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D5156" w14:textId="77777777" w:rsidR="006A31B1" w:rsidRPr="00731417" w:rsidRDefault="006A31B1" w:rsidP="006A31B1">
      <w:pPr>
        <w:spacing w:after="200" w:line="276" w:lineRule="auto"/>
        <w:rPr>
          <w:rFonts w:ascii="Calibri" w:eastAsia="Calibri" w:hAnsi="Calibri" w:cs="Times New Roman"/>
        </w:rPr>
      </w:pPr>
      <w:bookmarkStart w:id="0" w:name="_GoBack"/>
      <w:bookmarkEnd w:id="0"/>
      <w:r w:rsidRPr="00731417">
        <w:rPr>
          <w:rFonts w:ascii="Calibri" w:eastAsia="Calibri" w:hAnsi="Calibri" w:cs="Times New Roman"/>
        </w:rPr>
        <w:t>Figure 1: CONSORT Flow Diagram</w:t>
      </w:r>
    </w:p>
    <w:p w14:paraId="0DC63F97" w14:textId="77777777" w:rsidR="006A31B1" w:rsidRPr="00731417" w:rsidRDefault="006A31B1" w:rsidP="006A31B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731417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3995DE" wp14:editId="55375870">
                <wp:simplePos x="0" y="0"/>
                <wp:positionH relativeFrom="margin">
                  <wp:align>center</wp:align>
                </wp:positionH>
                <wp:positionV relativeFrom="paragraph">
                  <wp:posOffset>95885</wp:posOffset>
                </wp:positionV>
                <wp:extent cx="1133475" cy="342000"/>
                <wp:effectExtent l="0" t="0" r="28575" b="20320"/>
                <wp:wrapNone/>
                <wp:docPr id="2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34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8AC18D" w14:textId="77777777" w:rsidR="00595BC5" w:rsidRPr="00172316" w:rsidRDefault="00595BC5" w:rsidP="006A31B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48 Screened</w:t>
                            </w:r>
                          </w:p>
                          <w:p w14:paraId="22301EA8" w14:textId="77777777" w:rsidR="00595BC5" w:rsidRDefault="00595BC5" w:rsidP="006A31B1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D3995DE" id="Rectangle 23" o:spid="_x0000_s1026" style="position:absolute;margin-left:0;margin-top:7.55pt;width:89.25pt;height:26.9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cInJAIAAEkEAAAOAAAAZHJzL2Uyb0RvYy54bWysVNuO0zAQfUfiHyy/0zS9wG7UdLXqUoS0&#10;wIqFD3AcJ7HwjbHbZPl6xk63m8IbIg+Wxx4fnzlnnM3NoBU5CvDSmpLmszklwnBbS9OW9Pu3/Zsr&#10;SnxgpmbKGlHSJ+Hpzfb1q03vCrGwnVW1AIIgxhe9K2kXgiuyzPNOaOZn1gmDm40FzQKG0GY1sB7R&#10;tcoW8/nbrLdQO7BceI+rd+Mm3Sb8phE8fGkaLwJRJUVuIY2QxiqO2XbDihaY6yQ/0WD/wEIzafDS&#10;M9QdC4wcQP4FpSUH620TZtzqzDaN5CLVgNXk8z+qeeyYE6kWFMe7s0z+/8Hyz8cHILIu6QLlMUyj&#10;R19RNWZaJchiGQXqnS8w79E9QCzRu3vLf3hi7K7DNHELYPtOsBpp5TE/uzgQA49HSdV/sjXCs0Ow&#10;SauhAR0BUQUyJEuezpaIIRCOi3m+XK7erSnhuLdcoeXJs4wVz6cd+PBBWE3ipKSA5BM6O977ENmw&#10;4jklsbdK1nupVAqgrXYKyJFhe+zTlwrAIqdpypC+pNfrxTohX+z5KQSyeyF4kaZlwD5XUpf06pzE&#10;iijbe1OnLgxMqnGOlJU56RilGy0IQzWc3Khs/YSKgh37Gd8fTjoLvyjpsZdL6n8eGAhK1EeDrlzn&#10;q1Vs/mkA06CaBsxwhCppoGSc7sL4YA4OZNvhTXmSwdhbdLKRSeTo8sjqxBv7NWl/elvxQUzjlPXy&#10;B9j+BgAA//8DAFBLAwQUAAYACAAAACEAfgyGN9wAAAAGAQAADwAAAGRycy9kb3ducmV2LnhtbEyP&#10;zU7DMBCE70i8g7VI3KhTUNo0xKn4ESfEoQG1V9de4oh4HcXbNn173BMcd2Y08221nnwvjjjGLpCC&#10;+SwDgWSC7ahV8PX5dleAiKzJ6j4QKjhjhHV9fVXp0oYTbfDYcCtSCcVSK3DMQyllNA69jrMwICXv&#10;O4xeczrHVtpRn1K57+V9li2k1x2lBacHfHFofpqDV7Bs+bUxz7nZfrhz8b6aHuKm2Sl1ezM9PYJg&#10;nPgvDBf8hA51YtqHA9koegXpEU5qPgdxcZdFDmKvYLHKQNaV/I9f/wIAAP//AwBQSwECLQAUAAYA&#10;CAAAACEAtoM4kv4AAADhAQAAEwAAAAAAAAAAAAAAAAAAAAAAW0NvbnRlbnRfVHlwZXNdLnhtbFBL&#10;AQItABQABgAIAAAAIQA4/SH/1gAAAJQBAAALAAAAAAAAAAAAAAAAAC8BAABfcmVscy8ucmVsc1BL&#10;AQItABQABgAIAAAAIQD7RcInJAIAAEkEAAAOAAAAAAAAAAAAAAAAAC4CAABkcnMvZTJvRG9jLnht&#10;bFBLAQItABQABgAIAAAAIQB+DIY33AAAAAYBAAAPAAAAAAAAAAAAAAAAAH4EAABkcnMvZG93bnJl&#10;di54bWxQSwUGAAAAAAQABADzAAAAhwUAAAAA&#10;">
                <v:textbox inset=",7.2pt,,7.2pt">
                  <w:txbxContent>
                    <w:p w14:paraId="6C8AC18D" w14:textId="77777777" w:rsidR="00595BC5" w:rsidRPr="00172316" w:rsidRDefault="00595BC5" w:rsidP="006A31B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48 Screened</w:t>
                      </w:r>
                    </w:p>
                    <w:p w14:paraId="22301EA8" w14:textId="77777777" w:rsidR="00595BC5" w:rsidRDefault="00595BC5" w:rsidP="006A31B1"/>
                  </w:txbxContent>
                </v:textbox>
                <w10:wrap anchorx="margin"/>
              </v:rect>
            </w:pict>
          </mc:Fallback>
        </mc:AlternateContent>
      </w:r>
    </w:p>
    <w:p w14:paraId="09823430" w14:textId="77777777" w:rsidR="006A31B1" w:rsidRPr="00731417" w:rsidRDefault="006A31B1" w:rsidP="006A31B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731417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48B08E" wp14:editId="4AAA18B1">
                <wp:simplePos x="0" y="0"/>
                <wp:positionH relativeFrom="column">
                  <wp:posOffset>4184294</wp:posOffset>
                </wp:positionH>
                <wp:positionV relativeFrom="paragraph">
                  <wp:posOffset>214630</wp:posOffset>
                </wp:positionV>
                <wp:extent cx="1438275" cy="457200"/>
                <wp:effectExtent l="0" t="0" r="28575" b="19050"/>
                <wp:wrapNone/>
                <wp:docPr id="2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82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287AF" w14:textId="77777777" w:rsidR="00595BC5" w:rsidRPr="00C014CE" w:rsidRDefault="00595BC5" w:rsidP="006A31B1">
                            <w:pPr>
                              <w:spacing w:after="0" w:line="240" w:lineRule="auto"/>
                              <w:ind w:left="357" w:hanging="357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C014C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47 Ineligible</w:t>
                            </w:r>
                          </w:p>
                          <w:p w14:paraId="399C2FA6" w14:textId="77777777" w:rsidR="00595BC5" w:rsidRPr="00C014CE" w:rsidRDefault="00595BC5" w:rsidP="006A31B1">
                            <w:pPr>
                              <w:spacing w:after="0" w:line="240" w:lineRule="auto"/>
                              <w:ind w:left="357" w:hanging="357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  </w:t>
                            </w:r>
                            <w:r w:rsidRPr="00C014C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 Refused consent</w:t>
                            </w:r>
                          </w:p>
                          <w:p w14:paraId="37DCBC6F" w14:textId="77777777" w:rsidR="00595BC5" w:rsidRPr="00172316" w:rsidRDefault="00595BC5" w:rsidP="006A31B1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748B08E" id="Rectangle 24" o:spid="_x0000_s1027" style="position:absolute;margin-left:329.45pt;margin-top:16.9pt;width:113.25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WQUJQIAAFAEAAAOAAAAZHJzL2Uyb0RvYy54bWysVG1v0zAQ/o7Ef7D8naYJLeuiptPUUYQ0&#10;YGLwAxzHSSz8xtltMn79zm7XZcAnRD5YPt/58XPP3WV9NWpFDgK8tKai+WxOiTDcNtJ0Ff3+bfdm&#10;RYkPzDRMWSMq+iA8vdq8frUeXCkK21vVCCAIYnw5uIr2IbgyyzzvhWZ+Zp0w6GwtaBbQhC5rgA2I&#10;rlVWzOfvssFC48By4T2e3hyddJPw21bw8KVtvQhEVRS5hbRCWuu4Zps1Kztgrpf8RIP9AwvNpMFH&#10;z1A3LDCyB/kHlJYcrLdtmHGrM9u2kouUA2aTz3/L5r5nTqRcUBzvzjL5/wfLPx/ugMimokVOiWEa&#10;a/QVVWOmU4IUiyjQ4HyJcffuDmKK3t1a/sMTY7c9holrADv0gjVIK4/x2YsL0fB4ldTDJ9sgPNsH&#10;m7QaW9AREFUgYyrJw7kkYgyE42G+eLsqLpaUcPQtlhdY8/QEK59uO/Dhg7CaxE1FAckndHa49SGy&#10;YeVTSGJvlWx2UqlkQFdvFZADw/bYpe+E7qdhypChopfLYpmQX/j8FGKevr9BaBmwz5XUFV2dg1gZ&#10;ZXtvmtSFgUl13CNlZU46RumOJQhjPaZKJZGjrLVtHlBYsMe2xjHETW/hFyUDtnRF/c89A0GJ+miw&#10;OJf5YhFnYGrA1KinBjMcoSoaKDlut+E4N3sHsuvxpTypYew1FrSVSetnVif62LapBKcRi3MxtVPU&#10;849g8wgAAP//AwBQSwMEFAAGAAgAAAAhALv0PO3fAAAACgEAAA8AAABkcnMvZG93bnJldi54bWxM&#10;j8tOwzAQRfdI/IM1SOyoAyHFDXEqHmKFumhAsHXjIY6Ix1HstunfM6xgOZqje8+t1rMfxAGn2AfS&#10;cL3IQCC1wfbUaXh/e7lSIGIyZM0QCDWcMMK6Pj+rTGnDkbZ4aFInOIRiaTS4lMZSytg69CYuwojE&#10;v68weZP4nDppJ3PkcD/ImyxbSm964gZnRnxy2H43e6/hrkvPTftYtB8bd1KvqzmP2+ZT68uL+eEe&#10;RMI5/cHwq8/qULPTLuzJRjFoWBZqxaiGPOcJDChV3ILYMZkVCmRdyf8T6h8AAAD//wMAUEsBAi0A&#10;FAAGAAgAAAAhALaDOJL+AAAA4QEAABMAAAAAAAAAAAAAAAAAAAAAAFtDb250ZW50X1R5cGVzXS54&#10;bWxQSwECLQAUAAYACAAAACEAOP0h/9YAAACUAQAACwAAAAAAAAAAAAAAAAAvAQAAX3JlbHMvLnJl&#10;bHNQSwECLQAUAAYACAAAACEAjyFkFCUCAABQBAAADgAAAAAAAAAAAAAAAAAuAgAAZHJzL2Uyb0Rv&#10;Yy54bWxQSwECLQAUAAYACAAAACEAu/Q87d8AAAAKAQAADwAAAAAAAAAAAAAAAAB/BAAAZHJzL2Rv&#10;d25yZXYueG1sUEsFBgAAAAAEAAQA8wAAAIsFAAAAAA==&#10;">
                <v:textbox inset=",7.2pt,,7.2pt">
                  <w:txbxContent>
                    <w:p w14:paraId="5B8287AF" w14:textId="77777777" w:rsidR="00595BC5" w:rsidRPr="00C014CE" w:rsidRDefault="00595BC5" w:rsidP="006A31B1">
                      <w:pPr>
                        <w:spacing w:after="0" w:line="240" w:lineRule="auto"/>
                        <w:ind w:left="357" w:hanging="357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C014C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47 Ineligible</w:t>
                      </w:r>
                    </w:p>
                    <w:p w14:paraId="399C2FA6" w14:textId="77777777" w:rsidR="00595BC5" w:rsidRPr="00C014CE" w:rsidRDefault="00595BC5" w:rsidP="006A31B1">
                      <w:pPr>
                        <w:spacing w:after="0" w:line="240" w:lineRule="auto"/>
                        <w:ind w:left="357" w:hanging="357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  </w:t>
                      </w:r>
                      <w:r w:rsidRPr="00C014C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 Refused consent</w:t>
                      </w:r>
                    </w:p>
                    <w:p w14:paraId="37DCBC6F" w14:textId="77777777" w:rsidR="00595BC5" w:rsidRPr="00172316" w:rsidRDefault="00595BC5" w:rsidP="006A31B1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7A8227B9" wp14:editId="6E3AD3D9">
                <wp:simplePos x="0" y="0"/>
                <wp:positionH relativeFrom="margin">
                  <wp:align>center</wp:align>
                </wp:positionH>
                <wp:positionV relativeFrom="paragraph">
                  <wp:posOffset>58023</wp:posOffset>
                </wp:positionV>
                <wp:extent cx="0" cy="1005205"/>
                <wp:effectExtent l="76200" t="0" r="57150" b="61595"/>
                <wp:wrapNone/>
                <wp:docPr id="19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5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398146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0;margin-top:4.55pt;width:0;height:79.15pt;z-index:251661312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+ZhqQIAAJgFAAAOAAAAZHJzL2Uyb0RvYy54bWysVE2PmzAQvVfqf7B8Z4EE8oGWrLKE9LJt&#10;I+1WPTvYBKvGRrYTElX97x07CdtsL1W1HCyPmXkz8+bZ9w/HVqAD04YrmeP4LsKIyUpRLnc5/vay&#10;DmYYGUskJUJJluMTM/hh8fHDfd9lbKQaJSjTCECkyfoux421XRaGpmpYS8yd6piEn7XSLbFg6l1I&#10;NekBvRXhKIomYa807bSqmDFwujr/xAuPX9essl/r2jCLRI6hNutX7detW8PFPcl2mnQNry5lkP+o&#10;oiVcQtIBakUsQXvN/4JqeaWVUbW9q1QbqrrmFfM9QDdx9Kab54Z0zPcC5JhuoMm8H2z15bDRiFOY&#10;3RwjSVqY0XJvlU+NEk9Q35kM/Aq50a7F6iifuydV/TBIqqIhcse898upg+DYURrehDjDdJBm239W&#10;FHwIJPBsHWvdOkjgAR39UE7DUNjRoup8WMFpHEXpKEo9OsmugZ029hNTLXKbHBurCd81tlBSwuiV&#10;jn0acngy1pVFsmuAyyrVmgvhFSAk6nM8T0epDzBKcOp+Ojejd9tCaHQgTkP+u1Rx46bVXlIP1jBC&#10;y8veEi5gj6wnx2oOdAmGXbaWUYwEg2vjdufyhHQZmRfuuWawjha2/hwo8aL6OY/m5aycJUEympRB&#10;Eq1WwXJdJMFkHU/T1XhVFKv4l2slTrKGU8qk6+Yq8Dj5NwFdrtpZmoPEB9rCW3TPLxR7W+lynUbT&#10;ZDwLptN0HCTjMgoeZ+siWBbxZDItH4vH8k2lpe/evE+xA5WuKrW3TD83tEeUO7mM0/koxmDAgzCa&#10;nieLiNjBSCqrMdLKfue28ep2unQYN2oo/HeZ3YB+JuI6Q2cNU7j09koVSPI6X39p3D1xj5fJtoqe&#10;NtrJwllw/X3Q5aly78uftvd6fVAXvwEAAP//AwBQSwMEFAAGAAgAAAAhAMSFWcPaAAAAAwEAAA8A&#10;AABkcnMvZG93bnJldi54bWxMj0tPwzAQhO9I/AdrkbhRJ9AHhDgVqgRCvREe4ujGSxIRryN72wZ+&#10;PcsJjqMZzXxTric/qAPG1AcykM8yUEhNcD21Bl6e7y+uQSW25OwQCA18YYJ1dXpS2sKFIz3hoeZW&#10;SQmlwhromMdC69R06G2ahRFJvI8QvWWRsdUu2qOU+0FfZtlSe9uTLHR2xE2HzWe99wam7+0C27d+&#10;zo/5wypuF5v3q9famPOz6e4WFOPEf2H4xRd0qIRpF/bkkhoMyBE2cJODElPETiLL1Rx0Ver/7NUP&#10;AAAA//8DAFBLAQItABQABgAIAAAAIQC2gziS/gAAAOEBAAATAAAAAAAAAAAAAAAAAAAAAABbQ29u&#10;dGVudF9UeXBlc10ueG1sUEsBAi0AFAAGAAgAAAAhADj9If/WAAAAlAEAAAsAAAAAAAAAAAAAAAAA&#10;LwEAAF9yZWxzLy5yZWxzUEsBAi0AFAAGAAgAAAAhALYD5mGpAgAAmAUAAA4AAAAAAAAAAAAAAAAA&#10;LgIAAGRycy9lMm9Eb2MueG1sUEsBAi0AFAAGAAgAAAAhAMSFWcPaAAAAAwEAAA8AAAAAAAAAAAAA&#10;AAAAAwUAAGRycy9kb3ducmV2LnhtbFBLBQYAAAAABAAEAPMAAAAKBgAAAAA=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6318CEFB" w14:textId="77777777" w:rsidR="006A31B1" w:rsidRPr="00731417" w:rsidRDefault="006A31B1" w:rsidP="006A31B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DE1E8C" wp14:editId="2146BE4C">
                <wp:simplePos x="0" y="0"/>
                <wp:positionH relativeFrom="column">
                  <wp:posOffset>2977286</wp:posOffset>
                </wp:positionH>
                <wp:positionV relativeFrom="paragraph">
                  <wp:posOffset>66675</wp:posOffset>
                </wp:positionV>
                <wp:extent cx="1207008" cy="0"/>
                <wp:effectExtent l="0" t="76200" r="12700" b="952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7008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D8BFFEF" id="Straight Arrow Connector 37" o:spid="_x0000_s1026" type="#_x0000_t32" style="position:absolute;margin-left:234.45pt;margin-top:5.25pt;width:95.0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niZ7QEAAD4EAAAOAAAAZHJzL2Uyb0RvYy54bWysU9uO0zAQfUfiHyy/0yRFy0LVdIW6LC8I&#10;ql32A7yO3ViyPdbYNO3fM3bSlMtKCMSLY3vmzJlzMl7fHJ1lB4XRgG95s6g5U15CZ/y+5Y9f7169&#10;5Swm4TthwauWn1TkN5uXL9ZDWKkl9GA7hYyK+LgaQsv7lMKqqqLslRNxAUF5CmpAJxIdcV91KAaq&#10;7my1rOs31QDYBQSpYqTb2zHIN6W+1kqmL1pHlZhtOfWWyoplfcprtVmL1R5F6I2c2hD/0IUTxhPp&#10;XOpWJMG+ofmtlDMSIYJOCwmuAq2NVEUDqWnqX9Q89CKoooXMiWG2Kf6/svLzYYfMdC1/fc2ZF47+&#10;0UNCYfZ9Yu8RYWBb8J58BGSUQn4NIa4ItvU7nE4x7DCLP2p0+Uuy2LF4fJo9VsfEJF02y/q6rmkq&#10;5DlWXYABY/qowLG8aXmcGpk7aIrH4vApJqIm4BmQWa1nQ8vfXS2vSlYEa7o7Y22OlXlSW4vsIGgS&#10;0rHJSqjAT1lJGPvBdyydAtmQ0Ai/t2rKtJ4AWfuotuzSyaqR+l5pcjHrG8nz/F74hJTKpzOn9ZSd&#10;YZq6m4H1n4FTfoaqMtt/A54RhRl8msHOeMDn2C826TH/7MCoO1vwBN2pzEGxhoa0uDo9qPwKfjwX&#10;+OXZb74DAAD//wMAUEsDBBQABgAIAAAAIQA0b5ei3gAAAAkBAAAPAAAAZHJzL2Rvd25yZXYueG1s&#10;TI/NTsMwEITvSH0Haytxo04RDWmIU1WIIkCqRH8ewI2XJGq8jmI3Sd+eRRzguDOfZmey1Wgb0WPn&#10;a0cK5rMIBFLhTE2lguNhc5eA8EGT0Y0jVHBFD6t8cpPp1LiBdtjvQyk4hHyqFVQhtKmUvqjQaj9z&#10;LRJ7X66zOvDZldJ0euBw28j7KIql1TXxh0q3+Fxhcd5frIL163WTbPuXrR8+SB7fP13ZPr4pdTsd&#10;108gAo7hD4af+lwdcu50chcyXjQKHuJkySgb0QIEA/FiyeNOv4LMM/l/Qf4NAAD//wMAUEsBAi0A&#10;FAAGAAgAAAAhALaDOJL+AAAA4QEAABMAAAAAAAAAAAAAAAAAAAAAAFtDb250ZW50X1R5cGVzXS54&#10;bWxQSwECLQAUAAYACAAAACEAOP0h/9YAAACUAQAACwAAAAAAAAAAAAAAAAAvAQAAX3JlbHMvLnJl&#10;bHNQSwECLQAUAAYACAAAACEA/IZ4me0BAAA+BAAADgAAAAAAAAAAAAAAAAAuAgAAZHJzL2Uyb0Rv&#10;Yy54bWxQSwECLQAUAAYACAAAACEANG+Xot4AAAAJAQAADwAAAAAAAAAAAAAAAABHBAAAZHJzL2Rv&#10;d25yZXYueG1sUEsFBgAAAAAEAAQA8wAAAFIFAAAAAA==&#10;" strokecolor="black [3213]">
                <v:stroke endarrow="block" joinstyle="miter"/>
              </v:shape>
            </w:pict>
          </mc:Fallback>
        </mc:AlternateContent>
      </w:r>
    </w:p>
    <w:p w14:paraId="49C96034" w14:textId="77777777" w:rsidR="006A31B1" w:rsidRPr="00731417" w:rsidRDefault="006A31B1" w:rsidP="006A31B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731417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FF307E" wp14:editId="25F4252C">
                <wp:simplePos x="0" y="0"/>
                <wp:positionH relativeFrom="margin">
                  <wp:align>center</wp:align>
                </wp:positionH>
                <wp:positionV relativeFrom="paragraph">
                  <wp:posOffset>323850</wp:posOffset>
                </wp:positionV>
                <wp:extent cx="1476375" cy="342900"/>
                <wp:effectExtent l="0" t="0" r="28575" b="19050"/>
                <wp:wrapNone/>
                <wp:docPr id="22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637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AB24E" w14:textId="77777777" w:rsidR="00595BC5" w:rsidRPr="00172316" w:rsidRDefault="00595BC5" w:rsidP="006A31B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00 Randomiz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1FF307E" id="Rectangle 41" o:spid="_x0000_s1028" style="position:absolute;margin-left:0;margin-top:25.5pt;width:116.25pt;height:27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t5eJwIAAFAEAAAOAAAAZHJzL2Uyb0RvYy54bWysVNuO0zAQfUfiHyy/06TZdncbNV2tuhQh&#10;LbBi4QMcx0ksfGPsNilfz8RpSxZ4QuTB8tgzx2fOzGR912tFDgK8tKag81lKiTDcVtI0Bf36Zffm&#10;lhIfmKmYskYU9Cg8vdu8frXuXC4y21pVCSAIYnzeuYK2Ibg8STxvhWZ+Zp0weFlb0CygCU1SAesQ&#10;XaskS9PrpLNQObBceI+nD+Ml3UT8uhY8fKprLwJRBUVuIa4Q13JYk82a5Q0w10p+osH+gYVm0uCj&#10;F6gHFhjZg/wDSksO1ts6zLjVia1ryUXMAbOZp79l89wyJ2IuKI53F5n8/4PlHw9PQGRV0CyjxDCN&#10;NfqMqjHTKEEW80Ggzvkc/Z7dEwwpevdo+TdPjN226CbuAWzXClYhreifvAgYDI+hpOw+2Arh2T7Y&#10;qFVfgx4AUQXSx5IcLyURfSAcD+eLm+urmyUlHO+uFtkqjTVLWH6OduDDO2E1GTYFBSQf0dnh0Qdk&#10;j65nl8jeKlntpFLRgKbcKiAHhu2xi9+QMIb4qZsypCvoapktI/KLOz+FSOP3NwgtA/a5krqgtxcn&#10;lg+yvTVV7MLApBr3+L4ySOMs3ViC0Jf9WKlzUUpbHVFYsGNb4xjiprXwg5IOW7qg/vuegaBEvTdY&#10;nNV8sRhmYGrA1CinBjMcoQoaKBm32zDOzd6BbFp8aR7VMPYeC1rLqPXAeGR1oo9tG/U8jdgwF1M7&#10;ev36EWx+AgAA//8DAFBLAwQUAAYACAAAACEACkzD69wAAAAHAQAADwAAAGRycy9kb3ducmV2Lnht&#10;bEyPzU7DMBCE70i8g7VI3KjdVIES4lT8iBPi0IDg6tpLHBGvo9ht07dnOcFptJrRzLf1Zg6DOOCU&#10;+kgalgsFAslG11On4f3t+WoNImVDzgyRUMMJE2ya87PaVC4eaYuHNneCSyhVRoPPeaykTNZjMGkR&#10;RyT2vuIUTOZz6qSbzJHLwyALpa5lMD3xgjcjPnq03+0+aLjp8lNrH0r78epP65fbeZW27afWlxfz&#10;/R2IjHP+C8MvPqNDw0y7uCeXxKCBH8kayiUru8WqKEHsOKZKBbKp5X/+5gcAAP//AwBQSwECLQAU&#10;AAYACAAAACEAtoM4kv4AAADhAQAAEwAAAAAAAAAAAAAAAAAAAAAAW0NvbnRlbnRfVHlwZXNdLnht&#10;bFBLAQItABQABgAIAAAAIQA4/SH/1gAAAJQBAAALAAAAAAAAAAAAAAAAAC8BAABfcmVscy8ucmVs&#10;c1BLAQItABQABgAIAAAAIQAwDt5eJwIAAFAEAAAOAAAAAAAAAAAAAAAAAC4CAABkcnMvZTJvRG9j&#10;LnhtbFBLAQItABQABgAIAAAAIQAKTMPr3AAAAAcBAAAPAAAAAAAAAAAAAAAAAIEEAABkcnMvZG93&#10;bnJldi54bWxQSwUGAAAAAAQABADzAAAAigUAAAAA&#10;">
                <v:textbox inset=",7.2pt,,7.2pt">
                  <w:txbxContent>
                    <w:p w14:paraId="6DEAB24E" w14:textId="77777777" w:rsidR="00595BC5" w:rsidRPr="00172316" w:rsidRDefault="00595BC5" w:rsidP="006A31B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00 Randomiz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D7C8FBE" w14:textId="77777777" w:rsidR="006A31B1" w:rsidRPr="00731417" w:rsidRDefault="006A31B1" w:rsidP="006A31B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731417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242C2D5" wp14:editId="7639218B">
                <wp:simplePos x="0" y="0"/>
                <wp:positionH relativeFrom="margin">
                  <wp:align>center</wp:align>
                </wp:positionH>
                <wp:positionV relativeFrom="paragraph">
                  <wp:posOffset>288925</wp:posOffset>
                </wp:positionV>
                <wp:extent cx="635" cy="267335"/>
                <wp:effectExtent l="76200" t="0" r="75565" b="56515"/>
                <wp:wrapNone/>
                <wp:docPr id="16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7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2668412" id="AutoShape 50" o:spid="_x0000_s1026" type="#_x0000_t32" style="position:absolute;margin-left:0;margin-top:22.75pt;width:.05pt;height:21.05pt;z-index:251664384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778qgIAAJkFAAAOAAAAZHJzL2Uyb0RvYy54bWysVMGO2jAQvVfqP1i+Z5NAEiBaWLEh9LJt&#10;kXarnk3sEKuOHdmGgKr+e8cGsmV7qarNwZpxPG9m3jz7/uHYCnRg2nAl5zi+izBislKUy90cf3tZ&#10;B1OMjCWSEqEkm+MTM/hh8fHDfd/lbKQaJSjTCECkyftujhtruzwMTdWwlpg71TEJP2ulW2LB1buQ&#10;atIDeivCURRlYa807bSqmDGwuzr/xAuPX9essl/r2jCLxBxDbdav2q9bt4aLe5LvNOkaXl3KIP9R&#10;RUu4hKQD1IpYgvaa/wXV8koro2p7V6k2VHXNK+Z7gG7i6E03zw3pmO8FyDHdQJN5P9jqy2GjEacw&#10;uwwjSVqY0XJvlU+NUk9Q35kczhVyo12L1VE+d0+q+mGQVEVD5I750y+nDoJjR2l4E+Ic00Gabf9Z&#10;UThDIIFn61jr1kECD+joh3IahsKOFlWwmY1TjCrYH2WTMdgOnuTXyE4b+4mpFjljjo3VhO8aWygp&#10;YfZKxz4POTwZew68Bri0Uq25EF4CQqJ+jmfpKPUBRglO3U93zOjdthAaHYgTkf8uVdwc02ovqQdr&#10;GKHlxbaEC7CR9exYzYEvwbDL1jKKkWBwb5x1Lk9Il5F55Z5rBu9owfT7wIlX1c9ZNCun5TQJklFW&#10;Bkm0WgXLdZEE2TqepKvxqihW8S/XSpzkDaeUSdfNVeFx8m8Kuty1szYHjQ+0hbfofjBQ7G2ly3Ua&#10;TZLxNJhM0nGQjMsoeJyui2BZxFk2KR+Lx/JNpaXv3rxPsQOVriq1t0w/N7RHlDu5jNPZKMbgwIsw&#10;mpwni4jYwUgqqzHSyn7ntvHydsJ0GDdqKPx3md2AfibiOkPnDVO49PZKFWj5Ol9/a9xFca+XybeK&#10;njbaycJ5cP990OWtcg/Mn74/9fqiLn4DAAD//wMAUEsDBBQABgAIAAAAIQBl2X0/2gAAAAMBAAAP&#10;AAAAZHJzL2Rvd25yZXYueG1sTI9BT8JAFITvJv6HzTPhJluEAql9JYZEY7hZlHBcus+2sfu22V2g&#10;+utduchxMpOZb/LVYDpxIudbywiTcQKCuLK65Rrhfft8vwThg2KtOsuE8E0eVsXtTa4ybc/8Rqcy&#10;1CKWsM8UQhNCn0npq4aM8mPbE0fv0zqjQpSultqpcyw3nXxIkrk0quW40Kie1g1VX+XRIAw/m5Tq&#10;XTsLr5OXhduk6/30o0Qc3Q1PjyACDeE/DH/4ER2KyHSwR9ZedAjxSECYpSmIiysOCMvFHGSRy2v2&#10;4hcAAP//AwBQSwECLQAUAAYACAAAACEAtoM4kv4AAADhAQAAEwAAAAAAAAAAAAAAAAAAAAAAW0Nv&#10;bnRlbnRfVHlwZXNdLnhtbFBLAQItABQABgAIAAAAIQA4/SH/1gAAAJQBAAALAAAAAAAAAAAAAAAA&#10;AC8BAABfcmVscy8ucmVsc1BLAQItABQABgAIAAAAIQAVa778qgIAAJkFAAAOAAAAAAAAAAAAAAAA&#10;AC4CAABkcnMvZTJvRG9jLnhtbFBLAQItABQABgAIAAAAIQBl2X0/2gAAAAMBAAAPAAAAAAAAAAAA&#10;AAAAAAQFAABkcnMvZG93bnJldi54bWxQSwUGAAAAAAQABADzAAAACwYAAAAA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3EA35898" w14:textId="77777777" w:rsidR="006A31B1" w:rsidRPr="00731417" w:rsidRDefault="006A31B1" w:rsidP="006A31B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8C8CC3B" wp14:editId="1A4FBB4B">
                <wp:simplePos x="0" y="0"/>
                <wp:positionH relativeFrom="column">
                  <wp:posOffset>4053122</wp:posOffset>
                </wp:positionH>
                <wp:positionV relativeFrom="paragraph">
                  <wp:posOffset>183474</wp:posOffset>
                </wp:positionV>
                <wp:extent cx="3085" cy="356120"/>
                <wp:effectExtent l="57150" t="0" r="73660" b="6350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85" cy="356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D5E4664" id="Straight Arrow Connector 63" o:spid="_x0000_s1026" type="#_x0000_t32" style="position:absolute;margin-left:319.15pt;margin-top:14.45pt;width:.25pt;height:28.05pt;flip:x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GWo8gEAAEEEAAAOAAAAZHJzL2Uyb0RvYy54bWysU9uK2zAQfS/0H4TeGzsJG5YQZynZbvtQ&#10;2tBtP0Arj2KBbozUOPn7jmTH6Y2FLX0RGmnOmTlHo83dyRp2BIzau4bPZzVn4KRvtTs0/NvXhze3&#10;nMUkXCuMd9DwM0R+t339atOHNSx8500LyIjExXUfGt6lFNZVFWUHVsSZD+DoUnm0IlGIh6pF0RO7&#10;NdWirldV77EN6CXESKf3wyXfFn6lQKbPSkVIzDScektlxbI+5bXabsT6gCJ0Wo5tiH/owgrtqOhE&#10;dS+SYN9R/0FltUQfvUoz6W3lldISigZSM69/U/PYiQBFC5kTw2RT/H+08tNxj0y3DV8tOXPC0hs9&#10;JhT60CX2FtH3bOedIx89Mkohv/oQ1wTbuT2OUQx7zOJPCi1TRocPNArFDhLITsXt8+Q2nBKTdLis&#10;b284k3SxvFnNF+UtqoEkkwWM6T14y/Km4XFsaupmKCCOH2OiNgh4AWSwcXmN3uj2QRtTgjxSsDPI&#10;joKGIZ3mWQzhfslKQpt3rmXpHMiJhFq4g4ExM7NWWf4guOzS2cBQ8QsoMpKEDZ2VEb7WE1KCS5ea&#10;xlF2hinqbgLWxbNngWN+hkIZ75eAJ0Sp7F2awFY7j3+rfrVJDfkXBwbd2YIn357LKBRraE6Lq+Of&#10;yh/h57jArz9/+wMAAP//AwBQSwMEFAAGAAgAAAAhAKSR2zrfAAAACQEAAA8AAABkcnMvZG93bnJl&#10;di54bWxMj8tOwzAQRfdI/IM1SOyoQyOKG+JUPNQukLpoIFKXbuzEEfE4ip02/D3DCpZz5+g+8s3s&#10;enY2Y+g8SrhfJMAM1l532Er4/NjeCWAhKtSq92gkfJsAm+L6KleZ9hc8mHMZW0YmGDIlwcY4ZJyH&#10;2hqnwsIPBunX+NGpSOfYcj2qC5m7ni+TZMWd6pASrBrMqzX1Vzk5Cnnfl4/NcZvi9CZ2VVO97Gx1&#10;kPL2Zn5+AhbNHP9g+K1P1aGgTic/oQ6sl7BKRUqohKVYAyOABNpykiAeEuBFzv8vKH4AAAD//wMA&#10;UEsBAi0AFAAGAAgAAAAhALaDOJL+AAAA4QEAABMAAAAAAAAAAAAAAAAAAAAAAFtDb250ZW50X1R5&#10;cGVzXS54bWxQSwECLQAUAAYACAAAACEAOP0h/9YAAACUAQAACwAAAAAAAAAAAAAAAAAvAQAAX3Jl&#10;bHMvLnJlbHNQSwECLQAUAAYACAAAACEA2exlqPIBAABBBAAADgAAAAAAAAAAAAAAAAAuAgAAZHJz&#10;L2Uyb0RvYy54bWxQSwECLQAUAAYACAAAACEApJHbOt8AAAAJAQAADwAAAAAAAAAAAAAAAABM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FD0E723" wp14:editId="0C402114">
                <wp:simplePos x="0" y="0"/>
                <wp:positionH relativeFrom="column">
                  <wp:posOffset>1885092</wp:posOffset>
                </wp:positionH>
                <wp:positionV relativeFrom="paragraph">
                  <wp:posOffset>181090</wp:posOffset>
                </wp:positionV>
                <wp:extent cx="3085" cy="356120"/>
                <wp:effectExtent l="57150" t="0" r="73660" b="6350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85" cy="356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CE6A495" id="Straight Arrow Connector 62" o:spid="_x0000_s1026" type="#_x0000_t32" style="position:absolute;margin-left:148.45pt;margin-top:14.25pt;width:.25pt;height:28.05pt;flip:x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M2q8wEAAEEEAAAOAAAAZHJzL2Uyb0RvYy54bWysU9uO2yAQfa/Uf0C8N3ay2mgVxVlV2W77&#10;ULVRt/0AFoONBAwaaJz8fQfsOL2pUqu+IAbmnJlzGLb3J2fZUWE04Bu+XNScKS+hNb5r+JfPj6/u&#10;OItJ+FZY8KrhZxX5/e7li+0QNmoFPdhWISMSHzdDaHifUthUVZS9ciIuIChPlxrQiUQhdlWLYiB2&#10;Z6tVXa+rAbANCFLFSKcP4yXfFX6tlUwftY4qMdtw6i2VFcv6nNdqtxWbDkXojZzaEP/QhRPGU9GZ&#10;6kEkwb6i+YXKGYkQQaeFBFeB1kaqooHULOuf1Dz1IqiihcyJYbYp/j9a+eF4QGbahq9XnHnh6I2e&#10;EgrT9Ym9RoSB7cF78hGQUQr5NYS4IdjeH3CKYjhgFn/S6Ji2JryjUSh2kEB2Km6fZ7fVKTFJhzf1&#10;3S1nki5ubtfLVXmLaiTJZAFjeqvAsbxpeJyamrsZC4jj+5ioDQJeABlsfV4jWNM+GmtLkEdK7S2y&#10;o6BhSKdlFkO4H7KSMPaNb1k6B3IioRG+s2rKzKxVlj8KLrt0tmqs+ElpMpKEjZ2VEb7WE1Iqny41&#10;rafsDNPU3Qysi2d/BE75GarKeP8NeEaUyuDTDHbGA/6u+tUmPeZfHBh1ZwueoT2XUSjW0JwWV6c/&#10;lT/C93GBX3/+7hsAAAD//wMAUEsDBBQABgAIAAAAIQAHwB3N4QAAAAkBAAAPAAAAZHJzL2Rvd25y&#10;ZXYueG1sTI9NT4QwEIbvJv6HZky8uUVcWUDKxo/sHkw8LErisUsLJdIpoWUX/73jSW8zmSfv+0yx&#10;XezATnryvUMBt6sImMbGqR47AR/vu5sUmA8SlRwcagHf2sO2vLwoZK7cGQ/6VIWOUQj6XAowIYw5&#10;574x2kq/cqNGurVusjLQOnVcTfJM4XbgcRQl3MoeqcHIUT8b3XxVs6WS17dq037u7nB+Sfd1Wz/t&#10;TX0Q4vpqeXwAFvQS/mD41Sd1KMnp6GZUng0C4izJCKUhvQdGQJxt1sCOAtJ1Arws+P8Pyh8AAAD/&#10;/wMAUEsBAi0AFAAGAAgAAAAhALaDOJL+AAAA4QEAABMAAAAAAAAAAAAAAAAAAAAAAFtDb250ZW50&#10;X1R5cGVzXS54bWxQSwECLQAUAAYACAAAACEAOP0h/9YAAACUAQAACwAAAAAAAAAAAAAAAAAvAQAA&#10;X3JlbHMvLnJlbHNQSwECLQAUAAYACAAAACEAqejNqvMBAABBBAAADgAAAAAAAAAAAAAAAAAuAgAA&#10;ZHJzL2Uyb0RvYy54bWxQSwECLQAUAAYACAAAACEAB8AdzeEAAAAJAQAADwAAAAAAAAAAAAAAAABN&#10;BAAAZHJzL2Rvd25yZXYueG1sUEsFBgAAAAAEAAQA8wAAAFs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341BD62" wp14:editId="5C0B0628">
                <wp:simplePos x="0" y="0"/>
                <wp:positionH relativeFrom="column">
                  <wp:posOffset>1888177</wp:posOffset>
                </wp:positionH>
                <wp:positionV relativeFrom="paragraph">
                  <wp:posOffset>181090</wp:posOffset>
                </wp:positionV>
                <wp:extent cx="2173184" cy="0"/>
                <wp:effectExtent l="0" t="0" r="36830" b="1905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73184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232FF0E8" id="Straight Connector 61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8.7pt,14.25pt" to="319.8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ZAZ2AEAAA4EAAAOAAAAZHJzL2Uyb0RvYy54bWysU8Fu2zAMvQ/YPwi6L7aztWuNOD2k6C7D&#10;FqzbB6iyFAuQRIHS4uTvR8mJU3QDhhW7yJbI98j3RK3uDs6yvcJowHe8WdScKS+hN37X8R/fH97d&#10;cBaT8L2w4FXHjyryu/XbN6sxtGoJA9heISMSH9sxdHxIKbRVFeWgnIgLCMpTUAM6kWiLu6pHMRK7&#10;s9Wyrq+rEbAPCFLFSKf3U5CvC7/WSqavWkeVmO049ZbKimV9ymu1Xol2hyIMRp7aEK/owgnjqehM&#10;dS+SYD/R/EbljESIoNNCgqtAayNV0UBqmvqFmsdBBFW0kDkxzDbF/0crv+y3yEzf8euGMy8c3dFj&#10;QmF2Q2Ib8J4cBGQUJKfGEFsCbPwWT7sYtphlHzS6/CVB7FDcPc7uqkNikg6Xzcf3zc0HzuQ5Vl2A&#10;AWP6pMCx/NNxa3wWLlqx/xwTFaPUc0o+tp6NHb+9Wl6VrAjW9A/G2hwrs6M2Ftle0K2nQ+mdCJ5l&#10;0c56Ys2KJg3lLx2tmui/KU2uUNfNVCDP44VTSKl8OvNaT9kZpqmDGVj/HXjKz1BVZvVfwDOiVAaf&#10;ZrAzHvBP1S9W6Cn/7MCkO1vwBP2x3G6xhoauWH96IHmqn+8L/PKM178AAAD//wMAUEsDBBQABgAI&#10;AAAAIQDerQQ43gAAAAkBAAAPAAAAZHJzL2Rvd25yZXYueG1sTI9NT4NAEIbvJv6HzZh4s0uhYkGW&#10;Rk178dZqo8eFHYHIziK7bfHfO40Hvc3Hk3eeKVaT7cURR985UjCfRSCQamc6ahS8vmxuliB80GR0&#10;7wgVfKOHVXl5UejcuBNt8bgLjeAQ8rlW0IYw5FL6ukWr/cwNSLz7cKPVgduxkWbUJw63vYyjKJVW&#10;d8QXWj3gU4v15+5gFVTrr3WcvE9v232yiOL54/65zjZKXV9ND/cgAk7hD4azPqtDyU6VO5DxolcQ&#10;Z3cLRrlY3oJgIE2yFET1O5BlIf9/UP4AAAD//wMAUEsBAi0AFAAGAAgAAAAhALaDOJL+AAAA4QEA&#10;ABMAAAAAAAAAAAAAAAAAAAAAAFtDb250ZW50X1R5cGVzXS54bWxQSwECLQAUAAYACAAAACEAOP0h&#10;/9YAAACUAQAACwAAAAAAAAAAAAAAAAAvAQAAX3JlbHMvLnJlbHNQSwECLQAUAAYACAAAACEAI+GQ&#10;GdgBAAAOBAAADgAAAAAAAAAAAAAAAAAuAgAAZHJzL2Uyb0RvYy54bWxQSwECLQAUAAYACAAAACEA&#10;3q0EON4AAAAJAQAADwAAAAAAAAAAAAAAAAAyBAAAZHJzL2Rvd25yZXYueG1sUEsFBgAAAAAEAAQA&#10;8wAAAD0FAAAAAA==&#10;" strokecolor="black [3213]">
                <v:stroke joinstyle="miter"/>
              </v:line>
            </w:pict>
          </mc:Fallback>
        </mc:AlternateContent>
      </w:r>
    </w:p>
    <w:p w14:paraId="1B8AA0A1" w14:textId="77777777" w:rsidR="006A31B1" w:rsidRPr="00731417" w:rsidRDefault="006A31B1" w:rsidP="006A31B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731417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F81728" wp14:editId="219D1F37">
                <wp:simplePos x="0" y="0"/>
                <wp:positionH relativeFrom="column">
                  <wp:posOffset>1142619</wp:posOffset>
                </wp:positionH>
                <wp:positionV relativeFrom="paragraph">
                  <wp:posOffset>170130</wp:posOffset>
                </wp:positionV>
                <wp:extent cx="1476375" cy="341630"/>
                <wp:effectExtent l="0" t="0" r="28575" b="20320"/>
                <wp:wrapNone/>
                <wp:docPr id="14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6375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2611B1" w14:textId="77777777" w:rsidR="00595BC5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50 RV1 arm</w:t>
                            </w:r>
                          </w:p>
                          <w:p w14:paraId="7E81A3FD" w14:textId="77777777" w:rsidR="00595BC5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E7D284E" w14:textId="77777777" w:rsidR="00595BC5" w:rsidRPr="003C4529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DF81728" id="Rectangle 49" o:spid="_x0000_s1029" style="position:absolute;margin-left:89.95pt;margin-top:13.4pt;width:116.25pt;height:26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pY3KAIAAFAEAAAOAAAAZHJzL2Uyb0RvYy54bWysVMGO0zAQvSPxD5bvNE2bdrdR09WqSxHS&#10;AisWPsBxnMTCsc3YbVq+nrHTlixwQuRgeeLxy5v3ZrK+O3aKHAQ4aXRB08mUEqG5qaRuCvr1y+7N&#10;LSXOM10xZbQo6Ek4erd5/Wrd21zMTGtUJYAgiHZ5bwvaem/zJHG8FR1zE2OFxsPaQMc8htAkFbAe&#10;0TuVzKbTZdIbqCwYLpzDtw/DId1E/LoW3H+qayc8UQVFbj6uENcyrMlmzfIGmG0lP9Ng/8CiY1Lj&#10;R69QD8wzsgf5B1QnORhnaj/hpktMXUsuYg1YTTr9rZrnllkRa0FxnL3K5P4fLP94eAIiK/Quo0Sz&#10;Dj36jKox3ShBslUQqLcux7xn+wShRGcfDf/miDbbFtPEPYDpW8EqpJWG/OTFhRA4vErK/oOpEJ7t&#10;vYlaHWvoAiCqQI7RktPVEnH0hOPLNLtZzm8WlHA8m2fpch49S1h+uW3B+XfCdCRsCgpIPqKzw6Pz&#10;gQ3LLymRvVGy2kmlYgBNuVVADgzbYxefWAAWOU5TmvQFXS1mi4j84syNIabx+RtEJz32uZJdQW+v&#10;SSwPsr3VVexCz6Qa9khZ6bOOQbrBAn8sj9Gp+cWU0lQnFBbM0NY4hrhpDfygpMeWLqj7vmcgKFHv&#10;NZqzSrMszMA4gHFQjgOmOUIV1FMybLd+mJu9Bdm0+KU0qqHNPRpay6h1MHtgdaaPbRstOI9YmItx&#10;HLN+/Qg2PwEAAP//AwBQSwMEFAAGAAgAAAAhALwk+pjfAAAACQEAAA8AAABkcnMvZG93bnJldi54&#10;bWxMj8tOwzAQRfdI/IM1SOyo01DSJMSpeIgV6qIBwdZ1hjgiHkex26Z/z7CC5dUc3Tm32sxuEEec&#10;Qu9JwXKRgEAyvu2pU/D+9nKTgwhRU6sHT6jgjAE29eVFpcvWn2iHxyZ2gksolFqBjXEspQzGotNh&#10;4Uckvn35yenIcepkO+kTl7tBpkmSSad74g9Wj/hk0Xw3B6dg3cXnxjzemY+tPeevxXwbds2nUtdX&#10;88M9iIhz/IPhV5/VoWanvT9QG8TAeV0UjCpIM57AwGqZrkDsFeRJBrKu5P8F9Q8AAAD//wMAUEsB&#10;Ai0AFAAGAAgAAAAhALaDOJL+AAAA4QEAABMAAAAAAAAAAAAAAAAAAAAAAFtDb250ZW50X1R5cGVz&#10;XS54bWxQSwECLQAUAAYACAAAACEAOP0h/9YAAACUAQAACwAAAAAAAAAAAAAAAAAvAQAAX3JlbHMv&#10;LnJlbHNQSwECLQAUAAYACAAAACEA106WNygCAABQBAAADgAAAAAAAAAAAAAAAAAuAgAAZHJzL2Uy&#10;b0RvYy54bWxQSwECLQAUAAYACAAAACEAvCT6mN8AAAAJAQAADwAAAAAAAAAAAAAAAACCBAAAZHJz&#10;L2Rvd25yZXYueG1sUEsFBgAAAAAEAAQA8wAAAI4FAAAAAA==&#10;">
                <v:textbox inset=",7.2pt,,7.2pt">
                  <w:txbxContent>
                    <w:p w14:paraId="7B2611B1" w14:textId="77777777" w:rsidR="00595BC5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50 RV1 arm</w:t>
                      </w:r>
                    </w:p>
                    <w:p w14:paraId="7E81A3FD" w14:textId="77777777" w:rsidR="00595BC5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E7D284E" w14:textId="77777777" w:rsidR="00595BC5" w:rsidRPr="003C4529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C357F9" wp14:editId="1812C0E1">
                <wp:simplePos x="0" y="0"/>
                <wp:positionH relativeFrom="column">
                  <wp:posOffset>3314929</wp:posOffset>
                </wp:positionH>
                <wp:positionV relativeFrom="paragraph">
                  <wp:posOffset>158318</wp:posOffset>
                </wp:positionV>
                <wp:extent cx="1476375" cy="341630"/>
                <wp:effectExtent l="0" t="0" r="28575" b="20320"/>
                <wp:wrapNone/>
                <wp:docPr id="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6375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938B04" w14:textId="77777777" w:rsidR="00595BC5" w:rsidRPr="003C4529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50 No RV1 arm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3C357F9" id="_x0000_s1030" style="position:absolute;margin-left:261pt;margin-top:12.45pt;width:116.25pt;height:26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w0aJwIAAE8EAAAOAAAAZHJzL2Uyb0RvYy54bWysVMGO0zAQvSPxD5bvNE2bdrdR09WqSxHS&#10;AisWPsBxnMTCsc3YbVq+nrHTlixwQuRgeeLxy5v3ZrK+O3aKHAQ4aXRB08mUEqG5qaRuCvr1y+7N&#10;LSXOM10xZbQo6Ek4erd5/Wrd21zMTGtUJYAgiHZ5bwvaem/zJHG8FR1zE2OFxsPaQMc8htAkFbAe&#10;0TuVzKbTZdIbqCwYLpzDtw/DId1E/LoW3H+qayc8UQVFbj6uENcyrMlmzfIGmG0lP9Ng/8CiY1Lj&#10;R69QD8wzsgf5B1QnORhnaj/hpktMXUsuYg1YTTr9rZrnllkRa0FxnL3K5P4fLP94eAIiq4KuKNGs&#10;Q4s+o2hMN0qQbBX06a3LMe3ZPkGo0NlHw785os22xTRxD2D6VrAKWaUhP3lxIQQOr5Ky/2AqhGd7&#10;b6JUxxq6AIgikGN05HR1RBw94fgyzW6W85sFJRzP5lm6nEfLEpZfbltw/p0wHQmbggKSj+js8Oh8&#10;YMPyS0pkb5SsdlKpGEBTbhWQA8Pu2MUnFoBFjtOUJj3qs5gtIvKLMzeGmMbnbxCd9NjmSnYFvb0m&#10;sTzI9lZXsQk9k2rYI2WlzzoG6QYL/LE8RqOyiymlqU4oLJihq3EKcdMa+EFJjx1dUPd9z0BQot5r&#10;NGeVZlkYgXEA46AcB0xzhCqop2TYbv0wNnsLsmnxS2lUQ5t7NLSWUetg9sDqTB+7NlpwnrAwFuM4&#10;Zv36D2x+AgAA//8DAFBLAwQUAAYACAAAACEAHln2D98AAAAJAQAADwAAAGRycy9kb3ducmV2Lnht&#10;bEyPzU7DMBCE70i8g7VI3KhDaEiaxqn4ESfEoQHRq+sscUS8jmK3Td+e5QS3Wc1o9ptqM7tBHHEK&#10;vScFt4sEBJLxbU+dgo/3l5sCRIiaWj14QgVnDLCpLy8qXbb+RFs8NrETXEKh1ApsjGMpZTAWnQ4L&#10;PyKx9+UnpyOfUyfbSZ+43A0yTZJ76XRP/MHqEZ8smu/m4BTkXXxuzGNmPt/suXhdzXdh2+yUur6a&#10;H9YgIs7xLwy/+IwONTPt/YHaIAYFWZrylqggXa5AcCDPlhmIPYsiB1lX8v+C+gcAAP//AwBQSwEC&#10;LQAUAAYACAAAACEAtoM4kv4AAADhAQAAEwAAAAAAAAAAAAAAAAAAAAAAW0NvbnRlbnRfVHlwZXNd&#10;LnhtbFBLAQItABQABgAIAAAAIQA4/SH/1gAAAJQBAAALAAAAAAAAAAAAAAAAAC8BAABfcmVscy8u&#10;cmVsc1BLAQItABQABgAIAAAAIQAh7w0aJwIAAE8EAAAOAAAAAAAAAAAAAAAAAC4CAABkcnMvZTJv&#10;RG9jLnhtbFBLAQItABQABgAIAAAAIQAeWfYP3wAAAAkBAAAPAAAAAAAAAAAAAAAAAIEEAABkcnMv&#10;ZG93bnJldi54bWxQSwUGAAAAAAQABADzAAAAjQUAAAAA&#10;">
                <v:textbox inset=",7.2pt,,7.2pt">
                  <w:txbxContent>
                    <w:p w14:paraId="77938B04" w14:textId="77777777" w:rsidR="00595BC5" w:rsidRPr="003C4529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50 No RV1 arm</w:t>
                      </w:r>
                    </w:p>
                  </w:txbxContent>
                </v:textbox>
              </v:rect>
            </w:pict>
          </mc:Fallback>
        </mc:AlternateContent>
      </w:r>
    </w:p>
    <w:p w14:paraId="3040F90F" w14:textId="77777777" w:rsidR="006A31B1" w:rsidRPr="00731417" w:rsidRDefault="006A31B1" w:rsidP="006A31B1">
      <w:pPr>
        <w:tabs>
          <w:tab w:val="left" w:pos="8135"/>
        </w:tabs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731417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27E2DEA" wp14:editId="5DB429FF">
                <wp:simplePos x="0" y="0"/>
                <wp:positionH relativeFrom="column">
                  <wp:posOffset>4572000</wp:posOffset>
                </wp:positionH>
                <wp:positionV relativeFrom="paragraph">
                  <wp:posOffset>354872</wp:posOffset>
                </wp:positionV>
                <wp:extent cx="1257300" cy="574675"/>
                <wp:effectExtent l="0" t="0" r="19050" b="15875"/>
                <wp:wrapNone/>
                <wp:docPr id="48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574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C1612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6 Consent withdrawn</w:t>
                            </w:r>
                          </w:p>
                          <w:p w14:paraId="7737B72F" w14:textId="77777777" w:rsidR="00595BC5" w:rsidRPr="00C014CE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3 Moved awa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27E2DEA" id="_x0000_s1031" style="position:absolute;margin-left:5in;margin-top:27.95pt;width:99pt;height:45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GwFJgIAAFAEAAAOAAAAZHJzL2Uyb0RvYy54bWysVNFu0zAUfUfiHyy/0ySlXdeo6TR1FCEN&#10;mBh8gOM4iYVjm2u3Sfl6rp2uy4AnRB4sX/v6+Pice7O5GTpFjgKcNLqg2SylRGhuKqmbgn77un9z&#10;TYnzTFdMGS0KehKO3mxfv9r0Nhdz0xpVCSAIol3e24K23ts8SRxvRcfczFihcbM20DGPITRJBaxH&#10;9E4l8zS9SnoDlQXDhXO4ejdu0m3Er2vB/ee6dsITVVDk5uMIcSzDmGw3LG+A2VbyMw32Dyw6JjVe&#10;eoG6Y56RA8g/oDrJwThT+xk3XWLqWnIR34CvydLfXvPYMiviW1AcZy8yuf8Hyz8dH4DIqqALdEqz&#10;Dj36gqox3ShBFusgUG9djnmP9gHCE529N/y7I9rsWkwTtwCmbwWrkFYW8pMXB0Lg8Cgp+4+mQnh2&#10;8CZqNdTQBUBUgQzRktPFEjF4wnExmy9Xb1N0juPecrW4Wi3jFSx/Om3B+ffCdCRMCgpIPqKz473z&#10;gQ3Ln1Iie6NktZdKxQCacqeAHBmWxz5+Z3Q3TVOa9AVdL+fLiPxiz00h0vj9DaKTHutcya6g15ck&#10;lgfZ3ukqVqFnUo1zpKz0Wccg3WiBH8ohOhUVCLKWpjqhsGDGssY2xElr4CclPZZ0Qd2PAwNBifqg&#10;0Zx1tliEHpgGMA3KacA0R6iCekrG6c6PfXOwIJsWb8qiGtrcoqG1jFo/szrTx7KNFpxbLPTFNI5Z&#10;zz+C7S8AAAD//wMAUEsDBBQABgAIAAAAIQBnaSBO3QAAAAoBAAAPAAAAZHJzL2Rvd25yZXYueG1s&#10;TI9NT8MwDIbvSPyHyEjcWDpYR1uaTnyIE+KwguCaJaapaJyqybbu32NOcLT96PH71pvZD+KAU+wD&#10;KVguMhBIJtieOgXvb89XBYiYNFk9BEIFJ4ywac7Pal3ZcKQtHtrUCZZQrLQCl9JYSRmNQ6/jIoxI&#10;fPsKk9eJx6mTdtJHlvtBXmfZWnrdE39wesRHh+a73XsFt116as1Dbj5e3al4KeebuG0/lbq8mO/v&#10;QCSc0x8Mv/E5OjScaRf2ZKMY2MF6RhXkeQmCgXJZ8GLH5Gq9AtnU8n+F5gcAAP//AwBQSwECLQAU&#10;AAYACAAAACEAtoM4kv4AAADhAQAAEwAAAAAAAAAAAAAAAAAAAAAAW0NvbnRlbnRfVHlwZXNdLnht&#10;bFBLAQItABQABgAIAAAAIQA4/SH/1gAAAJQBAAALAAAAAAAAAAAAAAAAAC8BAABfcmVscy8ucmVs&#10;c1BLAQItABQABgAIAAAAIQCIKGwFJgIAAFAEAAAOAAAAAAAAAAAAAAAAAC4CAABkcnMvZTJvRG9j&#10;LnhtbFBLAQItABQABgAIAAAAIQBnaSBO3QAAAAoBAAAPAAAAAAAAAAAAAAAAAIAEAABkcnMvZG93&#10;bnJldi54bWxQSwUGAAAAAAQABADzAAAAigUAAAAA&#10;">
                <v:textbox inset=",7.2pt,,7.2pt">
                  <w:txbxContent>
                    <w:p w14:paraId="768C1612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6 Consent withdrawn</w:t>
                      </w:r>
                    </w:p>
                    <w:p w14:paraId="7737B72F" w14:textId="77777777" w:rsidR="00595BC5" w:rsidRPr="00C014CE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3 Moved away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BBFA1F" wp14:editId="3D7752F9">
                <wp:simplePos x="0" y="0"/>
                <wp:positionH relativeFrom="column">
                  <wp:posOffset>114300</wp:posOffset>
                </wp:positionH>
                <wp:positionV relativeFrom="paragraph">
                  <wp:posOffset>244212</wp:posOffset>
                </wp:positionV>
                <wp:extent cx="1251447" cy="799886"/>
                <wp:effectExtent l="0" t="0" r="25400" b="19685"/>
                <wp:wrapNone/>
                <wp:docPr id="35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1447" cy="7998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770A99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3 Infant death</w:t>
                            </w:r>
                          </w:p>
                          <w:p w14:paraId="4ADE5A83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6 Consent withdrawn</w:t>
                            </w:r>
                          </w:p>
                          <w:p w14:paraId="4F431FA4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0 Moved away</w:t>
                            </w:r>
                          </w:p>
                          <w:p w14:paraId="5D21BE6D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C014C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 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issed </w:t>
                            </w:r>
                            <w:r w:rsidRPr="00C014C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visit</w:t>
                            </w:r>
                          </w:p>
                          <w:p w14:paraId="7293525B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 9 Visit outside window</w:t>
                            </w:r>
                          </w:p>
                          <w:p w14:paraId="18CB6971" w14:textId="77777777" w:rsidR="00595BC5" w:rsidRPr="00C014CE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3BBFA1F" id="_x0000_s1032" style="position:absolute;margin-left:9pt;margin-top:19.25pt;width:98.55pt;height:6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cItJgIAAFAEAAAOAAAAZHJzL2Uyb0RvYy54bWysVNuO0zAQfUfiHyy/0zSl3W2jpqtVlyKk&#10;BVYsfIDjOImFb4zdJuXrGbvdbhZ4QuTB8njGx2fOzGR9M2hFDgK8tKak+WRKiTDc1tK0Jf32dfdm&#10;SYkPzNRMWSNKehSe3mxev1r3rhAz21lVCyAIYnzRu5J2IbgiyzzvhGZ+Yp0w6GwsaBbQhDargfWI&#10;rlU2m06vst5C7cBy4T2e3p2cdJPwm0bw8LlpvAhElRS5hbRCWqu4Zps1K1pgrpP8TIP9AwvNpMFH&#10;L1B3LDCyB/kHlJYcrLdNmHCrM9s0kouUA2aTT3/L5rFjTqRcUBzvLjL5/wfLPx0egMi6pG8XlBim&#10;sUZfUDVmWiXIfBUF6p0vMO7RPUBM0bt7y797Yuy2wzBxC2D7TrAaaeUxPntxIRoer5Kq/2hrhGf7&#10;YJNWQwM6AqIKZEglOV5KIoZAOB7ms0U+n19TwtF3vVotl1fpCVY83Xbgw3thNYmbkgKST+jscO9D&#10;ZMOKp5DE3ipZ76RSyYC22iogB4btsUvfGd2Pw5QhfUlXi9kiIb/w+THENH1/g9AyYJ8rqUu6vASx&#10;Isr2ztSpCwOT6rRHysqcdYzSnUoQhmpIlUoKRFkrWx9RWLCntsYxxE1n4SclPbZ0Sf2PPQNBifpg&#10;sDgrVDLOwNiAsVGNDWY4QpU0UHLabsNpbvYOZNvhS3lSw9hbLGgjk9bPrM70sW1TCc4jFudibKeo&#10;5x/B5hcAAAD//wMAUEsDBBQABgAIAAAAIQAWFLL13gAAAAkBAAAPAAAAZHJzL2Rvd25yZXYueG1s&#10;TI/LTsMwEEX3SPyDNUjsqJOWlBDiVDzECrFoQLB17SGOiMdR7Lbp3zOsYHl1RnfOrTezH8QBp9gH&#10;UpAvMhBIJtieOgXvb89XJYiYNFk9BEIFJ4ywac7Pal3ZcKQtHtrUCS6hWGkFLqWxkjIah17HRRiR&#10;mH2FyevEceqknfSRy/0gl1m2ll73xB+cHvHRoflu917BTZeeWvNQmI9XdypfbudV3LafSl1ezPd3&#10;IBLO6e8YfvVZHRp22oU92SgGziVPSQpWZQGC+TIvchA7BuvrAmRTy/8Lmh8AAAD//wMAUEsBAi0A&#10;FAAGAAgAAAAhALaDOJL+AAAA4QEAABMAAAAAAAAAAAAAAAAAAAAAAFtDb250ZW50X1R5cGVzXS54&#10;bWxQSwECLQAUAAYACAAAACEAOP0h/9YAAACUAQAACwAAAAAAAAAAAAAAAAAvAQAAX3JlbHMvLnJl&#10;bHNQSwECLQAUAAYACAAAACEAHaHCLSYCAABQBAAADgAAAAAAAAAAAAAAAAAuAgAAZHJzL2Uyb0Rv&#10;Yy54bWxQSwECLQAUAAYACAAAACEAFhSy9d4AAAAJAQAADwAAAAAAAAAAAAAAAACABAAAZHJzL2Rv&#10;d25yZXYueG1sUEsFBgAAAAAEAAQA8wAAAIsFAAAAAA==&#10;">
                <v:textbox inset=",7.2pt,,7.2pt">
                  <w:txbxContent>
                    <w:p w14:paraId="2D770A99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3 Infant death</w:t>
                      </w:r>
                    </w:p>
                    <w:p w14:paraId="4ADE5A83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6 Consent withdrawn</w:t>
                      </w:r>
                    </w:p>
                    <w:p w14:paraId="4F431FA4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0 Moved away</w:t>
                      </w:r>
                    </w:p>
                    <w:p w14:paraId="5D21BE6D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C014C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 M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issed </w:t>
                      </w:r>
                      <w:r w:rsidRPr="00C014C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visit</w:t>
                      </w:r>
                    </w:p>
                    <w:p w14:paraId="7293525B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 9 Visit outside window</w:t>
                      </w:r>
                    </w:p>
                    <w:p w14:paraId="18CB6971" w14:textId="77777777" w:rsidR="00595BC5" w:rsidRPr="00C014CE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5B700E3" wp14:editId="78A9C38D">
                <wp:simplePos x="0" y="0"/>
                <wp:positionH relativeFrom="margin">
                  <wp:posOffset>1889760</wp:posOffset>
                </wp:positionH>
                <wp:positionV relativeFrom="paragraph">
                  <wp:posOffset>1501140</wp:posOffset>
                </wp:positionV>
                <wp:extent cx="0" cy="1005205"/>
                <wp:effectExtent l="76200" t="0" r="57150" b="61595"/>
                <wp:wrapNone/>
                <wp:docPr id="29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5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E4EB1EC" id="AutoShape 40" o:spid="_x0000_s1026" type="#_x0000_t32" style="position:absolute;margin-left:148.8pt;margin-top:118.2pt;width:0;height:79.1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MpdqQIAAJgFAAAOAAAAZHJzL2Uyb0RvYy54bWysVE1v2zAMvQ/YfxB0d/0ROx9GnSJ1nF26&#10;rUA77KxYcixMlgxJiVMM+++jlMRdussw1AdBlMlH8vFJt3fHTqAD04YrWeD4JsKIyVpRLncF/va8&#10;CeYYGUskJUJJVuAXZvDd8uOH26HPWaJaJSjTCECkyYe+wK21fR6Gpm5ZR8yN6pmEn43SHbFg6l1I&#10;NRkAvRNhEkXTcFCa9lrVzBg4XZ9+4qXHbxpW269NY5hFosBQm/Wr9uvWreHyluQ7TfqW1+cyyH9U&#10;0REuIekItSaWoL3mf0F1vNbKqMbe1KoLVdPwmvkeoJs4etPNU0t65nsBckw/0mTeD7b+cnjUiNMC&#10;JwuMJOlgRqu9VT41Sj1BQ29y8Cvlo3Yt1kf51D+o+odBUpUtkTvmvZ9fegiOHaXhVYgzTA9ptsNn&#10;RcGHQALP1rHRnYMEHtDRD+VlHAo7WlSfDms4jaMoS6LMo5P8EthrYz8x1SG3KbCxmvBda0slJYxe&#10;6dinIYcHY11ZJL8EuKxSbbgQXgFCoqHAiyzJfIBRglP307kZvduWQqMDcRry37mKKzet9pJ6sJYR&#10;Wp33lnABe2Q9OVZzoEsw7LJ1jGIkGFwbtzuVJ6TLyLxwTzWDdbSw9edAiRfVz0W0qObVPA3SZFoF&#10;abReB6tNmQbTTTzL1pN1Wa7jX66VOM1bTimTrpuLwOP03wR0vmonaY4SH2kLr9E9v1DsdaWrTRbN&#10;0sk8mM2ySZBOqii4n2/KYFXG0+msui/vqzeVVr578z7FjlS6qtTeMv3U0gFR7uQyyRZJjMGAByGZ&#10;nSaLiNjBSGqrMdLKfue29ep2unQYV2oo/Xee3Yh+IuIyQ2eNUzj39koVSPIyX39p3D1xj5fJt4q+&#10;PGonC2fB9fdB56fKvS9/2t7r9UFd/gYAAP//AwBQSwMEFAAGAAgAAAAhAOFyDjPgAAAACwEAAA8A&#10;AABkcnMvZG93bnJldi54bWxMj01Pg0AQhu8m/ofNmHizSwsFiyyNaaIxvYm28bhlRyCys4Tdtuiv&#10;d4wHvc3Hk3eeKdaT7cUJR985UjCfRSCQamc6ahS8vjzc3ILwQZPRvSNU8Ike1uXlRaFz4870jKcq&#10;NIJDyOdaQRvCkEvp6xat9jM3IPHu3Y1WB27HRppRnznc9nIRRam0uiO+0OoBNy3WH9XRKpi+tkts&#10;9l0SnuaP2bhdbt7iXaXU9dV0fwci4BT+YPjRZ3Uo2engjmS86BUsVlnKKBdxmoBg4ndyUBCvkgxk&#10;Wcj/P5TfAAAA//8DAFBLAQItABQABgAIAAAAIQC2gziS/gAAAOEBAAATAAAAAAAAAAAAAAAAAAAA&#10;AABbQ29udGVudF9UeXBlc10ueG1sUEsBAi0AFAAGAAgAAAAhADj9If/WAAAAlAEAAAsAAAAAAAAA&#10;AAAAAAAALwEAAF9yZWxzLy5yZWxzUEsBAi0AFAAGAAgAAAAhAPIkyl2pAgAAmAUAAA4AAAAAAAAA&#10;AAAAAAAALgIAAGRycy9lMm9Eb2MueG1sUEsBAi0AFAAGAAgAAAAhAOFyDjPgAAAACwEAAA8AAAAA&#10;AAAAAAAAAAAAAwUAAGRycy9kb3ducmV2LnhtbFBLBQYAAAAABAAEAPMAAAAQBgAAAAA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3BFF62E" wp14:editId="1654033A">
                <wp:simplePos x="0" y="0"/>
                <wp:positionH relativeFrom="margin">
                  <wp:posOffset>4062324</wp:posOffset>
                </wp:positionH>
                <wp:positionV relativeFrom="paragraph">
                  <wp:posOffset>138633</wp:posOffset>
                </wp:positionV>
                <wp:extent cx="0" cy="1005205"/>
                <wp:effectExtent l="76200" t="0" r="57150" b="61595"/>
                <wp:wrapNone/>
                <wp:docPr id="31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5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A1C8FD0" id="AutoShape 40" o:spid="_x0000_s1026" type="#_x0000_t32" style="position:absolute;margin-left:319.85pt;margin-top:10.9pt;width:0;height:79.1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SWcqgIAAJgFAAAOAAAAZHJzL2Uyb0RvYy54bWysVE2PmzAQvVfqf7B8Z4EE8oGWrLKE9LJt&#10;I+1WPTvYBKvGRrYTElX97x07CdtsL1W1HCyPmXkz8+bZ9w/HVqAD04YrmeP4LsKIyUpRLnc5/vay&#10;DmYYGUskJUJJluMTM/hh8fHDfd9lbKQaJSjTCECkyfoux421XRaGpmpYS8yd6piEn7XSLbFg6l1I&#10;NekBvRXhKIomYa807bSqmDFwujr/xAuPX9essl/r2jCLRI6hNutX7detW8PFPcl2mnQNry5lkP+o&#10;oiVcQtIBakUsQXvN/4JqeaWVUbW9q1QbqrrmFfM9QDdx9Kab54Z0zPcC5JhuoMm8H2z15bDRiNMc&#10;j2OMJGlhRsu9VT41SjxBfWcy8CvkRrsWq6N87p5U9cMgqYqGyB3z3i+nDoJjR2l4E+IM00Gabf9Z&#10;UfAhkMCzdax16yCBB3T0QzkNQ2FHi6rzYQWncRSloyj16CS7Bnba2E9MtchtcmysJnzX2EJJCaNX&#10;OvZpyOHJWFcWya4BLqtUay6EV4CQqM/xPB2lPsAowan76dyM3m0LodGBOA3571LFjZtWe0k9WMMI&#10;LS97S7iAPbKeHKs50CUYdtlaRjESDK6N253LE9JlZF6455rBOlrY+nOgxIvq5zyal7NylgTJaFIG&#10;SbRaBct1kQSTdTxNV+NVUaziX66VOMkaTimTrpurwOPk3wR0uWpnaQ4SH2gLb9E9v1DsbaXLdRpN&#10;k/EsmE7TcZCMyyh4nK2LYFnEk8m0fCweyzeVlr578z7FDlS6qtTeMv3c0B5R7uQyTucjUD3l8CCM&#10;pufJIiJ2MJLKaoy0st+5bby6nS4dxo0aCv9dZjegn4m4ztBZwxQuvb1SBZK8ztdfGndP3ONlsq2i&#10;p412snAWXH8fdHmq3Pvyp+29Xh/UxW8AAAD//wMAUEsDBBQABgAIAAAAIQAA/KuF3wAAAAoBAAAP&#10;AAAAZHJzL2Rvd25yZXYueG1sTI9NT8MwDIbvSPyHyJO4sbQb+6A0ndAkENptHSCOWeO1FY1TJdlW&#10;+PUYcWBH249eP2++GmwnTuhD60hBOk5AIFXOtFQreN093S5BhKjJ6M4RKvjCAKvi+irXmXFn2uKp&#10;jLXgEAqZVtDE2GdShqpBq8PY9Uh8OzhvdeTR19J4feZw28lJksyl1S3xh0b3uG6w+iyPVsHwvZlh&#10;/d7exZf0eeE3s/XH9K1U6mY0PD6AiDjEfxh+9VkdCnbauyOZIDoF8+n9glEFk5QrMPC32DO5TFKQ&#10;RS4vKxQ/AAAA//8DAFBLAQItABQABgAIAAAAIQC2gziS/gAAAOEBAAATAAAAAAAAAAAAAAAAAAAA&#10;AABbQ29udGVudF9UeXBlc10ueG1sUEsBAi0AFAAGAAgAAAAhADj9If/WAAAAlAEAAAsAAAAAAAAA&#10;AAAAAAAALwEAAF9yZWxzLy5yZWxzUEsBAi0AFAAGAAgAAAAhAC6hJZyqAgAAmAUAAA4AAAAAAAAA&#10;AAAAAAAALgIAAGRycy9lMm9Eb2MueG1sUEsBAi0AFAAGAAgAAAAhAAD8q4XfAAAACgEAAA8AAAAA&#10;AAAAAAAAAAAABAUAAGRycy9kb3ducmV2LnhtbFBLBQYAAAAABAAEAPMAAAAQBgAAAAA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00C8A9C" wp14:editId="6C2E4189">
                <wp:simplePos x="0" y="0"/>
                <wp:positionH relativeFrom="margin">
                  <wp:posOffset>1889836</wp:posOffset>
                </wp:positionH>
                <wp:positionV relativeFrom="paragraph">
                  <wp:posOffset>141580</wp:posOffset>
                </wp:positionV>
                <wp:extent cx="0" cy="1005205"/>
                <wp:effectExtent l="76200" t="0" r="57150" b="61595"/>
                <wp:wrapNone/>
                <wp:docPr id="27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5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091B104" id="AutoShape 40" o:spid="_x0000_s1026" type="#_x0000_t32" style="position:absolute;margin-left:148.8pt;margin-top:11.15pt;width:0;height:79.1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GlhqQIAAJgFAAAOAAAAZHJzL2Uyb0RvYy54bWysVE1v2zAMvQ/YfxB0d/0ROx9GnSJ1nF26&#10;rUA77KxYcixMlgxJiVMM+++jlMRdussw1AdBlMlH8vFJt3fHTqAD04YrWeD4JsKIyVpRLncF/va8&#10;CeYYGUskJUJJVuAXZvDd8uOH26HPWaJaJSjTCECkyYe+wK21fR6Gpm5ZR8yN6pmEn43SHbFg6l1I&#10;NRkAvRNhEkXTcFCa9lrVzBg4XZ9+4qXHbxpW269NY5hFosBQm/Wr9uvWreHyluQ7TfqW1+cyyH9U&#10;0REuIekItSaWoL3mf0F1vNbKqMbe1KoLVdPwmvkeoJs4etPNU0t65nsBckw/0mTeD7b+cnjUiNMC&#10;JzOMJOlgRqu9VT41Sj1BQ29y8Cvlo3Yt1kf51D+o+odBUpUtkTvmvZ9fegiOHaXhVYgzTA9ptsNn&#10;RcGHQALP1rHRnYMEHtDRD+VlHAo7WlSfDms4jaMoS6LMo5P8EthrYz8x1SG3KbCxmvBda0slJYxe&#10;6dinIYcHY11ZJL8EuKxSbbgQXgFCoqHAiyzJfIBRglP307kZvduWQqMDcRry37mKKzet9pJ6sJYR&#10;Wp33lnABe2Q9OVZzoEsw7LJ1jGIkGFwbtzuVJ6TLyLxwTzWDdbSw9edAiRfVz0W0qObVPA3SZFoF&#10;abReB6tNmQbTTTzL1pN1Wa7jX66VOM1bTimTrpuLwOP03wR0vmonaY4SH2kLr9E9v1DsdaWrTRbN&#10;0sk8mM2ySZBOqii4n2/KYFXG0+msui/vqzeVVr578z7FjlS6qtTeMv3U0gFR7uQyyRZJjMGAByGZ&#10;nSaLiNjBSGqrMdLKfue29ep2unQYV2oo/Xee3Yh+IuIyQ2eNUzj39koVSPIyX39p3D1xj5fJt4q+&#10;PGonC2fB9fdB56fKvS9/2t7r9UFd/gYAAP//AwBQSwMEFAAGAAgAAAAhACwjeajeAAAACgEAAA8A&#10;AABkcnMvZG93bnJldi54bWxMj01PwzAMhu9I/IfISNxYuo51ozSd0CQQ2m1lQxyzxrQVjVMl2Vb4&#10;9RhxgJs/Hr1+XKxG24sT+tA5UjCdJCCQamc6ahTsXh5vliBC1GR07wgVfGKAVXl5UejcuDNt8VTF&#10;RnAIhVwraGMccilD3aLVYeIGJN69O2915NY30nh95nDbyzRJMml1R3yh1QOuW6w/qqNVMH5t5ti8&#10;drfxefq08Jv5+m22r5S6vhof7kFEHOMfDD/6rA4lOx3ckUwQvYL0bpExykU6A8HA7+DA5DLJQJaF&#10;/P9C+Q0AAP//AwBQSwECLQAUAAYACAAAACEAtoM4kv4AAADhAQAAEwAAAAAAAAAAAAAAAAAAAAAA&#10;W0NvbnRlbnRfVHlwZXNdLnhtbFBLAQItABQABgAIAAAAIQA4/SH/1gAAAJQBAAALAAAAAAAAAAAA&#10;AAAAAC8BAABfcmVscy8ucmVsc1BLAQItABQABgAIAAAAIQBllGlhqQIAAJgFAAAOAAAAAAAAAAAA&#10;AAAAAC4CAABkcnMvZTJvRG9jLnhtbFBLAQItABQABgAIAAAAIQAsI3mo3gAAAAoBAAAPAAAAAAAA&#10;AAAAAAAAAAMFAABkcnMvZG93bnJldi54bWxQSwUGAAAAAAQABADzAAAADgYAAAAA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479F939C" w14:textId="77777777" w:rsidR="006A31B1" w:rsidRPr="00731417" w:rsidRDefault="006A31B1" w:rsidP="006A31B1">
      <w:r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5950DD2" wp14:editId="023FFE3F">
                <wp:simplePos x="0" y="0"/>
                <wp:positionH relativeFrom="column">
                  <wp:posOffset>4059936</wp:posOffset>
                </wp:positionH>
                <wp:positionV relativeFrom="paragraph">
                  <wp:posOffset>204902</wp:posOffset>
                </wp:positionV>
                <wp:extent cx="512064" cy="0"/>
                <wp:effectExtent l="0" t="76200" r="21590" b="952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064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8CC5D5A" id="Straight Arrow Connector 50" o:spid="_x0000_s1026" type="#_x0000_t32" style="position:absolute;margin-left:319.7pt;margin-top:16.15pt;width:40.3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4/77wEAAD0EAAAOAAAAZHJzL2Uyb0RvYy54bWysU8GO0zAQvSPxD5bvNElFV1A1XaEuywVB&#10;xcIHeB27sWR7rLFp2r9n7KTp7sIFxMWxPfNm3nsZb25PzrKjwmjAt7xZ1JwpL6Ez/tDyH9/v37zj&#10;LCbhO2HBq5afVeS329evNkNYqyX0YDuFjIr4uB5Cy/uUwrqqouyVE3EBQXkKakAnEh3xUHUoBqru&#10;bLWs65tqAOwCglQx0u3dGOTbUl9rJdNXraNKzLacuKWyYlkf81ptN2J9QBF6Iyca4h9YOGE8NZ1L&#10;3Ykk2E80v5VyRiJE0GkhwVWgtZGqaCA1Tf1CzUMvgipayJwYZpvi/ysrvxz3yEzX8hXZ44Wjf/SQ&#10;UJhDn9gHRBjYDrwnHwEZpZBfQ4hrgu38HqdTDHvM4k8aXf6SLHYqHp9nj9UpMUmXq2ZZ37zlTF5C&#10;1RUXMKZPChzLm5bHicdMoCkWi+PnmKgzAS+A3NR6NrT8/Wq5KlkRrOnujbU5VsZJ7Syyo6BBSKcm&#10;C6ECz7KSMPaj71g6B3IhoRH+YNWUaT0BsvRRbNmls1Vj629Kk4kkb6T4op+QUvl06Wk9ZWeYJnYz&#10;sB5Z57m/En0OnPIzVJXR/hvwjCidwacZ7IwH/FP3q016zL84MOrOFjxCdy5jUKyhGS2uTu8pP4Kn&#10;5wK/vvrtLwAAAP//AwBQSwMEFAAGAAgAAAAhADMfLiLfAAAACQEAAA8AAABkcnMvZG93bnJldi54&#10;bWxMj91Kw0AQRu8F32GZgnd200b6E7MpRazUQkHbPsA2OybB7GzIbpP07R3phV7OzOH7zqSrwdai&#10;w9ZXjhRMxhEIpNyZigoFp+PmcQHCB01G145QwRU9rLL7u1QnxvX0id0hFIJDyCdaQRlCk0jp8xKt&#10;9mPXIPHty7VWBx7bQppW9xxuazmNopm0uiJuKHWDLyXm34eLVbB+u24W++517/sdydP7hyua+Vap&#10;h9GwfgYRcAh/MPzqszpk7HR2FzJe1Apm8fKJUQXxNAbBwJz7QJxvC5ml8v8H2Q8AAAD//wMAUEsB&#10;Ai0AFAAGAAgAAAAhALaDOJL+AAAA4QEAABMAAAAAAAAAAAAAAAAAAAAAAFtDb250ZW50X1R5cGVz&#10;XS54bWxQSwECLQAUAAYACAAAACEAOP0h/9YAAACUAQAACwAAAAAAAAAAAAAAAAAvAQAAX3JlbHMv&#10;LnJlbHNQSwECLQAUAAYACAAAACEAfWuP++8BAAA9BAAADgAAAAAAAAAAAAAAAAAuAgAAZHJzL2Uy&#10;b0RvYy54bWxQSwECLQAUAAYACAAAACEAMx8uIt8AAAAJAQAADwAAAAAAAAAAAAAAAABJBAAAZHJz&#10;L2Rvd25yZXYueG1sUEsFBgAAAAAEAAQA8wAAAFUFAAAAAA==&#10;" strokecolor="black [3213]">
                <v:stroke endarrow="block" joinstyle="miter"/>
              </v:shape>
            </w:pict>
          </mc:Fallback>
        </mc:AlternateContent>
      </w:r>
      <w:r w:rsidRPr="00731417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C0958E7" wp14:editId="3DA48198">
                <wp:simplePos x="0" y="0"/>
                <wp:positionH relativeFrom="margin">
                  <wp:posOffset>1370330</wp:posOffset>
                </wp:positionH>
                <wp:positionV relativeFrom="paragraph">
                  <wp:posOffset>207010</wp:posOffset>
                </wp:positionV>
                <wp:extent cx="519430" cy="0"/>
                <wp:effectExtent l="38100" t="76200" r="0" b="95250"/>
                <wp:wrapNone/>
                <wp:docPr id="8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19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123BC0E" id="AutoShape 59" o:spid="_x0000_s1026" type="#_x0000_t32" style="position:absolute;margin-left:107.9pt;margin-top:16.3pt;width:40.9pt;height:0;flip:x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9InsAIAAKAFAAAOAAAAZHJzL2Uyb0RvYy54bWysVE1v2zAMvQ/YfxB0d20ndr5Qp0gdZzt0&#10;W4F22Fmx5FiYLBmSEicY9t9HyYnbdJdhqA+GKImP5OOjbu+OjUAHpg1XMsPxTYQRk6WiXO4y/P15&#10;E8wwMpZISoSSLMMnZvDd8uOH265dsJGqlaBMIwCRZtG1Ga6tbRdhaMqaNcTcqJZJOKyUbogFU+9C&#10;qkkH6I0IR1E0CTulaatVyYyB3XV/iJcev6pYab9VlWEWiQxDbtb/tf9v3T9c3pLFTpO25uU5DfIf&#10;WTSESwg6QK2JJWiv+V9QDS+1MqqyN6VqQlVVvGS+Bqgmjt5U81STlvlagBzTDjSZ94Mtvx4eNeI0&#10;w9AoSRpo0WpvlY+M0rnjp2vNAq7l8lG7CsujfGofVPnTIKnymsgd87efTy04x84jvHJxhmkhyrb7&#10;oijcIRDAk3WsdIMqwdvPztGBAyHo6LtzGrrDjhaVsJnG82QMPSwvRyFZOATn12pjPzHVILfIsLGa&#10;8F1tcyUlSEDpHp0cHox1+b04OGepNlwIrwQhUZfheTpKfTpGCU7dobtm9G6bC40OxGnJf75YOHl9&#10;Tau9pB6sZoQW57UlXMAaWc+S1Rx4Ewy7aA2jGAkG4+NWfXpCuojMC7jPGayjhaXfB0a8uH7No3kx&#10;K2ZJkIwmRZBE63Ww2uRJMNnE03Q9Xuf5Ov7tSomTRc0pZdJVcxF6nPybkM4j10t0kPpAW3iN7vmF&#10;ZK8zXW3SaJqMZ8F0mo6DZFxEwf1skwerPJ5MpsV9fl+8ybTw1Zv3SXag0mWl9pbpp5p2iHInl3E6&#10;H8UYDHgYRtO+s4iIHbSktBojrewPbmsvcydLh3Glhtx/594N6D0Rlx46a+jCubYXqkCSl/766XED&#10;04/eVtHTo3aycIMEz4B3Oj9Z7p15bftbLw/r8g8AAAD//wMAUEsDBBQABgAIAAAAIQDPdLhv3gAA&#10;AAkBAAAPAAAAZHJzL2Rvd25yZXYueG1sTI9BT8MwDIXvSPyHyEhcEEsXxIDSdAI0jiAxEGI3r/Ha&#10;isYpTbZ1/x4jDnCzn5/e+1zMR9+pHQ2xDWxhOslAEVfBtVxbeHt9PL8GFROywy4wWThQhHl5fFRg&#10;7sKeX2i3TLWSEI45WmhS6nOtY9WQxzgJPbHcNmHwmGQdau0G3Eu477TJspn22LI0NNjTQ0PV53Lr&#10;LWTtQlfPKw5Pi/f7j/Frszozh97a05Px7hZUojH9meEHX9ChFKZ12LKLqrNgppeCnixcmBkoMZib&#10;KxnWv4IuC/3/g/IbAAD//wMAUEsBAi0AFAAGAAgAAAAhALaDOJL+AAAA4QEAABMAAAAAAAAAAAAA&#10;AAAAAAAAAFtDb250ZW50X1R5cGVzXS54bWxQSwECLQAUAAYACAAAACEAOP0h/9YAAACUAQAACwAA&#10;AAAAAAAAAAAAAAAvAQAAX3JlbHMvLnJlbHNQSwECLQAUAAYACAAAACEAb1vSJ7ACAACgBQAADgAA&#10;AAAAAAAAAAAAAAAuAgAAZHJzL2Uyb0RvYy54bWxQSwECLQAUAAYACAAAACEAz3S4b94AAAAJAQAA&#10;DwAAAAAAAAAAAAAAAAAKBQAAZHJzL2Rvd25yZXYueG1sUEsFBgAAAAAEAAQA8wAAABUGAAAAAA==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4FEE955F" w14:textId="77777777" w:rsidR="006A31B1" w:rsidRDefault="006A31B1" w:rsidP="006A31B1"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B0C6F5F" wp14:editId="57197078">
                <wp:simplePos x="0" y="0"/>
                <wp:positionH relativeFrom="column">
                  <wp:posOffset>2411730</wp:posOffset>
                </wp:positionH>
                <wp:positionV relativeFrom="paragraph">
                  <wp:posOffset>3124835</wp:posOffset>
                </wp:positionV>
                <wp:extent cx="1119505" cy="450215"/>
                <wp:effectExtent l="0" t="0" r="4445" b="6985"/>
                <wp:wrapNone/>
                <wp:docPr id="6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9505" cy="450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2DB50E" w14:textId="77777777" w:rsidR="00595BC5" w:rsidRPr="004773EB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65 days surveillance</w:t>
                            </w:r>
                            <w:r w:rsidRPr="004773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B0C6F5F" id="_x0000_s1033" style="position:absolute;margin-left:189.9pt;margin-top:246.05pt;width:88.15pt;height:35.4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qKKHwIAACYEAAAOAAAAZHJzL2Uyb0RvYy54bWysU9uO0zAQfUfiHyy/0yRVs2yjTVerLkVI&#10;C6xY+ADHcRIL3xi7TcvXM3ay3QJvCD9YM/bM8ZnjmZvbo1bkIMBLa2paLHJKhOG2laav6bevuzfX&#10;lPjATMuUNaKmJ+Hp7eb1q5vRVWJpB6taAQRBjK9GV9MhBFdlmeeD0MwvrBMGLzsLmgV0oc9aYCOi&#10;a5Ut8/wqGy20DiwX3uPp/XRJNwm/6wQPn7vOi0BUTZFbSDukvYl7trlhVQ/MDZLPNNg/sNBMGnz0&#10;DHXPAiN7kH9BacnBetuFBbc6s10nuUg1YDVF/kc1TwNzItWC4nh3lsn/P1j+6fAIRLY1vaLEMI1f&#10;9AVFY6ZXgqzWUZ/R+QrDntwjxAq9e7D8uyfGbgcME3cAdhwEa5FVEeOz3xKi4zGVNONH2yI82web&#10;pDp2oCMgikCO6UdO5x8Rx0A4HhZFsS7zkhKOd6syXxZleoJVz9kOfHgvrCbRqCkg+YTODg8+RDas&#10;eg5J7K2S7U4qlRzom60CcmDYHbu0ZnR/GaYMGWu6LpdlQjY25qfG0TJg9yqpa3qdxxXTWRXVeGfa&#10;ZAcm1WQjE2VmeaIik7Lh2ByT/m9jblSrse0J9QI7NSsOFxqDhZ+UjNioNfU/9gwEJeqDQc3XxWoV&#10;O/vSgUunuXSY4QhV00DJZG7DNA17B7If8KViLvIO/6mTScIXVjN9bMak7Dw4sdsv/RT1Mt6bXwAA&#10;AP//AwBQSwMEFAAGAAgAAAAhAN8owVjiAAAACwEAAA8AAABkcnMvZG93bnJldi54bWxMj81OwzAQ&#10;hO9IvIO1SNyo07/QhjgVIKEeioC2SHB04iWJiNdR7DTp27Oc4DarGc18m25G24gTdr52pGA6iUAg&#10;Fc7UVCp4Pz7drED4oMnoxhEqOKOHTXZ5kerEuIH2eDqEUnAJ+UQrqEJoEyl9UaHVfuJaJPa+XGd1&#10;4LMrpen0wOW2kbMoiqXVNfFCpVt8rLD4PvRWwW7x4sLqtXtrfX7+fO4/truHYavU9dV4fwci4Bj+&#10;wvCLz+iQMVPuejJeNArmt2tGDwoW69kUBCeWy5hFziKeRyCzVP7/IfsBAAD//wMAUEsBAi0AFAAG&#10;AAgAAAAhALaDOJL+AAAA4QEAABMAAAAAAAAAAAAAAAAAAAAAAFtDb250ZW50X1R5cGVzXS54bWxQ&#10;SwECLQAUAAYACAAAACEAOP0h/9YAAACUAQAACwAAAAAAAAAAAAAAAAAvAQAAX3JlbHMvLnJlbHNQ&#10;SwECLQAUAAYACAAAACEATvqiih8CAAAmBAAADgAAAAAAAAAAAAAAAAAuAgAAZHJzL2Uyb0RvYy54&#10;bWxQSwECLQAUAAYACAAAACEA3yjBWOIAAAALAQAADwAAAAAAAAAAAAAAAAB5BAAAZHJzL2Rvd25y&#10;ZXYueG1sUEsFBgAAAAAEAAQA8wAAAIgFAAAAAA==&#10;" stroked="f">
                <v:textbox inset=",7.2pt,,7.2pt">
                  <w:txbxContent>
                    <w:p w14:paraId="592DB50E" w14:textId="77777777" w:rsidR="00595BC5" w:rsidRPr="004773EB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65 days surveillance</w:t>
                      </w:r>
                      <w:r w:rsidRPr="004773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5FC873C" wp14:editId="43DCC1E4">
                <wp:simplePos x="0" y="0"/>
                <wp:positionH relativeFrom="column">
                  <wp:posOffset>2410460</wp:posOffset>
                </wp:positionH>
                <wp:positionV relativeFrom="paragraph">
                  <wp:posOffset>1834676</wp:posOffset>
                </wp:positionV>
                <wp:extent cx="1119827" cy="450376"/>
                <wp:effectExtent l="0" t="0" r="4445" b="6985"/>
                <wp:wrapNone/>
                <wp:docPr id="5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9827" cy="4503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38F93" w14:textId="77777777" w:rsidR="00595BC5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</w:t>
                            </w:r>
                            <w:r w:rsidRPr="004773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eek 1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7</w:t>
                            </w:r>
                            <w:r w:rsidRPr="004773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  <w:p w14:paraId="1017FBCF" w14:textId="77777777" w:rsidR="00595BC5" w:rsidRPr="004773EB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4773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RV1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</w:t>
                            </w:r>
                            <w:r w:rsidRPr="004773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os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5FC873C" id="_x0000_s1034" style="position:absolute;margin-left:189.8pt;margin-top:144.45pt;width:88.2pt;height:35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/79IAIAACYEAAAOAAAAZHJzL2Uyb0RvYy54bWysU9uO0zAQfUfiHyy/0ySl3W2jpqtVlyKk&#10;BVYsfIDjOImFb4zdpsvXM3ay3QJvCD9YM/bM8Znjmc3NSStyFOClNRUtZjklwnDbSNNV9NvX/ZsV&#10;JT4w0zBljajok/D0Zvv61WZwpZjb3qpGAEEQ48vBVbQPwZVZ5nkvNPMz64TBy9aCZgFd6LIG2IDo&#10;WmXzPL/KBguNA8uF93h6N17SbcJvW8HD57b1IhBVUeQW0g5pr+OebTes7IC5XvKJBvsHFppJg4+e&#10;oe5YYOQA8i8oLTlYb9sw41Zntm0lF6kGrKbI/6jmsWdOpFpQHO/OMvn/B8s/HR+AyKaiS0oM0/hF&#10;X1A0ZjolyGId9RmcLzHs0T1ArNC7e8u/e2LsrscwcQtgh16wBlkVMT77LSE6HlNJPXy0DcKzQ7BJ&#10;qlMLOgKiCOSUfuTp/CPiFAjHw6Io1qv5NSUc7xbL/O31VXqClc/ZDnx4L6wm0agoIPmEzo73PkQ2&#10;rHwOSeytks1eKpUc6OqdAnJk2B37tCZ0fxmmDBkqul7OlwnZ2JifGkfLgN2rpK7oKo8rprMyqvHO&#10;NMkOTKrRRibKTPJERUZlw6k+Jf1XMTeqVdvmCfUCOzYrDhcavYWflAzYqBX1Pw4MBCXqg0HN18Vi&#10;ETv70oFLp750mOEIVdFAyWjuwjgNBwey6/GlYiryFv+plUnCF1YTfWzGpOw0OLHbL/0U9TLe218A&#10;AAD//wMAUEsDBBQABgAIAAAAIQD//xIt4gAAAAsBAAAPAAAAZHJzL2Rvd25yZXYueG1sTI/BTsMw&#10;EETvSPyDtUjcqEMhqRPiVICEemgFtCDB0UmWJCK2I9tp0r9nOcFxNU+zb/L1rHt2ROc7ayRcLyJg&#10;aCpbd6aR8P72dCWA+aBMrXprUMIJPayL87NcZbWdzB6Ph9AwKjE+UxLaEIaMc1+1qJVf2AENZV/W&#10;aRXodA2vnZqoXPd8GUUJ16oz9KFVAz62WH0fRi1he/tsg3hxr4MvT5+78WOzfZg2Ul5ezPd3wALO&#10;4Q+GX31Sh4KcSjua2rNews0qTQiVsBQiBUZEHCe0rqQoTgXwIuf/NxQ/AAAA//8DAFBLAQItABQA&#10;BgAIAAAAIQC2gziS/gAAAOEBAAATAAAAAAAAAAAAAAAAAAAAAABbQ29udGVudF9UeXBlc10ueG1s&#10;UEsBAi0AFAAGAAgAAAAhADj9If/WAAAAlAEAAAsAAAAAAAAAAAAAAAAALwEAAF9yZWxzLy5yZWxz&#10;UEsBAi0AFAAGAAgAAAAhAIHf/v0gAgAAJgQAAA4AAAAAAAAAAAAAAAAALgIAAGRycy9lMm9Eb2Mu&#10;eG1sUEsBAi0AFAAGAAgAAAAhAP//Ei3iAAAACwEAAA8AAAAAAAAAAAAAAAAAegQAAGRycy9kb3du&#10;cmV2LnhtbFBLBQYAAAAABAAEAPMAAACJBQAAAAA=&#10;" stroked="f">
                <v:textbox inset=",7.2pt,,7.2pt">
                  <w:txbxContent>
                    <w:p w14:paraId="77338F93" w14:textId="77777777" w:rsidR="00595BC5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</w:t>
                      </w:r>
                      <w:r w:rsidRPr="004773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eek 1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7</w:t>
                      </w:r>
                      <w:r w:rsidRPr="004773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  <w:p w14:paraId="1017FBCF" w14:textId="77777777" w:rsidR="00595BC5" w:rsidRPr="004773EB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4773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RV1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</w:t>
                      </w:r>
                      <w:r w:rsidRPr="004773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os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7073168" wp14:editId="39FF13A3">
                <wp:simplePos x="0" y="0"/>
                <wp:positionH relativeFrom="column">
                  <wp:posOffset>2406650</wp:posOffset>
                </wp:positionH>
                <wp:positionV relativeFrom="paragraph">
                  <wp:posOffset>494978</wp:posOffset>
                </wp:positionV>
                <wp:extent cx="1119827" cy="450376"/>
                <wp:effectExtent l="0" t="0" r="4445" b="6985"/>
                <wp:wrapNone/>
                <wp:docPr id="2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9827" cy="4503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B3DB3" w14:textId="77777777" w:rsidR="00595BC5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W</w:t>
                            </w:r>
                            <w:r w:rsidRPr="004773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eek 10 </w:t>
                            </w:r>
                          </w:p>
                          <w:p w14:paraId="573AA5C3" w14:textId="77777777" w:rsidR="00595BC5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4773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RV1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d</w:t>
                            </w:r>
                            <w:r w:rsidRPr="004773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ose 1</w:t>
                            </w:r>
                          </w:p>
                          <w:p w14:paraId="7FF62159" w14:textId="77777777" w:rsidR="00595BC5" w:rsidRPr="004773EB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4773E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7073168" id="_x0000_s1035" style="position:absolute;margin-left:189.5pt;margin-top:38.95pt;width:88.2pt;height:35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gB4HwIAACYEAAAOAAAAZHJzL2Uyb0RvYy54bWysU9uO0zAQfUfiHyy/0ySl3W2jpqtVlyKk&#10;BVYsfIDjOImFb4zdpsvX79jJlgJvCD9YM/bM8Zkz483NSStyFOClNRUtZjklwnDbSNNV9NvX/ZsV&#10;JT4w0zBljajok/D0Zvv61WZwpZjb3qpGAEEQ48vBVbQPwZVZ5nkvNPMz64TBy9aCZgFd6LIG2IDo&#10;WmXzPL/KBguNA8uF93h6N17SbcJvW8HD57b1IhBVUeQW0g5pr+OebTes7IC5XvKJBvsHFppJg4+e&#10;oe5YYOQA8i8oLTlYb9sw41Zntm0lF6kGrKbI/6jmsWdOpFpQHO/OMvn/B8s/HR+AyKaic0oM09ii&#10;LygaM50SZLGO+gzOlxj26B4gVujdveXfPTF212OYuAWwQy9Yg6yKGJ/9lhAdj6mkHj7aBuHZIdgk&#10;1akFHQFRBHJKHXk6d0ScAuF4WBTFejW/poTj3WKZv72+Sk+w8iXbgQ/vhdUkGhUFJJ/Q2fHeh8iG&#10;lS8hib1VstlLpZIDXb1TQI4Mp2Of1oTuL8OUIUNF18v5MiEbG/PT4GgZcHqV1BVd5XHFdFZGNd6Z&#10;JtmBSTXayESZSZ6oyKhsONWnpP9Z69o2T6gX2HFY8XOh0Vv4ScmAg1pR/+PAQFCiPhjUfF0sFnGy&#10;Lx24dOpLhxmOUBUNlIzmLoy/4eBAdj2+VExF3mKfWpkkjD0cWU30cRiTstPHidN+6aeoX997+wwA&#10;AP//AwBQSwMEFAAGAAgAAAAhALMwuwPiAAAACgEAAA8AAABkcnMvZG93bnJldi54bWxMj8FOwzAQ&#10;RO9I/IO1SNyoAyQkDXEqQEI9tIK2IMHRiU0SEa8j22nSv2c5wXG1TzNvitVsenbUzncWBVwvImAa&#10;a6s6bAS8vz1fZcB8kKhkb1ELOGkPq/L8rJC5shPu9fEQGkYh6HMpoA1hyDn3dauN9As7aKTfl3VG&#10;Bjpdw5WTE4Wbnt9E0R03skNqaOWgn1pdfx9GI2ATv9iQvbrd4KvT53b8WG8ep7UQlxfzwz2woOfw&#10;B8OvPqlDSU6VHVF51gu4TZe0JQhI0yUwApIkiYFVRMZZBrws+P8J5Q8AAAD//wMAUEsBAi0AFAAG&#10;AAgAAAAhALaDOJL+AAAA4QEAABMAAAAAAAAAAAAAAAAAAAAAAFtDb250ZW50X1R5cGVzXS54bWxQ&#10;SwECLQAUAAYACAAAACEAOP0h/9YAAACUAQAACwAAAAAAAAAAAAAAAAAvAQAAX3JlbHMvLnJlbHNQ&#10;SwECLQAUAAYACAAAACEAXcYAeB8CAAAmBAAADgAAAAAAAAAAAAAAAAAuAgAAZHJzL2Uyb0RvYy54&#10;bWxQSwECLQAUAAYACAAAACEAszC7A+IAAAAKAQAADwAAAAAAAAAAAAAAAAB5BAAAZHJzL2Rvd25y&#10;ZXYueG1sUEsFBgAAAAAEAAQA8wAAAIgFAAAAAA==&#10;" stroked="f">
                <v:textbox inset=",7.2pt,,7.2pt">
                  <w:txbxContent>
                    <w:p w14:paraId="11BB3DB3" w14:textId="77777777" w:rsidR="00595BC5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W</w:t>
                      </w:r>
                      <w:r w:rsidRPr="004773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eek 10 </w:t>
                      </w:r>
                    </w:p>
                    <w:p w14:paraId="573AA5C3" w14:textId="77777777" w:rsidR="00595BC5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4773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RV1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d</w:t>
                      </w:r>
                      <w:r w:rsidRPr="004773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ose 1</w:t>
                      </w:r>
                    </w:p>
                    <w:p w14:paraId="7FF62159" w14:textId="77777777" w:rsidR="00595BC5" w:rsidRPr="004773EB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4773EB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A1182E" wp14:editId="04294686">
                <wp:simplePos x="0" y="0"/>
                <wp:positionH relativeFrom="column">
                  <wp:posOffset>3657600</wp:posOffset>
                </wp:positionH>
                <wp:positionV relativeFrom="paragraph">
                  <wp:posOffset>1837699</wp:posOffset>
                </wp:positionV>
                <wp:extent cx="800100" cy="341630"/>
                <wp:effectExtent l="0" t="0" r="19050" b="20320"/>
                <wp:wrapNone/>
                <wp:docPr id="34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72B358" w14:textId="77777777" w:rsidR="00595BC5" w:rsidRPr="003C4529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320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9A1182E" id="_x0000_s1036" style="position:absolute;margin-left:4in;margin-top:144.7pt;width:63pt;height:2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vCfJgIAAFAEAAAOAAAAZHJzL2Uyb0RvYy54bWysVF1v0zAUfUfiP1h+p0nablqjptPUUYQ0&#10;2MTgBziOk1j4i2u36fj1XDtdlwFPiDxY98bXJ+ee45v19VErchDgpTUVLWY5JcJw20jTVfTb1927&#10;K0p8YKZhyhpR0Sfh6fXm7Zv14Eoxt71VjQCCIMaXg6toH4Irs8zzXmjmZ9YJg5utBc0CptBlDbAB&#10;0bXK5nl+mQ0WGgeWC+/x7e24STcJv20FD/dt60UgqqLILaQV0lrHNdusWdkBc73kJxrsH1hoJg1+&#10;9Ax1ywIje5B/QGnJwXrbhhm3OrNtK7lIPWA3Rf5bN489cyL1guJ4d5bJ/z9Y/vnwAEQ2FV0sKTFM&#10;o0dfUDVmOiXIchUFGpwvse7RPUBs0bs7y797Yuy2xzJxA2CHXrAGaRWxPnt1ICYej5J6+GQbhGf7&#10;YJNWxxZ0BEQVyDFZ8nS2RBwD4fjyKkdZ0DiOW4tlcblIlmWsfD7swIcPwmoSg4oCck/g7HDnQyTD&#10;yueSRN4q2eykUimBrt4qIAeGt2OXnsQfe5yWKUOGiq4u5hcJ+dWen0Lk6fkbhJYBr7mSOnWEZbGI&#10;lVG196ZJcWBSjTFSVuYkY1RudCAc62MyqkiHo6y1bZ5QWLDjtcYxxKC38JOSAa90Rf2PPQNBifpo&#10;0JxVsVzGGZgmME3qacIMR6iKBkrGcBvGudk7kF2PXyqSHMbeoKGtTGK/sDrxx2ubPDiNWJyLaZ6q&#10;Xn4Em18AAAD//wMAUEsDBBQABgAIAAAAIQAjeAlL4QAAAAsBAAAPAAAAZHJzL2Rvd25yZXYueG1s&#10;TI/NTsMwEITvSLyDtUjcqEPSNmnIpuJHnBCHBgRX11niiHgdxW6bvj3mBMfZGc1+U21nO4gjTb53&#10;jHC7SEAQa9f23CG8vz3fFCB8UNyqwTEhnMnDtr68qFTZuhPv6NiETsQS9qVCMCGMpZReG7LKL9xI&#10;HL0vN1kVopw62U7qFMvtINMkWUureo4fjBrp0ZD+bg4WIe/CU6MfVvrj1ZyLl82c+V3ziXh9Nd/f&#10;gQg0h78w/OJHdKgj094duPViQFjl67glIKTFZgkiJvIkjZc9QrbMUpB1Jf9vqH8AAAD//wMAUEsB&#10;Ai0AFAAGAAgAAAAhALaDOJL+AAAA4QEAABMAAAAAAAAAAAAAAAAAAAAAAFtDb250ZW50X1R5cGVz&#10;XS54bWxQSwECLQAUAAYACAAAACEAOP0h/9YAAACUAQAACwAAAAAAAAAAAAAAAAAvAQAAX3JlbHMv&#10;LnJlbHNQSwECLQAUAAYACAAAACEAFSbwnyYCAABQBAAADgAAAAAAAAAAAAAAAAAuAgAAZHJzL2Uy&#10;b0RvYy54bWxQSwECLQAUAAYACAAAACEAI3gJS+EAAAALAQAADwAAAAAAAAAAAAAAAACABAAAZHJz&#10;L2Rvd25yZXYueG1sUEsFBgAAAAAEAAQA8wAAAI4FAAAAAA==&#10;">
                <v:textbox inset=",7.2pt,,7.2pt">
                  <w:txbxContent>
                    <w:p w14:paraId="2872B358" w14:textId="77777777" w:rsidR="00595BC5" w:rsidRPr="003C4529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320 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8343CB" wp14:editId="4CCC96AA">
                <wp:simplePos x="0" y="0"/>
                <wp:positionH relativeFrom="column">
                  <wp:posOffset>1487606</wp:posOffset>
                </wp:positionH>
                <wp:positionV relativeFrom="paragraph">
                  <wp:posOffset>3195652</wp:posOffset>
                </wp:positionV>
                <wp:extent cx="798157" cy="341630"/>
                <wp:effectExtent l="0" t="0" r="21590" b="20320"/>
                <wp:wrapNone/>
                <wp:docPr id="45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8157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24BA8" w14:textId="77777777" w:rsidR="00595BC5" w:rsidRPr="003C4529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292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E8343CB" id="_x0000_s1037" style="position:absolute;margin-left:117.15pt;margin-top:251.65pt;width:62.85pt;height:26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uhdKAIAAFAEAAAOAAAAZHJzL2Uyb0RvYy54bWysVF1v0zAUfUfiP1h+p2m6dmujptPUUYQ0&#10;YGLwAxzHSSz8xbXbdPz6XTtdlwFPiDxYvvH1ybnn3Jv19VErchDgpTUlzSdTSoThtpamLen3b7t3&#10;S0p8YKZmyhpR0kfh6fXm7Zt17woxs51VtQCCIMYXvStpF4IrsszzTmjmJ9YJg4eNBc0ChtBmNbAe&#10;0bXKZtPpZdZbqB1YLrzHt7fDId0k/KYRPHxpGi8CUSVFbiGtkNYqrtlmzYoWmOskP9Fg/8BCM2nw&#10;o2eoWxYY2YP8A0pLDtbbJky41ZltGslFqgGryae/VfPQMSdSLSiOd2eZ/P+D5Z8P90BkXdL5ghLD&#10;NHr0FVVjplWCzFdRoN75AvMe3D3EEr27s/yHJ8ZuO0wTNwC27wSrkVYe87NXF2Lg8Sqp+k+2Rni2&#10;DzZpdWxAR0BUgRyTJY9nS8QxEI4vr1bLfHFFCceji3l+eZEsy1jxfNmBDx+E1SRuSgrIPYGzw50P&#10;kQwrnlMSeatkvZNKpQDaaquAHBh2xy49iT/WOE5ThvQlXS1mi4T86syPIabp+RuElgHbXEld0uU5&#10;iRVRtfemTk0YmFTDHikrc5IxKjc4EI7VMRmVJ5GjrJWtH1FYsENb4xjiprPwi5IeW7qk/ueegaBE&#10;fTRoziqfz+MMjAMYB9U4YIYjVEkDJcN2G4a52TuQbYdfypMcxt6goY1MYr+wOvHHtk0enEYszsU4&#10;TlkvP4LNEwAAAP//AwBQSwMEFAAGAAgAAAAhABWVmyHgAAAACwEAAA8AAABkcnMvZG93bnJldi54&#10;bWxMj81OwzAQhO9IvIO1SNyo3Zq0JcSp+BEn1EMDgqtrL3FEbEex26Zvz3KC2+7OaPabajP5nh1x&#10;TF0MCuYzAQyDibYLrYL3t5ebNbCUdbC6jwEVnDHBpr68qHRp4yns8NjkllFISKVW4HIeSs6Tceh1&#10;msUBA2lfcfQ60zq23I76ROG+5wshltzrLtAHpwd8cmi+m4NXsGrzc2MeC/Oxdef1690k0675VOr6&#10;anq4B5Zxyn9m+MUndKiJaR8PwSbWK1jIW0lWBYWQNJBDLgW129OlWM2B1xX/36H+AQAA//8DAFBL&#10;AQItABQABgAIAAAAIQC2gziS/gAAAOEBAAATAAAAAAAAAAAAAAAAAAAAAABbQ29udGVudF9UeXBl&#10;c10ueG1sUEsBAi0AFAAGAAgAAAAhADj9If/WAAAAlAEAAAsAAAAAAAAAAAAAAAAALwEAAF9yZWxz&#10;Ly5yZWxzUEsBAi0AFAAGAAgAAAAhANt+6F0oAgAAUAQAAA4AAAAAAAAAAAAAAAAALgIAAGRycy9l&#10;Mm9Eb2MueG1sUEsBAi0AFAAGAAgAAAAhABWVmyHgAAAACwEAAA8AAAAAAAAAAAAAAAAAggQAAGRy&#10;cy9kb3ducmV2LnhtbFBLBQYAAAAABAAEAPMAAACPBQAAAAA=&#10;">
                <v:textbox inset=",7.2pt,,7.2pt">
                  <w:txbxContent>
                    <w:p w14:paraId="4DC24BA8" w14:textId="77777777" w:rsidR="00595BC5" w:rsidRPr="003C4529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292 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FBCE261" wp14:editId="6C458F48">
                <wp:simplePos x="0" y="0"/>
                <wp:positionH relativeFrom="column">
                  <wp:posOffset>3657601</wp:posOffset>
                </wp:positionH>
                <wp:positionV relativeFrom="paragraph">
                  <wp:posOffset>3195652</wp:posOffset>
                </wp:positionV>
                <wp:extent cx="800100" cy="341630"/>
                <wp:effectExtent l="0" t="0" r="19050" b="20320"/>
                <wp:wrapNone/>
                <wp:docPr id="58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7B025" w14:textId="77777777" w:rsidR="00595BC5" w:rsidRPr="003C4529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301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FBCE261" id="_x0000_s1038" style="position:absolute;margin-left:4in;margin-top:251.65pt;width:63pt;height:26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pbGJgIAAFAEAAAOAAAAZHJzL2Uyb0RvYy54bWysVF1v0zAUfUfiP1h+p0m6dlqjptPUUYQ0&#10;2MTgBziOk1j4i2u3yfj1XLtdlwFPiDxY98bXJ+ee45v19agVOQjw0pqKFrOcEmG4baTpKvrt6+7d&#10;FSU+MNMwZY2o6JPw9Hrz9s16cKWY296qRgBBEOPLwVW0D8GVWeZ5LzTzM+uEwc3WgmYBU+iyBtiA&#10;6Fpl8zy/zAYLjQPLhff49va4STcJv20FD/dt60UgqqLILaQV0lrHNdusWdkBc73kJxrsH1hoJg1+&#10;9Ax1ywIje5B/QGnJwXrbhhm3OrNtK7lIPWA3Rf5bN489cyL1guJ4d5bJ/z9Y/vnwAEQ2FV2iU4Zp&#10;9OgLqsZMpwRZrKJAg/Ml1j26B4gtendn+XdPjN32WCZuAOzQC9YgrSLWZ68OxMTjUVIPn2yD8Gwf&#10;bNJqbEFHQFSBjMmSp7MlYgyE48urHGVB4zhuXSyKy4tkWcbK58MOfPggrCYxqCgg9wTODnc+RDKs&#10;fC5J5K2SzU4qlRLo6q0CcmB4O3bpSfyxx2mZMmSo6Go5XybkV3t+CpGn528QWga85krq1BGWxSJW&#10;RtXemybFgUl1jJGyMicZo3JHB8JYj8moYh4PR1lr2zyhsGCP1xrHEIPewk9KBrzSFfU/9gwEJeqj&#10;QXNWxWIRZ2CawDSppwkzHKEqGig5httwnJu9A9n1+KUiyWHsDRrayiT2C6sTf7y2yYPTiMW5mOap&#10;6uVHsPkFAAD//wMAUEsDBBQABgAIAAAAIQDdBkzr4AAAAAsBAAAPAAAAZHJzL2Rvd25yZXYueG1s&#10;TI/NTsMwEITvSLyDtUjcqN1GaUqIU/EjTohDA4Kr6yxxRLyOYrdN357lBLfd2dHsN9V29oM44hT7&#10;QBqWCwUCyYa2p07D+9vzzQZETIZaMwRCDWeMsK0vLypTtuFEOzw2qRMcQrE0GlxKYylltA69iYsw&#10;IvHtK0zeJF6nTraTOXG4H+RKqbX0pif+4MyIjw7td3PwGoouPTX2Ibcfr+68ebmds7hrPrW+vprv&#10;70AknNOfGX7xGR1qZtqHA7VRDBryYs1dEg8qy0Cwo1ArVvas5MUSZF3J/x3qHwAAAP//AwBQSwEC&#10;LQAUAAYACAAAACEAtoM4kv4AAADhAQAAEwAAAAAAAAAAAAAAAAAAAAAAW0NvbnRlbnRfVHlwZXNd&#10;LnhtbFBLAQItABQABgAIAAAAIQA4/SH/1gAAAJQBAAALAAAAAAAAAAAAAAAAAC8BAABfcmVscy8u&#10;cmVsc1BLAQItABQABgAIAAAAIQAxLpbGJgIAAFAEAAAOAAAAAAAAAAAAAAAAAC4CAABkcnMvZTJv&#10;RG9jLnhtbFBLAQItABQABgAIAAAAIQDdBkzr4AAAAAsBAAAPAAAAAAAAAAAAAAAAAIAEAABkcnMv&#10;ZG93bnJldi54bWxQSwUGAAAAAAQABADzAAAAjQUAAAAA&#10;">
                <v:textbox inset=",7.2pt,,7.2pt">
                  <w:txbxContent>
                    <w:p w14:paraId="1097B025" w14:textId="77777777" w:rsidR="00595BC5" w:rsidRPr="003C4529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301 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96BA83" wp14:editId="087E0916">
                <wp:simplePos x="0" y="0"/>
                <wp:positionH relativeFrom="column">
                  <wp:posOffset>1485900</wp:posOffset>
                </wp:positionH>
                <wp:positionV relativeFrom="paragraph">
                  <wp:posOffset>1844523</wp:posOffset>
                </wp:positionV>
                <wp:extent cx="799863" cy="341630"/>
                <wp:effectExtent l="0" t="0" r="19685" b="20320"/>
                <wp:wrapNone/>
                <wp:docPr id="30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9863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8DD1A" w14:textId="77777777" w:rsidR="00595BC5" w:rsidRPr="003C4529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298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396BA83" id="_x0000_s1039" style="position:absolute;margin-left:117pt;margin-top:145.25pt;width:63pt;height:26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uM6JgIAAFAEAAAOAAAAZHJzL2Uyb0RvYy54bWysVNuO0zAQfUfiHyy/0zRtt7RR09WqSxHS&#10;AisWPsBxnMTCN8Zu0+XrGTvdbhZ4QuTB8tjjM2fOzGRzfdKKHAV4aU1J88mUEmG4raVpS/rt6/7N&#10;ihIfmKmZskaU9FF4er19/WrTu0LMbGdVLYAgiPFF70raheCKLPO8E5r5iXXC4GVjQbOAJrRZDaxH&#10;dK2y2XS6zHoLtQPLhfd4ejtc0m3CbxrBw+em8SIQVVLkFtIKaa3imm03rGiBuU7yMw32Dyw0kwaD&#10;XqBuWWDkAPIPKC05WG+bMOFWZ7ZpJBcpB8wmn/6WzUPHnEi5oDjeXWTy/w+WfzreA5F1Secoj2Ea&#10;a/QFVWOmVYIs1lGg3vkC/R7cPcQUvbuz/Lsnxu46dBM3ALbvBKuRVh79sxcPouHxKan6j7ZGeHYI&#10;Nml1akBHQFSBnFJJHi8lEadAOB6+Xa9XyzklHK/mi3yJLGMEVjw9duDDe2E1iZuSAnJP4Ox458Pg&#10;+uSSyFsl671UKhnQVjsF5MiwO/bpO6P7sZsypC/p+mp2lZBf3PkxxDR9f4PQMmCbK6lLuro4sSKq&#10;9s7USJMVgUk17DE7Zc4yRuWGCoRTdUqFyucxQpS1svUjCgt2aGscQ9x0Fn5S0mNLl9T/ODAQlKgP&#10;BouzzheLOANjA8ZGNTaY4QhV0kDJsN2FYW4ODmTbYaQ8yWHsDRa0kUnsZ1Zn/ti2qVznEYtzMbaT&#10;1/OPYPsLAAD//wMAUEsDBBQABgAIAAAAIQBXerLD4AAAAAsBAAAPAAAAZHJzL2Rvd25yZXYueG1s&#10;TI/NTsMwEITvSLyDtUjcqE2TljbEqfgRJ9RDA4Kray9JRLyOYrdN357lBLfZ3dHsN+Vm8r044hi7&#10;QBpuZwoEkg2uo0bD+9vLzQpETIac6QOhhjNG2FSXF6UpXDjRDo91agSHUCyMhjaloZAy2ha9ibMw&#10;IPHtK4zeJB7HRrrRnDjc93Ku1FJ60xF/aM2ATy3a7/rgNdw16bm2jwv7sW3Pq9f1lMVd/an19dX0&#10;cA8i4ZT+zPCLz+hQMdM+HMhF0WuYZzl3SSzWagGCHdlS8WbPIs8zkFUp/3eofgAAAP//AwBQSwEC&#10;LQAUAAYACAAAACEAtoM4kv4AAADhAQAAEwAAAAAAAAAAAAAAAAAAAAAAW0NvbnRlbnRfVHlwZXNd&#10;LnhtbFBLAQItABQABgAIAAAAIQA4/SH/1gAAAJQBAAALAAAAAAAAAAAAAAAAAC8BAABfcmVscy8u&#10;cmVsc1BLAQItABQABgAIAAAAIQA60uM6JgIAAFAEAAAOAAAAAAAAAAAAAAAAAC4CAABkcnMvZTJv&#10;RG9jLnhtbFBLAQItABQABgAIAAAAIQBXerLD4AAAAAsBAAAPAAAAAAAAAAAAAAAAAIAEAABkcnMv&#10;ZG93bnJldi54bWxQSwUGAAAAAAQABADzAAAAjQUAAAAA&#10;">
                <v:textbox inset=",7.2pt,,7.2pt">
                  <w:txbxContent>
                    <w:p w14:paraId="7A38DD1A" w14:textId="77777777" w:rsidR="00595BC5" w:rsidRPr="003C4529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298  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2F4E22" wp14:editId="3FD55095">
                <wp:simplePos x="0" y="0"/>
                <wp:positionH relativeFrom="column">
                  <wp:posOffset>3657600</wp:posOffset>
                </wp:positionH>
                <wp:positionV relativeFrom="paragraph">
                  <wp:posOffset>486571</wp:posOffset>
                </wp:positionV>
                <wp:extent cx="800100" cy="341630"/>
                <wp:effectExtent l="0" t="0" r="19050" b="20320"/>
                <wp:wrapNone/>
                <wp:docPr id="32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0713B" w14:textId="77777777" w:rsidR="00595BC5" w:rsidRPr="003C4529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331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62F4E22" id="_x0000_s1040" style="position:absolute;margin-left:4in;margin-top:38.3pt;width:63pt;height:26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rSGJwIAAFAEAAAOAAAAZHJzL2Uyb0RvYy54bWysVF1v0zAUfUfiP1h+p0nablqjptPUUYQ0&#10;2MTgBziOk1j4i2u36fj1XDtdlwFPiDxY98bXJ+ee45v19VErchDgpTUVLWY5JcJw20jTVfTb1927&#10;K0p8YKZhyhpR0Sfh6fXm7Zv14Eoxt71VjQCCIMaXg6toH4Irs8zzXmjmZ9YJg5utBc0CptBlDbAB&#10;0bXK5nl+mQ0WGgeWC+/x7e24STcJv20FD/dt60UgqqLILaQV0lrHNdusWdkBc73kJxrsH1hoJg1+&#10;9Ax1ywIje5B/QGnJwXrbhhm3OrNtK7lIPWA3Rf5bN489cyL1guJ4d5bJ/z9Y/vnwAEQ2FV3MKTFM&#10;o0dfUDVmOiXIchUFGpwvse7RPUBs0bs7y797Yuy2xzJxA2CHXrAGaRWxPnt1ICYej5J6+GQbhGf7&#10;YJNWxxZ0BEQVyDFZ8nS2RBwD4fjyKkdZ0DiOW4tlcblIlmWsfD7swIcPwmoSg4oCck/g7HDnQyTD&#10;yueSRN4q2eykUimBrt4qIAeGt2OXnsQfe5yWKUOGiq4u5hcJ+dWen0Lk6fkbhJYBr7mSOnWEZbGI&#10;lVG196ZJcWBSjTFSVuYkY1RudCAc62MyqljGw1HW2jZPKCzY8VrjGGLQW/hJyYBXuqL+x56BoER9&#10;NGjOqlgu4wxME5gm9TRhhiNURQMlY7gN49zsHciuxy8VSQ5jb9DQViaxX1id+OO1TR6cRizOxTRP&#10;VS8/gs0vAAAA//8DAFBLAwQUAAYACAAAACEA0acdKd8AAAAKAQAADwAAAGRycy9kb3ducmV2Lnht&#10;bEyPTU/DMAyG70j8h8hI3FjCxtpRmk58iBPisIK2a9aYpqJxqibbun+POcHR9qvHz1uuJ9+LI46x&#10;C6ThdqZAIDXBdtRq+Px4vVmBiMmQNX0g1HDGCOvq8qI0hQ0n2uCxTq1gCMXCaHApDYWUsXHoTZyF&#10;AYlvX2H0JvE4ttKO5sRw38u5Upn0piP+4MyAzw6b7/rgNeRteqmbp2WzfXfn1dv9tIibeqf19dX0&#10;+AAi4ZT+wvCrz+pQsdM+HMhG0WtY5hl3SQzLMhAcyNWcF3tOLtQdyKqU/ytUPwAAAP//AwBQSwEC&#10;LQAUAAYACAAAACEAtoM4kv4AAADhAQAAEwAAAAAAAAAAAAAAAAAAAAAAW0NvbnRlbnRfVHlwZXNd&#10;LnhtbFBLAQItABQABgAIAAAAIQA4/SH/1gAAAJQBAAALAAAAAAAAAAAAAAAAAC8BAABfcmVscy8u&#10;cmVsc1BLAQItABQABgAIAAAAIQAK1rSGJwIAAFAEAAAOAAAAAAAAAAAAAAAAAC4CAABkcnMvZTJv&#10;RG9jLnhtbFBLAQItABQABgAIAAAAIQDRpx0p3wAAAAoBAAAPAAAAAAAAAAAAAAAAAIEEAABkcnMv&#10;ZG93bnJldi54bWxQSwUGAAAAAAQABADzAAAAjQUAAAAA&#10;">
                <v:textbox inset=",7.2pt,,7.2pt">
                  <w:txbxContent>
                    <w:p w14:paraId="4380713B" w14:textId="77777777" w:rsidR="00595BC5" w:rsidRPr="003C4529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331 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8142FC" wp14:editId="7AF3BC19">
                <wp:simplePos x="0" y="0"/>
                <wp:positionH relativeFrom="column">
                  <wp:posOffset>1487607</wp:posOffset>
                </wp:positionH>
                <wp:positionV relativeFrom="paragraph">
                  <wp:posOffset>486571</wp:posOffset>
                </wp:positionV>
                <wp:extent cx="798394" cy="341630"/>
                <wp:effectExtent l="0" t="0" r="20955" b="20320"/>
                <wp:wrapNone/>
                <wp:docPr id="28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8394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FFC408" w14:textId="77777777" w:rsidR="00595BC5" w:rsidRPr="003C4529" w:rsidRDefault="00595BC5" w:rsidP="006A31B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310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58142FC" id="_x0000_s1041" style="position:absolute;margin-left:117.15pt;margin-top:38.3pt;width:62.85pt;height:2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3iqKAIAAFAEAAAOAAAAZHJzL2Uyb0RvYy54bWysVNuO0zAQfUfiHyy/0zS9LG3UdLXqUoS0&#10;wIqFD3AcJ7FwbDN2m5Sv37HTlizwhMiD5YnHJ2fOmcnmtm8VOQpw0uicppMpJUJzU0pd5/Tb1/2b&#10;FSXOM10yZbTI6Uk4ert9/WrT2UzMTGNUKYAgiHZZZ3PaeG+zJHG8ES1zE2OFxsPKQMs8hlAnJbAO&#10;0VuVzKbTm6QzUFowXDiHb++HQ7qN+FUluP9cVU54onKK3HxcIa5FWJPthmU1MNtIfqbB/oFFy6TG&#10;j16h7pln5ADyD6hWcjDOVH7CTZuYqpJcxBqwmnT6WzVPDbMi1oLiOHuVyf0/WP7p+AhEljmdoVOa&#10;tejRF1SN6VoJslgHgTrrMsx7so8QSnT2wfDvjmizazBN3AGYrhGsRFppyE9eXAiBw6uk6D6aEuHZ&#10;wZuoVV9BGwBRBdJHS05XS0TvCceXb9er+XpBCcej+SK9mUfLEpZdLltw/r0wLQmbnAJyj+Ds+OB8&#10;IMOyS0okb5Qs91KpGEBd7BSQI8Pu2Mcn8scax2lKky6n6+VsGZFfnLkxxDQ+f4Nopcc2V7LN6eqa&#10;xLKg2jtdxib0TKphj5SVPssYlBsc8H3RR6PS5cWUwpQnFBbM0NY4hrhpDPykpMOWzqn7cWAgKFEf&#10;NJqzTheLMAPjAMZBMQ6Y5giVU0/JsN35YW4OFmTd4JfSKIc2d2hoJaPYweyB1Zk/tm304DxiYS7G&#10;ccz69SPYPgMAAP//AwBQSwMEFAAGAAgAAAAhAJ8YF1PfAAAACgEAAA8AAABkcnMvZG93bnJldi54&#10;bWxMj8tOwzAQRfdI/IM1SOyoTV1CCXEqHmKFumhA7da1TRwRj6PYbdO/Z1jBcjRH595brabQs6Mb&#10;UxdRwe1MAHNoou2wVfD58XazBJayRqv7iE7B2SVY1ZcXlS5tPOHGHZvcMpJgKrUCn/NQcp6Md0Gn&#10;WRwc0u8rjkFnOseW21GfSB56Phei4EF3SAleD+7FO/PdHIKC+za/Nub5zmzX/rx8f5hk2jQ7pa6v&#10;pqdHYNlN+Q+G3/pUHWrqtI8HtIn1CuZyIQklWVEAI0AWgsbtiZRiAbyu+P8J9Q8AAAD//wMAUEsB&#10;Ai0AFAAGAAgAAAAhALaDOJL+AAAA4QEAABMAAAAAAAAAAAAAAAAAAAAAAFtDb250ZW50X1R5cGVz&#10;XS54bWxQSwECLQAUAAYACAAAACEAOP0h/9YAAACUAQAACwAAAAAAAAAAAAAAAAAvAQAAX3JlbHMv&#10;LnJlbHNQSwECLQAUAAYACAAAACEABrN4qigCAABQBAAADgAAAAAAAAAAAAAAAAAuAgAAZHJzL2Uy&#10;b0RvYy54bWxQSwECLQAUAAYACAAAACEAnxgXU98AAAAKAQAADwAAAAAAAAAAAAAAAACCBAAAZHJz&#10;L2Rvd25yZXYueG1sUEsFBgAAAAAEAAQA8wAAAI4FAAAAAA==&#10;">
                <v:textbox inset=",7.2pt,,7.2pt">
                  <w:txbxContent>
                    <w:p w14:paraId="4DFFC408" w14:textId="77777777" w:rsidR="00595BC5" w:rsidRPr="003C4529" w:rsidRDefault="00595BC5" w:rsidP="006A31B1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310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3840357" wp14:editId="2A810EFA">
                <wp:simplePos x="0" y="0"/>
                <wp:positionH relativeFrom="column">
                  <wp:posOffset>4043548</wp:posOffset>
                </wp:positionH>
                <wp:positionV relativeFrom="paragraph">
                  <wp:posOffset>2654704</wp:posOffset>
                </wp:positionV>
                <wp:extent cx="528452" cy="0"/>
                <wp:effectExtent l="0" t="76200" r="24130" b="9525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452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A5CF56E" id="Straight Arrow Connector 66" o:spid="_x0000_s1026" type="#_x0000_t32" style="position:absolute;margin-left:318.4pt;margin-top:209.05pt;width:41.6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t638AEAAD0EAAAOAAAAZHJzL2Uyb0RvYy54bWysU02P0zAQvSPxHyzfadqKVkvVdIW6LBcE&#10;FQs/wOuMG0v+0tg06b9n7KQpu3DZFRfH9sybee9lvL3trWEnwKi9q/liNucMnPSNdsea//xx/+6G&#10;s5iEa4TxDmp+hshvd2/fbLuwgaVvvWkAGRVxcdOFmrcphU1VRdmCFXHmAzgKKo9WJDrisWpQdFTd&#10;mmo5n6+rzmMT0EuIkW7vhiDflfpKgUzflIqQmKk5cUtlxbI+5rXabcXmiCK0Wo40xCtYWKEdNZ1K&#10;3Ykk2C/Uf5WyWqKPXqWZ9LbySmkJRQOpWcyfqXloRYCihcyJYbIp/r+y8uvpgEw3NV+vOXPC0j96&#10;SCj0sU3sI6Lv2N47Rz56ZJRCfnUhbgi2dwccTzEcMIvvFdr8JVmsLx6fJ4+hT0zS5Wp583615Exe&#10;QtUVFzCmz+Aty5uax5HHRGBRLBanLzFRZwJeALmpcayr+YfVclWyoje6udfG5FgZJ9gbZCdBg5D6&#10;RRZCBZ5kJaHNJ9ewdA7kQkIt3NHAmGkcAbL0QWzZpbOBofV3UGQiyRsoPusnpASXLj2No+wMU8Ru&#10;As4H1nnur0SfAsf8DIUy2i8BT4jS2bs0ga12Hv/V/WqTGvIvDgy6swWPvjmXMSjW0IwWV8f3lB/B&#10;n+cCv7763W8AAAD//wMAUEsDBBQABgAIAAAAIQA6Wkt/3gAAAAsBAAAPAAAAZHJzL2Rvd25yZXYu&#10;eG1sTI9RS8NAEITfBf/DsULf7CVW0hBzKUWsqFCotT/gmluTYG4v5K5J+u9dQWgfZ2eY+TZfTbYV&#10;A/a+caQgnkcgkEpnGqoUHL429ykIHzQZ3TpCBWf0sCpub3KdGTfSJw77UAkuIZ9pBXUIXSalL2u0&#10;2s9dh8Tet+utDiz7Sppej1xuW/kQRYm0uiFeqHWHzzWWP/uTVbB+PW/S7fCy9eMHycP7zlXd8k2p&#10;2d20fgIRcAqXMPzhMzoUzHR0JzJetAqSRcLoQcFjnMYgOLHkQRDH/4sscnn9Q/ELAAD//wMAUEsB&#10;Ai0AFAAGAAgAAAAhALaDOJL+AAAA4QEAABMAAAAAAAAAAAAAAAAAAAAAAFtDb250ZW50X1R5cGVz&#10;XS54bWxQSwECLQAUAAYACAAAACEAOP0h/9YAAACUAQAACwAAAAAAAAAAAAAAAAAvAQAAX3JlbHMv&#10;LnJlbHNQSwECLQAUAAYACAAAACEAe3ret/ABAAA9BAAADgAAAAAAAAAAAAAAAAAuAgAAZHJzL2Uy&#10;b0RvYy54bWxQSwECLQAUAAYACAAAACEAOlpLf94AAAALAQAADwAAAAAAAAAAAAAAAABKBAAAZHJz&#10;L2Rvd25yZXYueG1sUEsFBgAAAAAEAAQA8wAAAFUFAAAAAA==&#10;" strokecolor="black [3213]">
                <v:stroke endarrow="block" joinstyle="miter"/>
              </v:shape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342855BA" wp14:editId="0A6D904C">
                <wp:simplePos x="0" y="0"/>
                <wp:positionH relativeFrom="margin">
                  <wp:posOffset>1373415</wp:posOffset>
                </wp:positionH>
                <wp:positionV relativeFrom="paragraph">
                  <wp:posOffset>2655661</wp:posOffset>
                </wp:positionV>
                <wp:extent cx="519430" cy="0"/>
                <wp:effectExtent l="38100" t="76200" r="0" b="95250"/>
                <wp:wrapNone/>
                <wp:docPr id="46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19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E82FB69" id="AutoShape 59" o:spid="_x0000_s1026" type="#_x0000_t32" style="position:absolute;margin-left:108.15pt;margin-top:209.1pt;width:40.9pt;height:0;flip:x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jMvsQIAAKEFAAAOAAAAZHJzL2Uyb0RvYy54bWysVE1v2zAMvQ/YfxB0d20ndr5Qp0gdZzt0&#10;W4F22Fmx5FiYLBmSEicY9t9HyYnbdJdhqA+GKImP5OOjbu+OjUAHpg1XMsPxTYQRk6WiXO4y/P15&#10;E8wwMpZISoSSLMMnZvDd8uOH265dsJGqlaBMIwCRZtG1Ga6tbRdhaMqaNcTcqJZJOKyUbogFU+9C&#10;qkkH6I0IR1E0CTulaatVyYyB3XV/iJcev6pYab9VlWEWiQxDbtb/tf9v3T9c3pLFTpO25uU5DfIf&#10;WTSESwg6QK2JJWiv+V9QDS+1MqqyN6VqQlVVvGS+Bqgmjt5U81STlvlagBzTDjSZ94Mtvx4eNeI0&#10;w8kEI0ka6NFqb5UPjdK5I6hrzQLu5fJRuxLLo3xqH1T50yCp8prIHfO3n08tOMfOI7xycYZpIcy2&#10;+6Io3CEQwLN1rHSDKsHbz87RgQMj6Ojbcxraw44WlbCZxvNkDE0sL0chWTgE59dqYz8x1SC3yLCx&#10;mvBdbXMlJWhA6R6dHB6Mdfm9ODhnqTZcCC8FIVGX4Xk6Sn06RglO3aG7ZvRumwuNDsSJyX++WDh5&#10;fU2rvaQerGaEFue1JVzAGlnPktUceBMMu2gNoxgJBvPjVn16QrqIzCu4zxmso4Wl3wdGvLp+zaN5&#10;MStmSZCMJkWQROt1sNrkSTDZxNN0PV7n+Tr+7UqJk0XNKWXSVXNRepz8m5LOM9drdND6QFt4je75&#10;hWSvM11t0miajGfBdJqOg2RcRMH9bJMHqzyeTKbFfX5fvMm08NWb90l2oNJlpfaW6aeadohyJ5dx&#10;Oh/FGAx4GUbTvrOIiB20pLQaI63sD25rL3MnS4dxpYbcf+feDeg9EZceOmvowrm2F6pAkpf++ulx&#10;A9OP3lbR06N2snCDBO+Adzq/We6heW37Wy8v6/IPAAAA//8DAFBLAwQUAAYACAAAACEAptZ+vuAA&#10;AAALAQAADwAAAGRycy9kb3ducmV2LnhtbEyPwUrDQBCG74LvsIzgRewmq5QYMykq9WjBVsTettlp&#10;EszOxuy2Td++Kwj1ODMf/3x/MRttJ/Y0+NYxQjpJQBBXzrRcI3ysXm8zED5oNrpzTAhH8jArLy8K&#10;nRt34HfaL0MtYgj7XCM0IfS5lL5qyGo/cT1xvG3dYHWI41BLM+hDDLedVEkylVa3HD80uqeXhqrv&#10;5c4iJO1cVos1u7f55/PX+LNd36hjj3h9NT49ggg0hjMMv/pRHcrotHE7Nl50CCqd3kUU4T7NFIhI&#10;qIcsBbH528iykP87lCcAAAD//wMAUEsBAi0AFAAGAAgAAAAhALaDOJL+AAAA4QEAABMAAAAAAAAA&#10;AAAAAAAAAAAAAFtDb250ZW50X1R5cGVzXS54bWxQSwECLQAUAAYACAAAACEAOP0h/9YAAACUAQAA&#10;CwAAAAAAAAAAAAAAAAAvAQAAX3JlbHMvLnJlbHNQSwECLQAUAAYACAAAACEAnxozL7ECAAChBQAA&#10;DgAAAAAAAAAAAAAAAAAuAgAAZHJzL2Uyb0RvYy54bWxQSwECLQAUAAYACAAAACEAptZ+vuAAAAAL&#10;AQAADwAAAAAAAAAAAAAAAAALBQAAZHJzL2Rvd25yZXYueG1sUEsFBgAAAAAEAAQA8wAAABgGAAAA&#10;AA=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28457147" wp14:editId="0B177714">
                <wp:simplePos x="0" y="0"/>
                <wp:positionH relativeFrom="margin">
                  <wp:posOffset>1889760</wp:posOffset>
                </wp:positionH>
                <wp:positionV relativeFrom="paragraph">
                  <wp:posOffset>2185035</wp:posOffset>
                </wp:positionV>
                <wp:extent cx="0" cy="1005205"/>
                <wp:effectExtent l="76200" t="0" r="57150" b="61595"/>
                <wp:wrapNone/>
                <wp:docPr id="44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5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7BCE072" id="AutoShape 40" o:spid="_x0000_s1026" type="#_x0000_t32" style="position:absolute;margin-left:148.8pt;margin-top:172.05pt;width:0;height:79.1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/I2qQIAAJgFAAAOAAAAZHJzL2Uyb0RvYy54bWysVE2PmzAQvVfqf7B8Z4EE8oGWrLKE9LJt&#10;I+1WPTvYBKvGRrYTElX97x07CdtsL1W1HCyPmXkz8+bZ9w/HVqAD04YrmeP4LsKIyUpRLnc5/vay&#10;DmYYGUskJUJJluMTM/hh8fHDfd9lbKQaJSjTCECkyfoux421XRaGpmpYS8yd6piEn7XSLbFg6l1I&#10;NekBvRXhKIomYa807bSqmDFwujr/xAuPX9essl/r2jCLRI6hNutX7detW8PFPcl2mnQNry5lkP+o&#10;oiVcQtIBakUsQXvN/4JqeaWVUbW9q1QbqrrmFfM9QDdx9Kab54Z0zPcC5JhuoMm8H2z15bDRiNMc&#10;JwlGkrQwo+XeKp8aJZ6gvjMZ+BVyo12L1VE+d0+q+mGQVEVD5I5575dTB8GxozS8CXGG6SDNtv+s&#10;KPgQSODZOta6dZDAAzr6oZyGobCjRdX5sILTOIrSUZR6dJJdAztt7CemWuQ2OTZWE75rbKGkhNEr&#10;Hfs05PBkrCuLZNcAl1WqNRfCK0BI1Od4no5SH2CU4NT9dG5G77aF0OhAnIb8d6nixk2rvaQerGGE&#10;lpe9JVzAHllPjtUc6BIMu2wtoxgJBtfG7c7lCekyMi/cc81gHS1s/TlQ4kX1cx7Ny1k5S4JkNCmD&#10;JFqtguW6SILJOp6mq/GqKFbxL9dKnGQNp5RJ181V4HHybwK6XLWzNAeJD7SFt+ieXyj2ttLlOo2m&#10;yXgWTKfpOEjGZRQ8ztZFsCziyWRaPhaP5ZtKS9+9eZ9iBypdVWpvmX5uaI8od3IZp/NRjMGAB2E0&#10;PU8WEbGDkVRWY6SV/c5t49XtdOkwbtRQ+O8yuwH9TMR1hs4apnDp7ZUqkOR1vv7SuHviHi+TbRU9&#10;bbSThbPg+vugy1Pl3pc/be/1+qAufgMAAP//AwBQSwMEFAAGAAgAAAAhAImj62/gAAAACwEAAA8A&#10;AABkcnMvZG93bnJldi54bWxMj8FOwzAMhu9IvENkJG4sbdduUOpOaBII7bayIY5Za9qKxqmSbCs8&#10;PUEc4Gj70+/vL1aTHsSJrOsNI8SzCARxbZqeW4Tdy+PNLQjnFTdqMEwIn+RgVV5eFCpvzJm3dKp8&#10;K0IIu1whdN6PuZSu7kgrNzMjcbi9G6uVD6NtZWPVOYTrQSZRtJBa9Rw+dGqkdUf1R3XUCNPXJqP2&#10;tU/9c/y0tJts/TbfV4jXV9PDPQhPk/+D4Uc/qEMZnA7myI0TA0Jyt1wEFGGepjGIQPxuDghZlKQg&#10;y0L+71B+AwAA//8DAFBLAQItABQABgAIAAAAIQC2gziS/gAAAOEBAAATAAAAAAAAAAAAAAAAAAAA&#10;AABbQ29udGVudF9UeXBlc10ueG1sUEsBAi0AFAAGAAgAAAAhADj9If/WAAAAlAEAAAsAAAAAAAAA&#10;AAAAAAAALwEAAF9yZWxzLy5yZWxzUEsBAi0AFAAGAAgAAAAhAMlP8japAgAAmAUAAA4AAAAAAAAA&#10;AAAAAAAALgIAAGRycy9lMm9Eb2MueG1sUEsBAi0AFAAGAAgAAAAhAImj62/gAAAACwEAAA8AAAAA&#10;AAAAAAAAAAAAAwUAAGRycy9kb3ducmV2LnhtbFBLBQYAAAAABAAEAPMAAAAQBgAAAAA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731417">
        <w:rPr>
          <w:noProof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1E3FFC48" wp14:editId="17BE0A9C">
                <wp:simplePos x="0" y="0"/>
                <wp:positionH relativeFrom="margin">
                  <wp:posOffset>4039870</wp:posOffset>
                </wp:positionH>
                <wp:positionV relativeFrom="paragraph">
                  <wp:posOffset>2186305</wp:posOffset>
                </wp:positionV>
                <wp:extent cx="0" cy="1005205"/>
                <wp:effectExtent l="76200" t="0" r="57150" b="61595"/>
                <wp:wrapNone/>
                <wp:docPr id="57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5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82392CE" id="AutoShape 40" o:spid="_x0000_s1026" type="#_x0000_t32" style="position:absolute;margin-left:318.1pt;margin-top:172.15pt;width:0;height:79.15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fq7qQIAAJgFAAAOAAAAZHJzL2Uyb0RvYy54bWysVE2PmzAQvVfqf7B8Z4EE8oGWrLKE9LJt&#10;I+1WPTvYBKvGRrYTElX97x07CdtsL1W1HCyPmXkz8+bZ9w/HVqAD04YrmeP4LsKIyUpRLnc5/vay&#10;DmYYGUskJUJJluMTM/hh8fHDfd9lbKQaJSjTCECkyfoux421XRaGpmpYS8yd6piEn7XSLbFg6l1I&#10;NekBvRXhKIomYa807bSqmDFwujr/xAuPX9essl/r2jCLRI6hNutX7detW8PFPcl2mnQNry5lkP+o&#10;oiVcQtIBakUsQXvN/4JqeaWVUbW9q1QbqrrmFfM9QDdx9Kab54Z0zPcC5JhuoMm8H2z15bDRiNMc&#10;p1OMJGlhRsu9VT41SjxBfWcy8CvkRrsWq6N87p5U9cMgqYqGyB3z3i+nDoJjR2l4E+IM00Gabf9Z&#10;UfAhkMCzdax16yCBB3T0QzkNQ2FHi6rzYQWncRSloyj16CS7Bnba2E9MtchtcmysJnzX2EJJCaNX&#10;OvZpyOHJWFcWya4BLqtUay6EV4CQqM/xPB2lPsAowan76dyM3m0LodGBOA3571LFjZtWe0k9WMMI&#10;LS97S7iAPbKeHKs50CUYdtlaRjESDK6N253LE9JlZF6455rBOlrY+nOgxIvq5zyal7NylgTJaFIG&#10;SbRaBct1kQSTdTxNV+NVUaziX66VOMkaTimTrpurwOPk3wR0uWpnaQ4SH2gLb9E9v1DsbaXLdRpN&#10;k/EsmE7TcZCMyyh4nK2LYFnEk8m0fCweyzeVlr578z7FDlS6qtTeMv3c0B5R7uQyTuejGIMBD8Jo&#10;ep4sImIHI6msxkgr+53bxqvb6dJh3Kih8N9ldgP6mYjrDJ01TOHS2ytVIMnrfP2lcffEPV4m2yp6&#10;2mgnC2fB9fdBl6fKvS9/2t7r9UFd/AYAAP//AwBQSwMEFAAGAAgAAAAhAPy3do/fAAAACwEAAA8A&#10;AABkcnMvZG93bnJldi54bWxMj01PwzAMhu9I/IfISNxYun4NlboTmgRCu1Fg4pi1pq1onCrJtsKv&#10;J2gHONp+9Pp5y/WsR3Ek6wbDCMtFBIK4Me3AHcLry8PNLQjnFbdqNEwIX+RgXV1elKpozYmf6Vj7&#10;ToQQdoVC6L2fCild05NWbmEm4nD7MFYrH0bbydaqUwjXo4yjKJdaDRw+9GqiTU/NZ33QCPP3NqNu&#10;N6T+afm4stts85681YjXV/P9HQhPs/+D4Vc/qEMVnPbmwK0TI0Ke5HFAEZI0TUAE4rzZI2RRnIOs&#10;Svm/Q/UDAAD//wMAUEsBAi0AFAAGAAgAAAAhALaDOJL+AAAA4QEAABMAAAAAAAAAAAAAAAAAAAAA&#10;AFtDb250ZW50X1R5cGVzXS54bWxQSwECLQAUAAYACAAAACEAOP0h/9YAAACUAQAACwAAAAAAAAAA&#10;AAAAAAAvAQAAX3JlbHMvLnJlbHNQSwECLQAUAAYACAAAACEA7sX6u6kCAACYBQAADgAAAAAAAAAA&#10;AAAAAAAuAgAAZHJzL2Uyb0RvYy54bWxQSwECLQAUAAYACAAAACEA/Ld2j98AAAALAQAADwAAAAAA&#10;AAAAAAAAAAADBQAAZHJzL2Rvd25yZXYueG1sUEsFBgAAAAAEAAQA8wAAAA8GAAAAAA==&#10;">
                <v:stroke endarrow="block"/>
                <v:shadow color="#ccc"/>
                <w10:wrap anchorx="margin"/>
              </v:shape>
            </w:pict>
          </mc:Fallback>
        </mc:AlternateContent>
      </w:r>
      <w:r w:rsidRPr="00A31CC3"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0A9BBD7" wp14:editId="3A9817A6">
                <wp:simplePos x="0" y="0"/>
                <wp:positionH relativeFrom="column">
                  <wp:posOffset>4061714</wp:posOffset>
                </wp:positionH>
                <wp:positionV relativeFrom="paragraph">
                  <wp:posOffset>1298778</wp:posOffset>
                </wp:positionV>
                <wp:extent cx="511810" cy="0"/>
                <wp:effectExtent l="0" t="76200" r="21590" b="95250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81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3A16A8F" id="Straight Arrow Connector 56" o:spid="_x0000_s1026" type="#_x0000_t32" style="position:absolute;margin-left:319.8pt;margin-top:102.25pt;width:40.3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DJi7wEAAD0EAAAOAAAAZHJzL2Uyb0RvYy54bWysU02P0zAQvSPxHyzfaZpKXS1V0xXqslwQ&#10;VOzyA7zOuLHkL41Nk/57xk6asgsXEBcn9sybee95vL0brGEnwKi9a3i9WHIGTvpWu2PDvz89vLvl&#10;LCbhWmG8g4afIfK73ds32z5sYOU7b1pARkVc3PSh4V1KYVNVUXZgRVz4AI6CyqMVibZ4rFoUPVW3&#10;plotlzdV77EN6CXESKf3Y5DvSn2lQKavSkVIzDScuKWyYlmf81rttmJzRBE6LSca4h9YWKEdNZ1L&#10;3Ysk2A/Uv5WyWqKPXqWF9LbySmkJRQOpqZev1Dx2IkDRQubEMNsU/19Z+eV0QKbbhq9vOHPC0h09&#10;JhT62CX2AdH3bO+dIx89Mkohv/oQNwTbuwNOuxgOmMUPCm3+kiw2FI/Ps8cwJCbpcF3XtzXdhLyE&#10;qisuYEyfwFuWfxoeJx4zgbpYLE6fY6LOBLwAclPjWN/w9+vVumRFb3T7oI3JsTJOsDfIToIGIQ11&#10;FkIFXmQloc1H17J0DuRCQi3c0cCUaRwBsvRRbPlLZwNj62+gyESSN1J81U9ICS5dehpH2RmmiN0M&#10;XI6s89xfib4ETvkZCmW0/wY8I0pn79IMttp5/FP3q01qzL84MOrOFjz79lzGoFhDM1pcnd5TfgS/&#10;7gv8+up3PwEAAP//AwBQSwMEFAAGAAgAAAAhAC2ceZnfAAAACwEAAA8AAABkcnMvZG93bnJldi54&#10;bWxMj9FKw0AQRd8F/2EZwTe7a9S0xmxKEStWKGjtB2yzYxLMzobsNkn/3hEEfZyZw51z8+XkWjFg&#10;HxpPGq5nCgRS6W1DlYb9x/pqASJEQ9a0nlDDCQMsi/Oz3GTWj/SOwy5WgkMoZEZDHWOXSRnKGp0J&#10;M98h8e3T985EHvtK2t6MHO5amSiVSmca4g+16fCxxvJrd3QaVs+n9WI7PG3D+Epyv3nzVTd/0fry&#10;Ylo9gIg4xT8YfvRZHQp2Ovgj2SBaDenNfcqohkTd3oFgYp6oBMThdyOLXP7vUHwDAAD//wMAUEsB&#10;Ai0AFAAGAAgAAAAhALaDOJL+AAAA4QEAABMAAAAAAAAAAAAAAAAAAAAAAFtDb250ZW50X1R5cGVz&#10;XS54bWxQSwECLQAUAAYACAAAACEAOP0h/9YAAACUAQAACwAAAAAAAAAAAAAAAAAvAQAAX3JlbHMv&#10;LnJlbHNQSwECLQAUAAYACAAAACEA90AyYu8BAAA9BAAADgAAAAAAAAAAAAAAAAAuAgAAZHJzL2Uy&#10;b0RvYy54bWxQSwECLQAUAAYACAAAACEALZx5md8AAAALAQAADwAAAAAAAAAAAAAAAABJBAAAZHJz&#10;L2Rvd25yZXYueG1sUEsFBgAAAAAEAAQA8wAAAFUFAAAAAA==&#10;" strokecolor="black [3213]">
                <v:stroke endarrow="block" joinstyle="miter"/>
              </v:shape>
            </w:pict>
          </mc:Fallback>
        </mc:AlternateContent>
      </w:r>
      <w:r w:rsidRPr="00731417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77D00E8C" wp14:editId="03CB097F">
                <wp:simplePos x="0" y="0"/>
                <wp:positionH relativeFrom="margin">
                  <wp:posOffset>1367917</wp:posOffset>
                </wp:positionH>
                <wp:positionV relativeFrom="paragraph">
                  <wp:posOffset>1299159</wp:posOffset>
                </wp:positionV>
                <wp:extent cx="519430" cy="0"/>
                <wp:effectExtent l="38100" t="76200" r="0" b="95250"/>
                <wp:wrapNone/>
                <wp:docPr id="41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19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49F8130" id="AutoShape 59" o:spid="_x0000_s1026" type="#_x0000_t32" style="position:absolute;margin-left:107.7pt;margin-top:102.3pt;width:40.9pt;height:0;flip:x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nf8sQIAAKEFAAAOAAAAZHJzL2Uyb0RvYy54bWysVE1v2zAMvQ/YfxB0d20ndr5Qp0gdZzt0&#10;W4F22Fmx5FiYLBmSEicY9t9HyYnbdJdhqA+GPshH8vFRt3fHRqAD04YrmeH4JsKIyVJRLncZ/v68&#10;CWYYGUskJUJJluETM/hu+fHDbdcu2EjVSlCmEYBIs+jaDNfWtoswNGXNGmJuVMskXFZKN8TCVu9C&#10;qkkH6I0IR1E0CTulaatVyYyB03V/iZcev6pYab9VlWEWiQxDbtb/tf9v3T9c3pLFTpO25uU5DfIf&#10;WTSESwg6QK2JJWiv+V9QDS+1MqqyN6VqQlVVvGS+Bqgmjt5U81STlvlagBzTDjSZ94Mtvx4eNeI0&#10;w0mMkSQN9Gi1t8qHRuncEdS1ZgF2uXzUrsTyKJ/aB1X+NEiqvCZyx7z186kF59h5hFcubmNaCLPt&#10;vigKNgQCeLaOlW5QJXj72Tk6cGAEHX17TkN72NGiEg7TeJ6MoYnl5SokC4fg/Fpt7CemGuQWGTZW&#10;E76rba6kBA0o3aOTw4OxLr8XB+cs1YYL4aUgJOoyPE9HqU/HKMGpu3RmRu+2udDoQJyY/OeLhZvX&#10;ZlrtJfVgNSO0OK8t4QLWyHqWrObAm2DYRWsYxUgwmB+36tMT0kVkXsF9zrA7Wlj6c2DEq+vXPJoX&#10;s2KWBMloUgRJtF4Hq02eBJNNPE3X43Wer+PfrpQ4WdScUiZdNRelx8m/Kek8c71GB60PtIXX6J5f&#10;SPY609UmjabJeBZMp+k4SMZFFNzPNnmwyuPJZFrc5/fFm0wLX715n2QHKl1Wam+Zfqpphyh3chmn&#10;8xHIn3J4GUbTvrOIiB20pLQaI63sD25rL3MnS4dxpYbcf+feDeg9EZceut3QhXNtL1SBJC/99dPj&#10;BqYfva2ip0ftZOEGCd4B73R+s9xD83rvrV5e1uUfAAAA//8DAFBLAwQUAAYACAAAACEARRabsd8A&#10;AAALAQAADwAAAGRycy9kb3ducmV2LnhtbEyPTUsDMRCG74L/IYzgRdqkoba6brao1KMFq4i9pZvp&#10;7uJmsm7SdvvvHUHQ23w8vPNMvhh8Kw7YxyaQgclYgUAqg2uoMvD2+jS6ARGTJWfbQGjghBEWxflZ&#10;bjMXjvSCh3WqBIdQzKyBOqUukzKWNXobx6FD4t0u9N4mbvtKut4eOdy3Uis1k942xBdq2+FjjeXn&#10;eu8NqGYpy9WGwvPy/eFj+NptrvSpM+byYri/A5FwSH8w/OizOhTstA17clG0BvTkesooF2o6A8GE&#10;vp1rENvfiSxy+f+H4hsAAP//AwBQSwECLQAUAAYACAAAACEAtoM4kv4AAADhAQAAEwAAAAAAAAAA&#10;AAAAAAAAAAAAW0NvbnRlbnRfVHlwZXNdLnhtbFBLAQItABQABgAIAAAAIQA4/SH/1gAAAJQBAAAL&#10;AAAAAAAAAAAAAAAAAC8BAABfcmVscy8ucmVsc1BLAQItABQABgAIAAAAIQAFYnf8sQIAAKEFAAAO&#10;AAAAAAAAAAAAAAAAAC4CAABkcnMvZTJvRG9jLnhtbFBLAQItABQABgAIAAAAIQBFFpux3wAAAAsB&#10;AAAPAAAAAAAAAAAAAAAAAAsFAABkcnMvZG93bnJldi54bWxQSwUGAAAAAAQABADzAAAAFwYAAAAA&#10;">
                <v:stroke endarrow="block"/>
                <v:shadow color="#ccc"/>
                <w10:wrap anchorx="margin"/>
              </v:shape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F3811B3" wp14:editId="450BBB39">
                <wp:simplePos x="0" y="0"/>
                <wp:positionH relativeFrom="margin">
                  <wp:posOffset>4065930</wp:posOffset>
                </wp:positionH>
                <wp:positionV relativeFrom="paragraph">
                  <wp:posOffset>830021</wp:posOffset>
                </wp:positionV>
                <wp:extent cx="0" cy="1005205"/>
                <wp:effectExtent l="76200" t="0" r="57150" b="61595"/>
                <wp:wrapNone/>
                <wp:docPr id="38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05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9BC1B86" id="AutoShape 40" o:spid="_x0000_s1026" type="#_x0000_t32" style="position:absolute;margin-left:320.15pt;margin-top:65.35pt;width:0;height:79.1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m9TqQIAAJgFAAAOAAAAZHJzL2Uyb0RvYy54bWysVE2PmzAQvVfqf7B8Z4EE8oGWrLKE9LJt&#10;I+1WPTvYBKvGRrYTElX97x07CdtsL1W1HCyPmXkz8+bZ9w/HVqAD04YrmeP4LsKIyUpRLnc5/vay&#10;DmYYGUskJUJJluMTM/hh8fHDfd9lbKQaJSjTCECkyfoux421XRaGpmpYS8yd6piEn7XSLbFg6l1I&#10;NekBvRXhKIomYa807bSqmDFwujr/xAuPX9essl/r2jCLRI6hNutX7detW8PFPcl2mnQNry5lkP+o&#10;oiVcQtIBakUsQXvN/4JqeaWVUbW9q1QbqrrmFfM9QDdx9Kab54Z0zPcC5JhuoMm8H2z15bDRiNMc&#10;j2FSkrQwo+XeKp8aJZ6gvjMZ+BVyo12L1VE+d0+q+mGQVEVD5I5575dTB8GxozS8CXGG6SDNtv+s&#10;KPgQSODZOta6dZDAAzr6oZyGobCjRdX5sILTOIrSUZR6dJJdAztt7CemWuQ2OTZWE75rbKGkhNEr&#10;Hfs05PBkrCuLZNcAl1WqNRfCK0BI1Od4no5SH2CU4NT9dG5G77aF0OhAnIb8d6nixk2rvaQerGGE&#10;lpe9JVzAHllPjtUc6BIMu2wtoxgJBtfG7c7lCekyMi/cc81gHS1s/TlQ4kX1cx7Ny1k5S4JkNCmD&#10;JFqtguW6SILJOp6mq/GqKFbxL9dKnGQNp5RJ181V4HHybwK6XLWzNAeJD7SFt+ieXyj2ttLlOo2m&#10;yXgWTKfpOEjGZRQ8ztZFsCziyWRaPhaP5ZtKS9+9eZ9iBypdVWpvmX5uaI8od3IZp/NRjMGAB2E0&#10;PU8WEbGDkVRWY6SV/c5t49XtdOkwbtRQ+O8yuwH9TMR1hs4apnDp7ZUqkOR1vv7SuHviHi+TbRU9&#10;bbSThbPg+vugy1Pl3pc/be/1+qAufgMAAP//AwBQSwMEFAAGAAgAAAAhAKAJa6TfAAAACwEAAA8A&#10;AABkcnMvZG93bnJldi54bWxMj8tOwzAQRfdI/IM1SOyo3aYvQpwKVQKh7ggPsXTjIYmIx5HttoGv&#10;ZxALWM7coztnis3oenHEEDtPGqYTBQKp9rajRsPz093VGkRMhqzpPaGGT4ywKc/PCpNbf6JHPFap&#10;EVxCMTca2pSGXMpYt+hMnPgBibN3H5xJPIZG2mBOXO56OVNqKZ3piC+0ZsBti/VHdXAaxq/dApvX&#10;bp4epversFts37KXSuvLi/H2BkTCMf3B8KPP6lCy094fyEbRa1jOVcYoB5lagWDid7PXMFtfK5Bl&#10;If//UH4DAAD//wMAUEsBAi0AFAAGAAgAAAAhALaDOJL+AAAA4QEAABMAAAAAAAAAAAAAAAAAAAAA&#10;AFtDb250ZW50X1R5cGVzXS54bWxQSwECLQAUAAYACAAAACEAOP0h/9YAAACUAQAACwAAAAAAAAAA&#10;AAAAAAAvAQAAX3JlbHMvLnJlbHNQSwECLQAUAAYACAAAACEA0kpvU6kCAACYBQAADgAAAAAAAAAA&#10;AAAAAAAuAgAAZHJzL2Uyb0RvYy54bWxQSwECLQAUAAYACAAAACEAoAlrpN8AAAALAQAADwAAAAAA&#10;AAAAAAAAAAADBQAAZHJzL2Rvd25yZXYueG1sUEsFBgAAAAAEAAQA8wAAAA8GAAAAAA==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0EE54537" w14:textId="77777777" w:rsidR="006A31B1" w:rsidRDefault="006A31B1" w:rsidP="006A31B1"/>
    <w:p w14:paraId="0C9D1172" w14:textId="77777777" w:rsidR="006A31B1" w:rsidRDefault="006A31B1" w:rsidP="006A31B1"/>
    <w:p w14:paraId="76559D33" w14:textId="4EE03F1C" w:rsidR="006A31B1" w:rsidRDefault="006A31B1" w:rsidP="006A31B1">
      <w:pPr>
        <w:spacing w:after="0" w:line="480" w:lineRule="auto"/>
        <w:rPr>
          <w:rFonts w:ascii="Calibri" w:eastAsia="Calibri" w:hAnsi="Calibri" w:cs="Times New Roman"/>
        </w:rPr>
      </w:pP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E1A4036" wp14:editId="001E54E7">
                <wp:simplePos x="0" y="0"/>
                <wp:positionH relativeFrom="column">
                  <wp:posOffset>4572000</wp:posOffset>
                </wp:positionH>
                <wp:positionV relativeFrom="paragraph">
                  <wp:posOffset>1462033</wp:posOffset>
                </wp:positionV>
                <wp:extent cx="1257300" cy="703580"/>
                <wp:effectExtent l="0" t="0" r="19050" b="20320"/>
                <wp:wrapNone/>
                <wp:docPr id="5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703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6FDBB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 Infant death</w:t>
                            </w:r>
                          </w:p>
                          <w:p w14:paraId="5CF0DC8D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7 Consent withdrawn</w:t>
                            </w:r>
                          </w:p>
                          <w:p w14:paraId="1F4A0376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 Moved away</w:t>
                            </w:r>
                          </w:p>
                          <w:p w14:paraId="75739178" w14:textId="77777777" w:rsidR="00595BC5" w:rsidRPr="00C014CE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8 Lost to follow 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E1A4036" id="_x0000_s1042" style="position:absolute;margin-left:5in;margin-top:115.1pt;width:99pt;height:55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fusKQIAAFEEAAAOAAAAZHJzL2Uyb0RvYy54bWysVMGO0zAQvSPxD5bvNEm33W2jpqtVlyKk&#10;BVYsfIDjOImFY5ux22T5esZOW7LACZGD5YnHL2/em8nmdugUOQpw0uiCZrOUEqG5qaRuCvr1y/7N&#10;ihLnma6YMloU9Fk4ert9/WrT21zMTWtUJYAgiHZ5bwvaem/zJHG8FR1zM2OFxsPaQMc8htAkFbAe&#10;0TuVzNP0OukNVBYMF87h2/vxkG4jfl0L7j/VtROeqIIiNx9XiGsZ1mS7YXkDzLaSn2iwf2DRManx&#10;oxeoe+YZOYD8A6qTHIwztZ9x0yWmriUXsQasJkt/q+apZVbEWlAcZy8yuf8Hyz8eH4HIqqDLNSWa&#10;dejRZ1SN6UYJslgHgXrrcsx7so8QSnT2wfBvjmizazFN3AGYvhWsQlpZyE9eXAiBw6uk7D+YCuHZ&#10;wZuo1VBDFwBRBTJES54vlojBE44vs/ny5ipF5zie3aRXy1X0LGH5+bYF598J05GwKSgg+YjOjg/O&#10;BzYsP6dE9kbJai+VigE05U4BOTJsj318YgFY5DRNadIXdL2cLyPyizM3hUjj8zeITnrscyW7gq4u&#10;SSwPsr3VVexCz6Qa90hZ6ZOOQbrRAj+UQ3Qquz67UprqGZUFM/Y1ziFuWgM/KOmxpwvqvh8YCErU&#10;e43urLPFIgzBNIBpUE4DpjlCFdRTMm53fhycgwXZtPilLMqhzR06WssodnB7ZHXij30bPTjNWBiM&#10;aRyzfv0Jtj8BAAD//wMAUEsDBBQABgAIAAAAIQDCoBQW3wAAAAsBAAAPAAAAZHJzL2Rvd25yZXYu&#10;eG1sTI/LTsMwEEX3SPyDNUjsqJ2ERxriVDzECnXRUJWtaw9xRGxHsdumf8+wguXMXJ05t17NbmBH&#10;nGIfvIRsIYCh18H0vpOw/Xi7KYHFpLxRQ/Ao4YwRVs3lRa0qE05+g8c2dYwgPlZKgk1prDiP2qJT&#10;cRFG9HT7CpNTicap42ZSJ4K7gedC3HOnek8frBrxxaL+bg9OwkOXXlv9fKd3a3su35dzETftp5TX&#10;V/PTI7CEc/oLw68+qUNDTvtw8CaygRiEp6iEvBA5MEoss5I2ewnFbSaANzX/36H5AQAA//8DAFBL&#10;AQItABQABgAIAAAAIQC2gziS/gAAAOEBAAATAAAAAAAAAAAAAAAAAAAAAABbQ29udGVudF9UeXBl&#10;c10ueG1sUEsBAi0AFAAGAAgAAAAhADj9If/WAAAAlAEAAAsAAAAAAAAAAAAAAAAALwEAAF9yZWxz&#10;Ly5yZWxzUEsBAi0AFAAGAAgAAAAhAK0R+6wpAgAAUQQAAA4AAAAAAAAAAAAAAAAALgIAAGRycy9l&#10;Mm9Eb2MueG1sUEsBAi0AFAAGAAgAAAAhAMKgFBbfAAAACwEAAA8AAAAAAAAAAAAAAAAAgwQAAGRy&#10;cy9kb3ducmV2LnhtbFBLBQYAAAAABAAEAPMAAACPBQAAAAA=&#10;">
                <v:textbox inset=",7.2pt,,7.2pt">
                  <w:txbxContent>
                    <w:p w14:paraId="5176FDBB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 Infant death</w:t>
                      </w:r>
                    </w:p>
                    <w:p w14:paraId="5CF0DC8D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7 Consent withdrawn</w:t>
                      </w:r>
                    </w:p>
                    <w:p w14:paraId="1F4A0376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 Moved away</w:t>
                      </w:r>
                    </w:p>
                    <w:p w14:paraId="75739178" w14:textId="77777777" w:rsidR="00595BC5" w:rsidRPr="00C014CE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8 Lost to follow up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6ABCA02" wp14:editId="27716906">
                <wp:simplePos x="0" y="0"/>
                <wp:positionH relativeFrom="column">
                  <wp:posOffset>4572000</wp:posOffset>
                </wp:positionH>
                <wp:positionV relativeFrom="paragraph">
                  <wp:posOffset>204005</wp:posOffset>
                </wp:positionV>
                <wp:extent cx="1257300" cy="574675"/>
                <wp:effectExtent l="0" t="0" r="19050" b="15875"/>
                <wp:wrapNone/>
                <wp:docPr id="55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7300" cy="574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DFBC3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6 Consent withdrawn</w:t>
                            </w:r>
                          </w:p>
                          <w:p w14:paraId="21C03BB0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2 Moved away</w:t>
                            </w:r>
                          </w:p>
                          <w:p w14:paraId="66BE8C3A" w14:textId="77777777" w:rsidR="00595BC5" w:rsidRPr="00C014CE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3 Lost to follow 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6ABCA02" id="_x0000_s1043" style="position:absolute;margin-left:5in;margin-top:16.05pt;width:99pt;height:45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RCdKAIAAFEEAAAOAAAAZHJzL2Uyb0RvYy54bWysVFFv0zAQfkfiP1h+p0lKs65R02nqKEIa&#10;MDH4AY7jJBaObc5u0/LrOTtdlwFPiDxYPvv83Xff3WV9c+wVOQhw0uiSZrOUEqG5qaVuS/rt6+7N&#10;NSXOM10zZbQo6Uk4erN5/Wo92ELMTWdULYAgiHbFYEvaeW+LJHG8Ez1zM2OFxsvGQM88mtAmNbAB&#10;0XuVzNP0KhkM1BYMF87h6d14STcRv2kE95+bxglPVEmRm48rxLUKa7JZs6IFZjvJzzTYP7DomdQY&#10;9AJ1xzwje5B/QPWSg3Gm8TNu+sQ0jeQi5oDZZOlv2Tx2zIqYC4rj7EUm9/9g+afDAxBZlzTPKdGs&#10;xxp9QdWYbpUgi1UQaLCuQL9H+wAhRWfvDf/uiDbbDt3ELYAZOsFqpJUF/+TFg2A4fEqq4aOpEZ7t&#10;vYlaHRvoAyCqQI6xJKdLScTRE46H2Txfvk2xchzv8uXiapnHEKx4em3B+ffC9CRsSgpIPqKzw73z&#10;gQ0rnlwie6NkvZNKRQPaaquAHBi2xy5+Z3Q3dVOaDCVd5fM8Ir+4c1OINH5/g+ilxz5Xsi/p9cWJ&#10;FUG2d7qOXeiZVOMeKSt91jFIN5bAH6tjrFS2DBGCrpWpT6gsmLGvcQ5x0xn4ScmAPV1S92PPQFCi&#10;PmiszipbLMIQTA2YGtXUYJojVEk9JeN268fB2VuQbYeRsiiHNrdY0UZGsZ9Znflj38YanGcsDMbU&#10;jl7Pf4LNLwAAAP//AwBQSwMEFAAGAAgAAAAhAOzu/TTdAAAACgEAAA8AAABkcnMvZG93bnJldi54&#10;bWxMj01PwzAMhu9I/IfISNxY2k6MrjSd+BAnxGEFwTVLTFPROFWTbd2/x5zY0fajx+9bb2Y/iANO&#10;sQ+kIF9kIJBMsD11Cj7eX25KEDFpsnoIhApOGGHTXF7UurLhSFs8tKkTLKFYaQUupbGSMhqHXsdF&#10;GJH49h0mrxOPUyftpI8s94Mssmwlve6JPzg94pND89PuvYK7Lj235vHWfL65U/m6npdx234pdX01&#10;P9yDSDinfxj+4nN0aDjTLuzJRjGwg/WMKlgWOQgG1nnJix2TRbEC2dTyvELzCwAA//8DAFBLAQIt&#10;ABQABgAIAAAAIQC2gziS/gAAAOEBAAATAAAAAAAAAAAAAAAAAAAAAABbQ29udGVudF9UeXBlc10u&#10;eG1sUEsBAi0AFAAGAAgAAAAhADj9If/WAAAAlAEAAAsAAAAAAAAAAAAAAAAALwEAAF9yZWxzLy5y&#10;ZWxzUEsBAi0AFAAGAAgAAAAhAE1ZEJ0oAgAAUQQAAA4AAAAAAAAAAAAAAAAALgIAAGRycy9lMm9E&#10;b2MueG1sUEsBAi0AFAAGAAgAAAAhAOzu/TTdAAAACgEAAA8AAAAAAAAAAAAAAAAAggQAAGRycy9k&#10;b3ducmV2LnhtbFBLBQYAAAAABAAEAPMAAACMBQAAAAA=&#10;">
                <v:textbox inset=",7.2pt,,7.2pt">
                  <w:txbxContent>
                    <w:p w14:paraId="434DFBC3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6 Consent withdrawn</w:t>
                      </w:r>
                    </w:p>
                    <w:p w14:paraId="21C03BB0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2 Moved away</w:t>
                      </w:r>
                    </w:p>
                    <w:p w14:paraId="66BE8C3A" w14:textId="77777777" w:rsidR="00595BC5" w:rsidRPr="00C014CE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3 Lost to follow up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4D6D92E" wp14:editId="015696ED">
                <wp:simplePos x="0" y="0"/>
                <wp:positionH relativeFrom="column">
                  <wp:posOffset>118110</wp:posOffset>
                </wp:positionH>
                <wp:positionV relativeFrom="paragraph">
                  <wp:posOffset>1464310</wp:posOffset>
                </wp:positionV>
                <wp:extent cx="1237615" cy="709295"/>
                <wp:effectExtent l="0" t="0" r="19685" b="14605"/>
                <wp:wrapNone/>
                <wp:docPr id="47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7615" cy="709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F63C6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 Infant death</w:t>
                            </w:r>
                          </w:p>
                          <w:p w14:paraId="5333A23B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4 Consent withdrawn</w:t>
                            </w:r>
                          </w:p>
                          <w:p w14:paraId="7EE3A2A6" w14:textId="77777777" w:rsidR="00595BC5" w:rsidRPr="00C014CE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 Moved awa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4D6D92E" id="_x0000_s1044" style="position:absolute;margin-left:9.3pt;margin-top:115.3pt;width:97.45pt;height:55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r/9KAIAAFEEAAAOAAAAZHJzL2Uyb0RvYy54bWysVFFv0zAQfkfiP1h+p0lKu7VR02nqKEIa&#10;MDH4AY7jJBaObc5uk/LrOTtdlwFPiDxYPvv83Xff3WVzM3SKHAU4aXRBs1lKidDcVFI3Bf32df9m&#10;RYnzTFdMGS0KehKO3mxfv9r0Nhdz0xpVCSAIol3e24K23ts8SRxvRcfczFih8bI20DGPJjRJBaxH&#10;9E4l8zS9SnoDlQXDhXN4ejde0m3Er2vB/ee6dsITVVDk5uMKcS3Dmmw3LG+A2VbyMw32Dyw6JjUG&#10;vUDdMc/IAeQfUJ3kYJyp/YybLjF1LbmIOWA2WfpbNo8tsyLmguI4e5HJ/T9Y/un4AERWBV1cU6JZ&#10;hzX6gqox3ShBFusgUG9djn6P9gFCis7eG/7dEW12LbqJWwDTt4JVSCsL/smLB8Fw+JSU/UdTITw7&#10;eBO1GmroAiCqQIZYktOlJGLwhONhNn97fZUtKeF4d52u5+tlDMHyp9cWnH8vTEfCpqCA5CM6O947&#10;H9iw/MklsjdKVnupVDSgKXcKyJFhe+zjd0Z3UzelSV/Q9XK+jMgv7twUIo3f3yA66bHPlewKuro4&#10;sTzI9k5XsQs9k2rcI2WlzzoG6cYS+KEcYqWyVYgQdC1NdUJlwYx9jXOIm9bAT0p67OmCuh8HBoIS&#10;9UFjddbZYhGGYGrA1CinBtMcoQrqKRm3Oz8OzsGCbFqMlEU5tLnFitYyiv3M6swf+zbW4DxjYTCm&#10;dvR6/hNsfwEAAP//AwBQSwMEFAAGAAgAAAAhAOkcofzfAAAACgEAAA8AAABkcnMvZG93bnJldi54&#10;bWxMj01PwzAMhu9I/IfISNxYuoaNUppOfIgT4rCC4Jolpq1onKrJtu7fY05w8ys/ev242sx+EAec&#10;Yh9Iw3KRgUCywfXUanh/e74qQMRkyJkhEGo4YYRNfX5WmdKFI23x0KRWcAnF0mjoUhpLKaPt0Ju4&#10;CCMS777C5E3iOLXSTebI5X6QeZatpTc98YXOjPjYof1u9l7DTZueGvuwsh+v3al4uZ1V3DafWl9e&#10;zPd3IBLO6Q+GX31Wh5qddmFPLoqBc7FmUkOuMh4YyJdqBWKnQV3nCmRdyf8v1D8AAAD//wMAUEsB&#10;Ai0AFAAGAAgAAAAhALaDOJL+AAAA4QEAABMAAAAAAAAAAAAAAAAAAAAAAFtDb250ZW50X1R5cGVz&#10;XS54bWxQSwECLQAUAAYACAAAACEAOP0h/9YAAACUAQAACwAAAAAAAAAAAAAAAAAvAQAAX3JlbHMv&#10;LnJlbHNQSwECLQAUAAYACAAAACEA8oK//SgCAABRBAAADgAAAAAAAAAAAAAAAAAuAgAAZHJzL2Uy&#10;b0RvYy54bWxQSwECLQAUAAYACAAAACEA6Ryh/N8AAAAKAQAADwAAAAAAAAAAAAAAAACCBAAAZHJz&#10;L2Rvd25yZXYueG1sUEsFBgAAAAAEAAQA8wAAAI4FAAAAAA==&#10;">
                <v:textbox inset=",7.2pt,,7.2pt">
                  <w:txbxContent>
                    <w:p w14:paraId="74CF63C6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 Infant death</w:t>
                      </w:r>
                    </w:p>
                    <w:p w14:paraId="5333A23B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4 Consent withdrawn</w:t>
                      </w:r>
                    </w:p>
                    <w:p w14:paraId="7EE3A2A6" w14:textId="77777777" w:rsidR="00595BC5" w:rsidRPr="00C014CE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 Moved away</w:t>
                      </w:r>
                    </w:p>
                  </w:txbxContent>
                </v:textbox>
              </v:rect>
            </w:pict>
          </mc:Fallback>
        </mc:AlternateContent>
      </w:r>
      <w:r w:rsidRPr="00731417">
        <w:rPr>
          <w:rFonts w:ascii="Calibri" w:eastAsia="Calibri" w:hAnsi="Calibri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E8B412" wp14:editId="07511CAA">
                <wp:simplePos x="0" y="0"/>
                <wp:positionH relativeFrom="column">
                  <wp:posOffset>116485</wp:posOffset>
                </wp:positionH>
                <wp:positionV relativeFrom="paragraph">
                  <wp:posOffset>209829</wp:posOffset>
                </wp:positionV>
                <wp:extent cx="1255088" cy="571500"/>
                <wp:effectExtent l="0" t="0" r="21590" b="19050"/>
                <wp:wrapNone/>
                <wp:docPr id="42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5088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5AA2E0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1 Consent withdrawn</w:t>
                            </w:r>
                          </w:p>
                          <w:p w14:paraId="2D27230C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4</w:t>
                            </w:r>
                            <w:r w:rsidRPr="00C014C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M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issed </w:t>
                            </w:r>
                            <w:r w:rsidRPr="00C014C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visit</w:t>
                            </w:r>
                          </w:p>
                          <w:p w14:paraId="51785BA0" w14:textId="77777777" w:rsidR="00595BC5" w:rsidRDefault="00595BC5" w:rsidP="006A31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7 Visit outside window</w:t>
                            </w:r>
                          </w:p>
                          <w:p w14:paraId="115FE1EB" w14:textId="77777777" w:rsidR="00595BC5" w:rsidRPr="00C014CE" w:rsidRDefault="00595BC5" w:rsidP="006A31B1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1E8B412" id="_x0000_s1045" style="position:absolute;margin-left:9.15pt;margin-top:16.5pt;width:98.85pt;height: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7/sJgIAAFEEAAAOAAAAZHJzL2Uyb0RvYy54bWysVMGO0zAQvSPxD5bvNEnVQBs1Xa26FCEt&#10;sGLhAxzHSSwc24zdJuXrGTvdkgVOiBwsTzx+efPeTLY3Y6/ISYCTRpc0W6SUCM1NLXVb0q9fDq/W&#10;lDjPdM2U0aKkZ+Hoze7li+1gC7E0nVG1AIIg2hWDLWnnvS2SxPFO9MwtjBUaDxsDPfMYQpvUwAZE&#10;71WyTNPXyWCgtmC4cA7f3k2HdBfxm0Zw/6lpnPBElRS5+bhCXKuwJrstK1pgtpP8QoP9A4ueSY0f&#10;vULdMc/IEeQfUL3kYJxp/IKbPjFNI7mINWA1WfpbNY8dsyLWguI4e5XJ/T9Y/vH0AETWJV0tKdGs&#10;R48+o2pMt0qQ1SYINFhXYN6jfYBQorP3hn9zRJt9h2niFsAMnWA10spCfvLsQggcXiXV8MHUCM+O&#10;3kStxgb6AIgqkDFacr5aIkZPOL7MlnmerrGJOJ7lb7I8jZ4lrHi6bcH5d8L0JGxKCkg+orPTvfOB&#10;DSueUiJ7o2R9kErFANpqr4CcGLbHIT6xACxynqY0GUq6yZd5RH525uYQaXz+BtFLj32uZF/S9TWJ&#10;FUG2t7qOXeiZVNMeKSt90TFIN1ngx2qMTmVXVypTn1FZMFNf4xzipjPwg5IBe7qk7vuRgaBEvdfo&#10;ziZbrcIQzAOYB9U8YJojVEk9JdN276fBOVqQbYdfyqIc2tyio42MYge3J1YX/ti30YPLjIXBmMcx&#10;69efYPcTAAD//wMAUEsDBBQABgAIAAAAIQAxaNm32wAAAAkBAAAPAAAAZHJzL2Rvd25yZXYueG1s&#10;TE/LTsMwELwj8Q/WInGjThNRQohT8RAnxKEBtVfXXuKIeB3Fbpv+PcsJbjs7o3nU69kP4ohT7AMp&#10;WC4yEEgm2J46BZ8frzcliJg0WT0EQgVnjLBuLi9qXdlwog0e29QJNqFYaQUupbGSMhqHXsdFGJGY&#10;+wqT14nh1Ek76ROb+0HmWbaSXvfECU6P+OzQfLcHr+CuSy+tebo123d3Lt/u5yJu2p1S11fz4wOI&#10;hHP6E8Nvfa4ODXfahwPZKAbGZcFKBUXBk5jPlys+9kzk/JFNLf8vaH4AAAD//wMAUEsBAi0AFAAG&#10;AAgAAAAhALaDOJL+AAAA4QEAABMAAAAAAAAAAAAAAAAAAAAAAFtDb250ZW50X1R5cGVzXS54bWxQ&#10;SwECLQAUAAYACAAAACEAOP0h/9YAAACUAQAACwAAAAAAAAAAAAAAAAAvAQAAX3JlbHMvLnJlbHNQ&#10;SwECLQAUAAYACAAAACEAgH+/7CYCAABRBAAADgAAAAAAAAAAAAAAAAAuAgAAZHJzL2Uyb0RvYy54&#10;bWxQSwECLQAUAAYACAAAACEAMWjZt9sAAAAJAQAADwAAAAAAAAAAAAAAAACABAAAZHJzL2Rvd25y&#10;ZXYueG1sUEsFBgAAAAAEAAQA8wAAAIgFAAAAAA==&#10;">
                <v:textbox inset=",7.2pt,,7.2pt">
                  <w:txbxContent>
                    <w:p w14:paraId="215AA2E0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1 Consent withdrawn</w:t>
                      </w:r>
                    </w:p>
                    <w:p w14:paraId="2D27230C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4</w:t>
                      </w:r>
                      <w:r w:rsidRPr="00C014C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M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issed </w:t>
                      </w:r>
                      <w:r w:rsidRPr="00C014CE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visit</w:t>
                      </w:r>
                    </w:p>
                    <w:p w14:paraId="51785BA0" w14:textId="77777777" w:rsidR="00595BC5" w:rsidRDefault="00595BC5" w:rsidP="006A31B1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7 Visit outside window</w:t>
                      </w:r>
                    </w:p>
                    <w:p w14:paraId="115FE1EB" w14:textId="77777777" w:rsidR="00595BC5" w:rsidRPr="00C014CE" w:rsidRDefault="00595BC5" w:rsidP="006A31B1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6E01599" w14:textId="64BF64CC" w:rsidR="00253B8E" w:rsidRDefault="00253B8E" w:rsidP="00253B8E">
      <w:r>
        <w:lastRenderedPageBreak/>
        <w:t>Table 1: Base</w:t>
      </w:r>
      <w:r w:rsidR="00656417">
        <w:t>line characteristics by randomiz</w:t>
      </w:r>
      <w:r>
        <w:t>ation arm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4304"/>
        <w:gridCol w:w="2876"/>
        <w:gridCol w:w="2396"/>
      </w:tblGrid>
      <w:tr w:rsidR="00253B8E" w:rsidRPr="00E26C91" w14:paraId="36860128" w14:textId="77777777" w:rsidTr="00694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7DA95443" w14:textId="77777777" w:rsidR="00253B8E" w:rsidRPr="00E26C91" w:rsidRDefault="00253B8E" w:rsidP="008A366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noWrap/>
            <w:hideMark/>
          </w:tcPr>
          <w:p w14:paraId="64128BB1" w14:textId="720EDB20" w:rsidR="00253B8E" w:rsidRPr="00F619AE" w:rsidRDefault="00656417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ndomization</w:t>
            </w:r>
            <w:r w:rsidR="00253B8E" w:rsidRPr="00F619AE">
              <w:rPr>
                <w:rFonts w:eastAsia="Times New Roman" w:cs="Times New Roman"/>
                <w:color w:val="000000"/>
              </w:rPr>
              <w:t xml:space="preserve"> Arm</w:t>
            </w:r>
          </w:p>
        </w:tc>
      </w:tr>
      <w:tr w:rsidR="00253B8E" w:rsidRPr="00E26C91" w14:paraId="1824E89E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4DE73F09" w14:textId="77777777" w:rsidR="00253B8E" w:rsidRPr="00E26C91" w:rsidRDefault="00253B8E" w:rsidP="008A366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76" w:type="dxa"/>
            <w:noWrap/>
            <w:hideMark/>
          </w:tcPr>
          <w:p w14:paraId="3B6A1E80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253B8E">
              <w:rPr>
                <w:rFonts w:eastAsia="Times New Roman" w:cs="Times New Roman"/>
                <w:b/>
                <w:color w:val="000000"/>
              </w:rPr>
              <w:t>RV1 arm (n=350)</w:t>
            </w:r>
          </w:p>
        </w:tc>
        <w:tc>
          <w:tcPr>
            <w:tcW w:w="2396" w:type="dxa"/>
            <w:noWrap/>
            <w:hideMark/>
          </w:tcPr>
          <w:p w14:paraId="7120F35B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253B8E">
              <w:rPr>
                <w:rFonts w:eastAsia="Times New Roman" w:cs="Times New Roman"/>
                <w:b/>
                <w:color w:val="000000"/>
              </w:rPr>
              <w:t>No RV1 arm (n=350)</w:t>
            </w:r>
          </w:p>
        </w:tc>
      </w:tr>
      <w:tr w:rsidR="00253B8E" w:rsidRPr="00E26C91" w14:paraId="28B6B8C2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noWrap/>
            <w:hideMark/>
          </w:tcPr>
          <w:p w14:paraId="5AFCA0EE" w14:textId="77777777" w:rsidR="00253B8E" w:rsidRPr="00F619AE" w:rsidRDefault="00253B8E" w:rsidP="008A3667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 w:rsidRPr="00F619AE">
              <w:rPr>
                <w:rFonts w:eastAsia="Times New Roman" w:cs="Times New Roman"/>
                <w:i/>
                <w:color w:val="000000"/>
              </w:rPr>
              <w:t>Child features</w:t>
            </w:r>
          </w:p>
        </w:tc>
      </w:tr>
      <w:tr w:rsidR="00253B8E" w:rsidRPr="00E26C91" w14:paraId="5331184C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04DAAC58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Gender, male n (%)</w:t>
            </w:r>
          </w:p>
        </w:tc>
        <w:tc>
          <w:tcPr>
            <w:tcW w:w="2876" w:type="dxa"/>
            <w:noWrap/>
            <w:hideMark/>
          </w:tcPr>
          <w:p w14:paraId="5412527B" w14:textId="77777777" w:rsidR="00253B8E" w:rsidRPr="00F619A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182 (52.0)</w:t>
            </w:r>
          </w:p>
        </w:tc>
        <w:tc>
          <w:tcPr>
            <w:tcW w:w="2396" w:type="dxa"/>
            <w:noWrap/>
            <w:hideMark/>
          </w:tcPr>
          <w:p w14:paraId="5DF32075" w14:textId="77777777" w:rsidR="00253B8E" w:rsidRPr="00F619A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186 (53.1)</w:t>
            </w:r>
          </w:p>
        </w:tc>
      </w:tr>
      <w:tr w:rsidR="00253B8E" w:rsidRPr="00E26C91" w14:paraId="105F1FA9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1D7DF5C0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Median age at enrollment (days)</w:t>
            </w:r>
          </w:p>
        </w:tc>
        <w:tc>
          <w:tcPr>
            <w:tcW w:w="2876" w:type="dxa"/>
            <w:noWrap/>
            <w:hideMark/>
          </w:tcPr>
          <w:p w14:paraId="04498DF0" w14:textId="77777777" w:rsidR="00253B8E" w:rsidRPr="00F619A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5  (1 – 7)</w:t>
            </w:r>
          </w:p>
        </w:tc>
        <w:tc>
          <w:tcPr>
            <w:tcW w:w="2396" w:type="dxa"/>
            <w:noWrap/>
            <w:hideMark/>
          </w:tcPr>
          <w:p w14:paraId="14D6D2BB" w14:textId="77777777" w:rsidR="00253B8E" w:rsidRPr="00F619A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5  (1 – 7)</w:t>
            </w:r>
          </w:p>
        </w:tc>
      </w:tr>
      <w:tr w:rsidR="00253B8E" w:rsidRPr="00E26C91" w14:paraId="74C28087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2C4E5410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Weight at enrollment (kg)</w:t>
            </w:r>
          </w:p>
        </w:tc>
        <w:tc>
          <w:tcPr>
            <w:tcW w:w="2876" w:type="dxa"/>
            <w:noWrap/>
            <w:hideMark/>
          </w:tcPr>
          <w:p w14:paraId="53FBB018" w14:textId="77777777" w:rsidR="00253B8E" w:rsidRPr="00F619A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2.7 (1.7 – 4.1)</w:t>
            </w:r>
          </w:p>
        </w:tc>
        <w:tc>
          <w:tcPr>
            <w:tcW w:w="2396" w:type="dxa"/>
            <w:noWrap/>
            <w:hideMark/>
          </w:tcPr>
          <w:p w14:paraId="799F7117" w14:textId="77777777" w:rsidR="00253B8E" w:rsidRPr="00F619A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2.8 (1.9 – 4.0)</w:t>
            </w:r>
          </w:p>
        </w:tc>
      </w:tr>
      <w:tr w:rsidR="00253B8E" w:rsidRPr="00E26C91" w14:paraId="1A425522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64C9C0F0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Length at enrollment (cm)</w:t>
            </w:r>
          </w:p>
        </w:tc>
        <w:tc>
          <w:tcPr>
            <w:tcW w:w="2876" w:type="dxa"/>
            <w:noWrap/>
            <w:hideMark/>
          </w:tcPr>
          <w:p w14:paraId="2AFBA7CE" w14:textId="77777777" w:rsidR="00253B8E" w:rsidRPr="00F619A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48.5 (43.1 – 55.4)</w:t>
            </w:r>
          </w:p>
        </w:tc>
        <w:tc>
          <w:tcPr>
            <w:tcW w:w="2396" w:type="dxa"/>
            <w:noWrap/>
            <w:hideMark/>
          </w:tcPr>
          <w:p w14:paraId="136163E7" w14:textId="77777777" w:rsidR="00253B8E" w:rsidRPr="00F619A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48.8 (44.5 – 54.6)</w:t>
            </w:r>
          </w:p>
        </w:tc>
      </w:tr>
      <w:tr w:rsidR="00253B8E" w:rsidRPr="00E26C91" w14:paraId="5983F0C1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7DC8C660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Height-for-age z  score at enrollment</w:t>
            </w:r>
          </w:p>
        </w:tc>
        <w:tc>
          <w:tcPr>
            <w:tcW w:w="2876" w:type="dxa"/>
            <w:noWrap/>
            <w:hideMark/>
          </w:tcPr>
          <w:p w14:paraId="1A6F4697" w14:textId="77777777" w:rsidR="00253B8E" w:rsidRPr="00F619A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-0.96 (-3.67 – 2.88)</w:t>
            </w:r>
          </w:p>
        </w:tc>
        <w:tc>
          <w:tcPr>
            <w:tcW w:w="2396" w:type="dxa"/>
            <w:noWrap/>
            <w:hideMark/>
          </w:tcPr>
          <w:p w14:paraId="39F3D01E" w14:textId="77777777" w:rsidR="00253B8E" w:rsidRPr="00F619A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-0.85 (-3.07 – 1.83)</w:t>
            </w:r>
          </w:p>
        </w:tc>
      </w:tr>
      <w:tr w:rsidR="00253B8E" w:rsidRPr="00E26C91" w14:paraId="3B03608F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35B7FE7F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Weight-for-age z  score at enrollment</w:t>
            </w:r>
          </w:p>
        </w:tc>
        <w:tc>
          <w:tcPr>
            <w:tcW w:w="2876" w:type="dxa"/>
            <w:noWrap/>
            <w:hideMark/>
          </w:tcPr>
          <w:p w14:paraId="6EAB1491" w14:textId="77777777" w:rsidR="00253B8E" w:rsidRPr="00F619A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 xml:space="preserve">-1.28 (-4.00 – 1.24) </w:t>
            </w:r>
          </w:p>
        </w:tc>
        <w:tc>
          <w:tcPr>
            <w:tcW w:w="2396" w:type="dxa"/>
            <w:noWrap/>
            <w:hideMark/>
          </w:tcPr>
          <w:p w14:paraId="3440F4FD" w14:textId="77777777" w:rsidR="00253B8E" w:rsidRPr="00F619A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-1.26 (-3.33 – 1.00)</w:t>
            </w:r>
          </w:p>
        </w:tc>
      </w:tr>
      <w:tr w:rsidR="00253B8E" w:rsidRPr="00E26C91" w14:paraId="1CEF27DD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1DDAEAD0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Excl. Breastfeeding at 18 weeks, n (%)</w:t>
            </w:r>
            <w:r w:rsidRPr="00253B8E"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</w:rPr>
              <w:t>b</w:t>
            </w:r>
          </w:p>
        </w:tc>
        <w:tc>
          <w:tcPr>
            <w:tcW w:w="2876" w:type="dxa"/>
            <w:noWrap/>
            <w:hideMark/>
          </w:tcPr>
          <w:p w14:paraId="726EFB09" w14:textId="77777777" w:rsidR="00253B8E" w:rsidRPr="00712594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12594">
              <w:rPr>
                <w:rFonts w:eastAsia="Times New Roman" w:cs="Times New Roman"/>
                <w:color w:val="000000"/>
              </w:rPr>
              <w:t>154 (50.0)</w:t>
            </w:r>
          </w:p>
        </w:tc>
        <w:tc>
          <w:tcPr>
            <w:tcW w:w="2396" w:type="dxa"/>
            <w:noWrap/>
            <w:hideMark/>
          </w:tcPr>
          <w:p w14:paraId="26A1816E" w14:textId="77777777" w:rsidR="00253B8E" w:rsidRPr="00712594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12594">
              <w:rPr>
                <w:rFonts w:eastAsia="Times New Roman" w:cs="Times New Roman"/>
                <w:color w:val="000000"/>
              </w:rPr>
              <w:t>161 (53.5)</w:t>
            </w:r>
          </w:p>
        </w:tc>
      </w:tr>
      <w:tr w:rsidR="00253B8E" w:rsidRPr="00E26C91" w14:paraId="2D726F30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1DD90707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Home birth, n (%)</w:t>
            </w:r>
          </w:p>
        </w:tc>
        <w:tc>
          <w:tcPr>
            <w:tcW w:w="2876" w:type="dxa"/>
            <w:noWrap/>
            <w:hideMark/>
          </w:tcPr>
          <w:p w14:paraId="29EF64CC" w14:textId="77777777" w:rsidR="00253B8E" w:rsidRPr="00F619A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100 (28.6)</w:t>
            </w:r>
          </w:p>
        </w:tc>
        <w:tc>
          <w:tcPr>
            <w:tcW w:w="2396" w:type="dxa"/>
            <w:noWrap/>
            <w:hideMark/>
          </w:tcPr>
          <w:p w14:paraId="5FFAA400" w14:textId="77777777" w:rsidR="00253B8E" w:rsidRPr="00F619A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F619AE">
              <w:rPr>
                <w:rFonts w:eastAsia="Times New Roman" w:cs="Times New Roman"/>
                <w:color w:val="000000"/>
              </w:rPr>
              <w:t>81 (23.1)</w:t>
            </w:r>
          </w:p>
        </w:tc>
      </w:tr>
      <w:tr w:rsidR="00253B8E" w:rsidRPr="00E26C91" w14:paraId="6720F7B6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noWrap/>
            <w:hideMark/>
          </w:tcPr>
          <w:p w14:paraId="1A206074" w14:textId="77777777" w:rsidR="00253B8E" w:rsidRPr="00F619AE" w:rsidRDefault="00253B8E" w:rsidP="008A3667">
            <w:pPr>
              <w:rPr>
                <w:rFonts w:eastAsia="Times New Roman" w:cs="Times New Roman"/>
                <w:i/>
                <w:sz w:val="20"/>
                <w:szCs w:val="20"/>
              </w:rPr>
            </w:pPr>
            <w:r w:rsidRPr="00F619AE">
              <w:rPr>
                <w:rFonts w:eastAsia="Times New Roman" w:cs="Times New Roman"/>
                <w:i/>
                <w:color w:val="000000"/>
              </w:rPr>
              <w:t>Maternal features</w:t>
            </w:r>
          </w:p>
        </w:tc>
      </w:tr>
      <w:tr w:rsidR="00253B8E" w:rsidRPr="00253B8E" w14:paraId="2169D4E5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76CBFC72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Age at enrollment (years)</w:t>
            </w:r>
          </w:p>
        </w:tc>
        <w:tc>
          <w:tcPr>
            <w:tcW w:w="2876" w:type="dxa"/>
            <w:noWrap/>
            <w:hideMark/>
          </w:tcPr>
          <w:p w14:paraId="0AA0A0DF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24  (18 – 40)</w:t>
            </w:r>
          </w:p>
        </w:tc>
        <w:tc>
          <w:tcPr>
            <w:tcW w:w="2396" w:type="dxa"/>
            <w:noWrap/>
            <w:hideMark/>
          </w:tcPr>
          <w:p w14:paraId="4F483D70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24  (18 – 41)</w:t>
            </w:r>
          </w:p>
        </w:tc>
      </w:tr>
      <w:tr w:rsidR="00253B8E" w:rsidRPr="00253B8E" w14:paraId="1185B1C9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74191B8C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Vaginal delivery, n (%)</w:t>
            </w:r>
          </w:p>
        </w:tc>
        <w:tc>
          <w:tcPr>
            <w:tcW w:w="2876" w:type="dxa"/>
            <w:noWrap/>
            <w:hideMark/>
          </w:tcPr>
          <w:p w14:paraId="0242B935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277 (79.1)</w:t>
            </w:r>
          </w:p>
        </w:tc>
        <w:tc>
          <w:tcPr>
            <w:tcW w:w="2396" w:type="dxa"/>
            <w:noWrap/>
            <w:hideMark/>
          </w:tcPr>
          <w:p w14:paraId="54C7D6BB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263 (75.1)</w:t>
            </w:r>
          </w:p>
        </w:tc>
      </w:tr>
      <w:tr w:rsidR="00253B8E" w:rsidRPr="00253B8E" w14:paraId="3AE9951E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51021B13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Height (cm)</w:t>
            </w:r>
            <w:r w:rsidRPr="00253B8E"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</w:rPr>
              <w:t>c</w:t>
            </w:r>
          </w:p>
        </w:tc>
        <w:tc>
          <w:tcPr>
            <w:tcW w:w="2876" w:type="dxa"/>
            <w:noWrap/>
            <w:hideMark/>
          </w:tcPr>
          <w:p w14:paraId="58D58470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150  (137– 187)</w:t>
            </w:r>
          </w:p>
        </w:tc>
        <w:tc>
          <w:tcPr>
            <w:tcW w:w="2396" w:type="dxa"/>
            <w:noWrap/>
            <w:hideMark/>
          </w:tcPr>
          <w:p w14:paraId="1246A30B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150  (134 – 167)</w:t>
            </w:r>
          </w:p>
        </w:tc>
      </w:tr>
      <w:tr w:rsidR="00253B8E" w:rsidRPr="00253B8E" w14:paraId="70B8195C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2E0A7B9D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Post-partum weight (kg)</w:t>
            </w:r>
            <w:r w:rsidRPr="00253B8E">
              <w:rPr>
                <w:rFonts w:ascii="Calibri" w:eastAsia="Times New Roman" w:hAnsi="Calibri" w:cs="Times New Roman"/>
                <w:b w:val="0"/>
                <w:color w:val="000000"/>
                <w:vertAlign w:val="superscript"/>
              </w:rPr>
              <w:t>c</w:t>
            </w:r>
          </w:p>
        </w:tc>
        <w:tc>
          <w:tcPr>
            <w:tcW w:w="2876" w:type="dxa"/>
            <w:noWrap/>
            <w:hideMark/>
          </w:tcPr>
          <w:p w14:paraId="6334F619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48.0  (30.2 – 80.0)</w:t>
            </w:r>
          </w:p>
        </w:tc>
        <w:tc>
          <w:tcPr>
            <w:tcW w:w="2396" w:type="dxa"/>
            <w:noWrap/>
            <w:hideMark/>
          </w:tcPr>
          <w:p w14:paraId="01D2028A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47.0  (30.0 – 77.0)</w:t>
            </w:r>
          </w:p>
        </w:tc>
      </w:tr>
      <w:tr w:rsidR="00253B8E" w:rsidRPr="00253B8E" w14:paraId="011CC677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61B1C539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Other children ≤5 years old in home</w:t>
            </w:r>
          </w:p>
        </w:tc>
        <w:tc>
          <w:tcPr>
            <w:tcW w:w="2876" w:type="dxa"/>
            <w:noWrap/>
            <w:hideMark/>
          </w:tcPr>
          <w:p w14:paraId="7BE814B6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92 (26.3)</w:t>
            </w:r>
          </w:p>
        </w:tc>
        <w:tc>
          <w:tcPr>
            <w:tcW w:w="2396" w:type="dxa"/>
            <w:noWrap/>
            <w:hideMark/>
          </w:tcPr>
          <w:p w14:paraId="116F97BC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96 (27.4)</w:t>
            </w:r>
          </w:p>
        </w:tc>
      </w:tr>
      <w:tr w:rsidR="00253B8E" w:rsidRPr="00253B8E" w14:paraId="6F697E1F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47F67B6D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Mother illiterate</w:t>
            </w:r>
          </w:p>
        </w:tc>
        <w:tc>
          <w:tcPr>
            <w:tcW w:w="2876" w:type="dxa"/>
            <w:noWrap/>
            <w:hideMark/>
          </w:tcPr>
          <w:p w14:paraId="55E9E747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107 (30.6)</w:t>
            </w:r>
          </w:p>
        </w:tc>
        <w:tc>
          <w:tcPr>
            <w:tcW w:w="2396" w:type="dxa"/>
            <w:noWrap/>
            <w:hideMark/>
          </w:tcPr>
          <w:p w14:paraId="095A7C91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95 (27.1)</w:t>
            </w:r>
          </w:p>
        </w:tc>
      </w:tr>
      <w:tr w:rsidR="00253B8E" w:rsidRPr="00E26C91" w14:paraId="5389B9FC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3D1854FC" w14:textId="77777777" w:rsidR="00253B8E" w:rsidRPr="00E26C91" w:rsidRDefault="00253B8E" w:rsidP="008A3667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E26C91">
              <w:rPr>
                <w:rFonts w:ascii="Calibri" w:eastAsia="Times New Roman" w:hAnsi="Calibri" w:cs="Times New Roman"/>
                <w:i/>
                <w:color w:val="000000"/>
              </w:rPr>
              <w:t>Household and Socioeconomic features</w:t>
            </w:r>
          </w:p>
        </w:tc>
        <w:tc>
          <w:tcPr>
            <w:tcW w:w="2876" w:type="dxa"/>
            <w:noWrap/>
            <w:hideMark/>
          </w:tcPr>
          <w:p w14:paraId="69812CC6" w14:textId="77777777" w:rsidR="00253B8E" w:rsidRPr="00F619AE" w:rsidRDefault="00253B8E" w:rsidP="008A3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6" w:type="dxa"/>
            <w:noWrap/>
            <w:hideMark/>
          </w:tcPr>
          <w:p w14:paraId="1B9F90FB" w14:textId="77777777" w:rsidR="00253B8E" w:rsidRPr="00F619A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53B8E" w:rsidRPr="00253B8E" w14:paraId="3550D264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65B0D95A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Total monthly income, 1000Taka</w:t>
            </w:r>
          </w:p>
        </w:tc>
        <w:tc>
          <w:tcPr>
            <w:tcW w:w="2876" w:type="dxa"/>
            <w:noWrap/>
            <w:hideMark/>
          </w:tcPr>
          <w:p w14:paraId="4C8F459C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10 (3 – 77)</w:t>
            </w:r>
          </w:p>
        </w:tc>
        <w:tc>
          <w:tcPr>
            <w:tcW w:w="2396" w:type="dxa"/>
            <w:noWrap/>
            <w:hideMark/>
          </w:tcPr>
          <w:p w14:paraId="2F6E4B70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 xml:space="preserve">10 (3 – 70) </w:t>
            </w:r>
          </w:p>
        </w:tc>
      </w:tr>
      <w:tr w:rsidR="00253B8E" w:rsidRPr="00253B8E" w14:paraId="1392AE40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78A423D6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Piped municipal water, n (%)</w:t>
            </w:r>
          </w:p>
        </w:tc>
        <w:tc>
          <w:tcPr>
            <w:tcW w:w="2876" w:type="dxa"/>
            <w:noWrap/>
            <w:hideMark/>
          </w:tcPr>
          <w:p w14:paraId="4BFFBCF5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339 (96.9)</w:t>
            </w:r>
          </w:p>
        </w:tc>
        <w:tc>
          <w:tcPr>
            <w:tcW w:w="2396" w:type="dxa"/>
            <w:noWrap/>
            <w:hideMark/>
          </w:tcPr>
          <w:p w14:paraId="2D00D25B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339 (96.9)</w:t>
            </w:r>
          </w:p>
        </w:tc>
      </w:tr>
      <w:tr w:rsidR="00253B8E" w:rsidRPr="00253B8E" w14:paraId="043A7213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7D3381C5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Toilet or septic tank, n (%)</w:t>
            </w:r>
          </w:p>
        </w:tc>
        <w:tc>
          <w:tcPr>
            <w:tcW w:w="2876" w:type="dxa"/>
            <w:noWrap/>
            <w:hideMark/>
          </w:tcPr>
          <w:p w14:paraId="3C066F6F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195 (55.7)</w:t>
            </w:r>
          </w:p>
        </w:tc>
        <w:tc>
          <w:tcPr>
            <w:tcW w:w="2396" w:type="dxa"/>
            <w:noWrap/>
            <w:hideMark/>
          </w:tcPr>
          <w:p w14:paraId="5DEDBB61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172 (49.1)</w:t>
            </w:r>
          </w:p>
        </w:tc>
      </w:tr>
      <w:tr w:rsidR="00253B8E" w:rsidRPr="00253B8E" w14:paraId="45BE9796" w14:textId="77777777" w:rsidTr="00694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513703B7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>One-room home, n (%)</w:t>
            </w:r>
          </w:p>
        </w:tc>
        <w:tc>
          <w:tcPr>
            <w:tcW w:w="2876" w:type="dxa"/>
            <w:noWrap/>
            <w:hideMark/>
          </w:tcPr>
          <w:p w14:paraId="469661E4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251 (71.7)</w:t>
            </w:r>
          </w:p>
        </w:tc>
        <w:tc>
          <w:tcPr>
            <w:tcW w:w="2396" w:type="dxa"/>
            <w:noWrap/>
            <w:hideMark/>
          </w:tcPr>
          <w:p w14:paraId="12363C93" w14:textId="77777777" w:rsidR="00253B8E" w:rsidRPr="00253B8E" w:rsidRDefault="00253B8E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256 (73.1)</w:t>
            </w:r>
          </w:p>
        </w:tc>
      </w:tr>
      <w:tr w:rsidR="00253B8E" w:rsidRPr="00253B8E" w14:paraId="63E08EAC" w14:textId="77777777" w:rsidTr="00694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noWrap/>
            <w:hideMark/>
          </w:tcPr>
          <w:p w14:paraId="3BCA3A92" w14:textId="77777777" w:rsidR="00253B8E" w:rsidRPr="00253B8E" w:rsidRDefault="00253B8E" w:rsidP="008A366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253B8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Household members </w:t>
            </w:r>
          </w:p>
        </w:tc>
        <w:tc>
          <w:tcPr>
            <w:tcW w:w="2876" w:type="dxa"/>
            <w:noWrap/>
            <w:hideMark/>
          </w:tcPr>
          <w:p w14:paraId="5835CE27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 xml:space="preserve">5 (1 – 16) </w:t>
            </w:r>
          </w:p>
        </w:tc>
        <w:tc>
          <w:tcPr>
            <w:tcW w:w="2396" w:type="dxa"/>
            <w:noWrap/>
            <w:hideMark/>
          </w:tcPr>
          <w:p w14:paraId="23328337" w14:textId="77777777" w:rsidR="00253B8E" w:rsidRPr="00253B8E" w:rsidRDefault="00253B8E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253B8E">
              <w:rPr>
                <w:rFonts w:eastAsia="Times New Roman" w:cs="Times New Roman"/>
                <w:color w:val="000000"/>
              </w:rPr>
              <w:t>4  (2 – 18)</w:t>
            </w:r>
          </w:p>
        </w:tc>
      </w:tr>
    </w:tbl>
    <w:p w14:paraId="38CE5771" w14:textId="77777777" w:rsidR="00253B8E" w:rsidRDefault="00253B8E" w:rsidP="00253B8E">
      <w:r>
        <w:t>Figures are n (%) or Median (range)</w:t>
      </w:r>
    </w:p>
    <w:p w14:paraId="5EFD66A9" w14:textId="77777777" w:rsidR="00253B8E" w:rsidRDefault="00253B8E" w:rsidP="00253B8E">
      <w:pPr>
        <w:spacing w:after="0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  <w:vertAlign w:val="superscript"/>
        </w:rPr>
        <w:t>a</w:t>
      </w:r>
      <w:r w:rsidRPr="00E26C91">
        <w:rPr>
          <w:rFonts w:ascii="Calibri" w:eastAsia="Times New Roman" w:hAnsi="Calibri" w:cs="Times New Roman"/>
          <w:color w:val="000000"/>
        </w:rPr>
        <w:t xml:space="preserve"> N</w:t>
      </w:r>
      <w:r>
        <w:rPr>
          <w:rFonts w:ascii="Calibri" w:eastAsia="Times New Roman" w:hAnsi="Calibri" w:cs="Times New Roman"/>
          <w:color w:val="000000"/>
        </w:rPr>
        <w:t>=190 RV1 arm, N=191 No RV1 arm</w:t>
      </w:r>
      <w:r w:rsidRPr="00E26C91">
        <w:rPr>
          <w:rFonts w:ascii="Calibri" w:eastAsia="Times New Roman" w:hAnsi="Calibri" w:cs="Times New Roman"/>
          <w:color w:val="000000"/>
        </w:rPr>
        <w:t xml:space="preserve"> </w:t>
      </w:r>
    </w:p>
    <w:p w14:paraId="3A584EB7" w14:textId="77777777" w:rsidR="00253B8E" w:rsidRDefault="00253B8E" w:rsidP="00253B8E">
      <w:pPr>
        <w:spacing w:after="0"/>
        <w:rPr>
          <w:rFonts w:ascii="Calibri" w:eastAsia="Times New Roman" w:hAnsi="Calibri" w:cs="Times New Roman"/>
          <w:color w:val="000000"/>
        </w:rPr>
      </w:pPr>
      <w:r w:rsidRPr="00E16E6A">
        <w:rPr>
          <w:rFonts w:ascii="Calibri" w:eastAsia="Times New Roman" w:hAnsi="Calibri" w:cs="Times New Roman"/>
          <w:color w:val="000000"/>
          <w:vertAlign w:val="superscript"/>
        </w:rPr>
        <w:t>b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16E6A">
        <w:rPr>
          <w:rFonts w:ascii="Calibri" w:eastAsia="Times New Roman" w:hAnsi="Calibri" w:cs="Times New Roman"/>
          <w:color w:val="000000"/>
        </w:rPr>
        <w:t>N</w:t>
      </w:r>
      <w:r>
        <w:rPr>
          <w:rFonts w:ascii="Calibri" w:eastAsia="Times New Roman" w:hAnsi="Calibri" w:cs="Times New Roman"/>
          <w:color w:val="000000"/>
        </w:rPr>
        <w:t>=308 RV1 arm, N=301 No RV1 arm</w:t>
      </w:r>
    </w:p>
    <w:p w14:paraId="68D09CD8" w14:textId="77777777" w:rsidR="00253B8E" w:rsidRDefault="00253B8E" w:rsidP="00253B8E">
      <w:pPr>
        <w:spacing w:after="0"/>
      </w:pPr>
      <w:r>
        <w:rPr>
          <w:rFonts w:ascii="Calibri" w:eastAsia="Times New Roman" w:hAnsi="Calibri" w:cs="Times New Roman"/>
          <w:color w:val="000000"/>
          <w:vertAlign w:val="superscript"/>
        </w:rPr>
        <w:t>c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E26C91">
        <w:rPr>
          <w:rFonts w:ascii="Calibri" w:eastAsia="Times New Roman" w:hAnsi="Calibri" w:cs="Times New Roman"/>
          <w:color w:val="000000"/>
        </w:rPr>
        <w:t xml:space="preserve">N=330 </w:t>
      </w:r>
      <w:r>
        <w:rPr>
          <w:rFonts w:ascii="Calibri" w:eastAsia="Times New Roman" w:hAnsi="Calibri" w:cs="Times New Roman"/>
          <w:color w:val="000000"/>
        </w:rPr>
        <w:t>RV1 arm</w:t>
      </w:r>
      <w:r w:rsidRPr="00E26C91">
        <w:rPr>
          <w:rFonts w:ascii="Calibri" w:eastAsia="Times New Roman" w:hAnsi="Calibri" w:cs="Times New Roman"/>
          <w:color w:val="000000"/>
        </w:rPr>
        <w:t xml:space="preserve">, N=339 No </w:t>
      </w:r>
      <w:r>
        <w:rPr>
          <w:rFonts w:ascii="Calibri" w:eastAsia="Times New Roman" w:hAnsi="Calibri" w:cs="Times New Roman"/>
          <w:color w:val="000000"/>
        </w:rPr>
        <w:t>RV1 arm</w:t>
      </w:r>
    </w:p>
    <w:p w14:paraId="4F520232" w14:textId="66466ADD" w:rsidR="00B01FC5" w:rsidRPr="00B63B00" w:rsidRDefault="00B01FC5" w:rsidP="000128DE">
      <w:pPr>
        <w:spacing w:after="0" w:line="480" w:lineRule="auto"/>
      </w:pPr>
    </w:p>
    <w:p w14:paraId="1EA2E1C5" w14:textId="77777777" w:rsidR="006A31B1" w:rsidRDefault="006A31B1" w:rsidP="006F1491"/>
    <w:p w14:paraId="69BC1669" w14:textId="77777777" w:rsidR="006A31B1" w:rsidRDefault="006A31B1" w:rsidP="006F1491"/>
    <w:p w14:paraId="6FB49DCC" w14:textId="77777777" w:rsidR="006A31B1" w:rsidRDefault="006A31B1" w:rsidP="006F1491"/>
    <w:p w14:paraId="7F168B46" w14:textId="77777777" w:rsidR="006A31B1" w:rsidRDefault="006A31B1" w:rsidP="006F1491"/>
    <w:p w14:paraId="1EE9F97D" w14:textId="77777777" w:rsidR="006A31B1" w:rsidRDefault="006A31B1" w:rsidP="006F1491"/>
    <w:p w14:paraId="1114EA09" w14:textId="77777777" w:rsidR="006A31B1" w:rsidRDefault="006A31B1" w:rsidP="006F1491"/>
    <w:p w14:paraId="3D568A66" w14:textId="77777777" w:rsidR="00C37E18" w:rsidRDefault="00C37E18" w:rsidP="000128DE">
      <w:pPr>
        <w:spacing w:after="0" w:line="480" w:lineRule="auto"/>
        <w:sectPr w:rsidR="00C37E18" w:rsidSect="0020384D"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25F9E8" w14:textId="59C22E37" w:rsidR="0036293B" w:rsidRDefault="0036293B">
      <w:pPr>
        <w:rPr>
          <w:rFonts w:cs="Arial"/>
        </w:rPr>
      </w:pPr>
      <w:r>
        <w:rPr>
          <w:rFonts w:cs="Arial"/>
        </w:rPr>
        <w:lastRenderedPageBreak/>
        <w:t xml:space="preserve">Table 2: Incidence of rotavirus diarrhea in PROVIDE </w:t>
      </w:r>
      <w:r w:rsidR="001A5B8D">
        <w:rPr>
          <w:rFonts w:cs="Arial"/>
        </w:rPr>
        <w:t>compared with other cohort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5"/>
        <w:gridCol w:w="1240"/>
        <w:gridCol w:w="1010"/>
        <w:gridCol w:w="1302"/>
        <w:gridCol w:w="1156"/>
        <w:gridCol w:w="1156"/>
        <w:gridCol w:w="1156"/>
      </w:tblGrid>
      <w:tr w:rsidR="00107BC6" w14:paraId="60BE9A9A" w14:textId="77777777" w:rsidTr="001813A4">
        <w:tc>
          <w:tcPr>
            <w:tcW w:w="2335" w:type="dxa"/>
            <w:vMerge w:val="restart"/>
          </w:tcPr>
          <w:p w14:paraId="53E4DBFE" w14:textId="77777777" w:rsidR="00107BC6" w:rsidRDefault="00107BC6">
            <w:pPr>
              <w:rPr>
                <w:rFonts w:cs="Arial"/>
              </w:rPr>
            </w:pPr>
          </w:p>
        </w:tc>
        <w:tc>
          <w:tcPr>
            <w:tcW w:w="3552" w:type="dxa"/>
            <w:gridSpan w:val="3"/>
            <w:vAlign w:val="center"/>
          </w:tcPr>
          <w:p w14:paraId="69DA24E5" w14:textId="3CA4AEFD" w:rsidR="00107BC6" w:rsidRPr="0036293B" w:rsidRDefault="00107BC6" w:rsidP="0036293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otavirus Diarrhea</w:t>
            </w:r>
          </w:p>
        </w:tc>
        <w:tc>
          <w:tcPr>
            <w:tcW w:w="3468" w:type="dxa"/>
            <w:gridSpan w:val="3"/>
            <w:vAlign w:val="center"/>
          </w:tcPr>
          <w:p w14:paraId="76604971" w14:textId="3C689283" w:rsidR="00107BC6" w:rsidRPr="0036293B" w:rsidRDefault="00107BC6" w:rsidP="0036293B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evere Rotavirus Diarrhea</w:t>
            </w:r>
          </w:p>
        </w:tc>
      </w:tr>
      <w:tr w:rsidR="00107BC6" w14:paraId="5F4A69AC" w14:textId="77777777" w:rsidTr="001813A4">
        <w:tc>
          <w:tcPr>
            <w:tcW w:w="2335" w:type="dxa"/>
            <w:vMerge/>
          </w:tcPr>
          <w:p w14:paraId="0B3DDFDD" w14:textId="77777777" w:rsidR="00107BC6" w:rsidRDefault="00107BC6">
            <w:pPr>
              <w:rPr>
                <w:rFonts w:cs="Arial"/>
              </w:rPr>
            </w:pPr>
          </w:p>
        </w:tc>
        <w:tc>
          <w:tcPr>
            <w:tcW w:w="1240" w:type="dxa"/>
            <w:vAlign w:val="center"/>
          </w:tcPr>
          <w:p w14:paraId="5FC1D38F" w14:textId="47B5F5C4" w:rsidR="00107BC6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ases (N)</w:t>
            </w:r>
          </w:p>
        </w:tc>
        <w:tc>
          <w:tcPr>
            <w:tcW w:w="1010" w:type="dxa"/>
            <w:vAlign w:val="center"/>
          </w:tcPr>
          <w:p w14:paraId="29DE1095" w14:textId="2AA24C67" w:rsidR="00107BC6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erson Years</w:t>
            </w:r>
          </w:p>
        </w:tc>
        <w:tc>
          <w:tcPr>
            <w:tcW w:w="1302" w:type="dxa"/>
            <w:vAlign w:val="center"/>
          </w:tcPr>
          <w:p w14:paraId="472EF2BB" w14:textId="2B71F150" w:rsidR="00107BC6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Incidenc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a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14:paraId="6F22B829" w14:textId="5AEE3C15" w:rsidR="00107BC6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Cases (N)</w:t>
            </w:r>
          </w:p>
        </w:tc>
        <w:tc>
          <w:tcPr>
            <w:tcW w:w="1156" w:type="dxa"/>
            <w:vAlign w:val="center"/>
          </w:tcPr>
          <w:p w14:paraId="220000FF" w14:textId="0083CD45" w:rsidR="00107BC6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Person Years</w:t>
            </w:r>
          </w:p>
        </w:tc>
        <w:tc>
          <w:tcPr>
            <w:tcW w:w="1156" w:type="dxa"/>
            <w:vAlign w:val="center"/>
          </w:tcPr>
          <w:p w14:paraId="7532F31A" w14:textId="2BA49A61" w:rsidR="00107BC6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Incidenc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6293B" w14:paraId="34EB57F9" w14:textId="77777777" w:rsidTr="001813A4">
        <w:tc>
          <w:tcPr>
            <w:tcW w:w="2335" w:type="dxa"/>
          </w:tcPr>
          <w:p w14:paraId="44C4CE3D" w14:textId="69C319F0" w:rsidR="0036293B" w:rsidRDefault="00107BC6">
            <w:pPr>
              <w:rPr>
                <w:rFonts w:cs="Arial"/>
              </w:rPr>
            </w:pPr>
            <w:r>
              <w:rPr>
                <w:rFonts w:cs="Arial"/>
              </w:rPr>
              <w:t>PROVIDE (</w:t>
            </w:r>
            <w:r w:rsidR="001A5B8D">
              <w:rPr>
                <w:rFonts w:cs="Arial"/>
              </w:rPr>
              <w:t xml:space="preserve">urban, </w:t>
            </w:r>
            <w:r>
              <w:rPr>
                <w:rFonts w:cs="Arial"/>
              </w:rPr>
              <w:t>unvaccinated)</w:t>
            </w:r>
          </w:p>
        </w:tc>
        <w:tc>
          <w:tcPr>
            <w:tcW w:w="1240" w:type="dxa"/>
            <w:vAlign w:val="center"/>
          </w:tcPr>
          <w:p w14:paraId="4D28E36F" w14:textId="7F0A7A3B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1</w:t>
            </w:r>
          </w:p>
        </w:tc>
        <w:tc>
          <w:tcPr>
            <w:tcW w:w="1010" w:type="dxa"/>
            <w:vAlign w:val="center"/>
          </w:tcPr>
          <w:p w14:paraId="34A9FB08" w14:textId="313EA47B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15.9</w:t>
            </w:r>
          </w:p>
        </w:tc>
        <w:tc>
          <w:tcPr>
            <w:tcW w:w="1302" w:type="dxa"/>
            <w:vAlign w:val="center"/>
          </w:tcPr>
          <w:p w14:paraId="78103659" w14:textId="00B4E2B9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8</w:t>
            </w:r>
            <w:r w:rsidR="00847C31">
              <w:rPr>
                <w:rFonts w:cs="Arial"/>
              </w:rPr>
              <w:t>.3</w:t>
            </w:r>
          </w:p>
        </w:tc>
        <w:tc>
          <w:tcPr>
            <w:tcW w:w="1156" w:type="dxa"/>
            <w:vAlign w:val="center"/>
          </w:tcPr>
          <w:p w14:paraId="2101E95F" w14:textId="5D238CDD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1</w:t>
            </w:r>
          </w:p>
        </w:tc>
        <w:tc>
          <w:tcPr>
            <w:tcW w:w="1156" w:type="dxa"/>
            <w:vAlign w:val="center"/>
          </w:tcPr>
          <w:p w14:paraId="6162B0DC" w14:textId="37DFD480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15.9</w:t>
            </w:r>
          </w:p>
        </w:tc>
        <w:tc>
          <w:tcPr>
            <w:tcW w:w="1156" w:type="dxa"/>
            <w:vAlign w:val="center"/>
          </w:tcPr>
          <w:p w14:paraId="2227CF7A" w14:textId="20E800A7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</w:tr>
      <w:tr w:rsidR="0036293B" w14:paraId="3477FE98" w14:textId="77777777" w:rsidTr="001813A4">
        <w:tc>
          <w:tcPr>
            <w:tcW w:w="2335" w:type="dxa"/>
          </w:tcPr>
          <w:p w14:paraId="439AB184" w14:textId="239AA835" w:rsidR="0036293B" w:rsidRDefault="00107BC6">
            <w:pPr>
              <w:rPr>
                <w:rFonts w:cs="Arial"/>
              </w:rPr>
            </w:pPr>
            <w:r>
              <w:rPr>
                <w:rFonts w:cs="Arial"/>
              </w:rPr>
              <w:t>Rural Bangladesh and Vietnam</w:t>
            </w:r>
            <w:r w:rsidR="00847C31">
              <w:rPr>
                <w:rFonts w:cs="Arial"/>
              </w:rPr>
              <w:t xml:space="preserve"> </w:t>
            </w:r>
            <w:r w:rsidR="00847C31" w:rsidRPr="00AE1F34">
              <w:rPr>
                <w:rFonts w:cs="Arial"/>
              </w:rPr>
              <w:t>[6]</w:t>
            </w:r>
          </w:p>
        </w:tc>
        <w:tc>
          <w:tcPr>
            <w:tcW w:w="1240" w:type="dxa"/>
            <w:vAlign w:val="center"/>
          </w:tcPr>
          <w:p w14:paraId="2098E86D" w14:textId="72C1F02C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9</w:t>
            </w:r>
          </w:p>
        </w:tc>
        <w:tc>
          <w:tcPr>
            <w:tcW w:w="1010" w:type="dxa"/>
            <w:vAlign w:val="center"/>
          </w:tcPr>
          <w:p w14:paraId="25195E6A" w14:textId="5EC6268E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43.4</w:t>
            </w:r>
          </w:p>
        </w:tc>
        <w:tc>
          <w:tcPr>
            <w:tcW w:w="1302" w:type="dxa"/>
            <w:vAlign w:val="center"/>
          </w:tcPr>
          <w:p w14:paraId="5947C08E" w14:textId="1527B8FB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.5</w:t>
            </w:r>
          </w:p>
        </w:tc>
        <w:tc>
          <w:tcPr>
            <w:tcW w:w="1156" w:type="dxa"/>
            <w:vAlign w:val="center"/>
          </w:tcPr>
          <w:p w14:paraId="30B2DC55" w14:textId="2FF0255D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1156" w:type="dxa"/>
            <w:vAlign w:val="center"/>
          </w:tcPr>
          <w:p w14:paraId="58BB6D10" w14:textId="2AD632C2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56.9</w:t>
            </w:r>
          </w:p>
        </w:tc>
        <w:tc>
          <w:tcPr>
            <w:tcW w:w="1156" w:type="dxa"/>
            <w:vAlign w:val="center"/>
          </w:tcPr>
          <w:p w14:paraId="2953E3E4" w14:textId="76660B60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1</w:t>
            </w:r>
          </w:p>
        </w:tc>
      </w:tr>
      <w:tr w:rsidR="0036293B" w14:paraId="072BDE1B" w14:textId="77777777" w:rsidTr="001813A4">
        <w:tc>
          <w:tcPr>
            <w:tcW w:w="2335" w:type="dxa"/>
          </w:tcPr>
          <w:p w14:paraId="7A6EED46" w14:textId="7F33C90D" w:rsidR="0036293B" w:rsidRDefault="00107BC6">
            <w:pPr>
              <w:rPr>
                <w:rFonts w:cs="Arial"/>
              </w:rPr>
            </w:pPr>
            <w:r>
              <w:rPr>
                <w:rFonts w:cs="Arial"/>
              </w:rPr>
              <w:t>Sub-Saharan Africa</w:t>
            </w:r>
            <w:r w:rsidR="00847C31">
              <w:rPr>
                <w:rFonts w:cs="Arial"/>
              </w:rPr>
              <w:t xml:space="preserve"> </w:t>
            </w:r>
            <w:r w:rsidR="00847C31" w:rsidRPr="00AE1F34">
              <w:rPr>
                <w:rFonts w:cs="Arial"/>
              </w:rPr>
              <w:t>[7]</w:t>
            </w:r>
          </w:p>
        </w:tc>
        <w:tc>
          <w:tcPr>
            <w:tcW w:w="1240" w:type="dxa"/>
            <w:vAlign w:val="center"/>
          </w:tcPr>
          <w:p w14:paraId="0C919164" w14:textId="63FE08A7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94</w:t>
            </w:r>
          </w:p>
        </w:tc>
        <w:tc>
          <w:tcPr>
            <w:tcW w:w="1010" w:type="dxa"/>
            <w:vAlign w:val="center"/>
          </w:tcPr>
          <w:p w14:paraId="47835FA7" w14:textId="239EE7E7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56.3</w:t>
            </w:r>
          </w:p>
        </w:tc>
        <w:tc>
          <w:tcPr>
            <w:tcW w:w="1302" w:type="dxa"/>
            <w:vAlign w:val="center"/>
          </w:tcPr>
          <w:p w14:paraId="15F95799" w14:textId="22335EB7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.5</w:t>
            </w:r>
          </w:p>
        </w:tc>
        <w:tc>
          <w:tcPr>
            <w:tcW w:w="1156" w:type="dxa"/>
            <w:vAlign w:val="center"/>
          </w:tcPr>
          <w:p w14:paraId="19A23877" w14:textId="27C54522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9</w:t>
            </w:r>
          </w:p>
        </w:tc>
        <w:tc>
          <w:tcPr>
            <w:tcW w:w="1156" w:type="dxa"/>
            <w:vAlign w:val="center"/>
          </w:tcPr>
          <w:p w14:paraId="7F5CE353" w14:textId="55F9FB19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85.9</w:t>
            </w:r>
          </w:p>
        </w:tc>
        <w:tc>
          <w:tcPr>
            <w:tcW w:w="1156" w:type="dxa"/>
            <w:vAlign w:val="center"/>
          </w:tcPr>
          <w:p w14:paraId="2989ECE7" w14:textId="7EA04BEE" w:rsidR="0036293B" w:rsidRDefault="00107BC6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="001813A4">
              <w:rPr>
                <w:rFonts w:cs="Arial"/>
              </w:rPr>
              <w:t>.0</w:t>
            </w:r>
          </w:p>
        </w:tc>
      </w:tr>
      <w:tr w:rsidR="00066BEA" w14:paraId="29023BE8" w14:textId="77777777" w:rsidTr="001813A4">
        <w:tc>
          <w:tcPr>
            <w:tcW w:w="2335" w:type="dxa"/>
          </w:tcPr>
          <w:p w14:paraId="1B31C3B6" w14:textId="6D633D09" w:rsidR="00066BEA" w:rsidRDefault="00066BEA">
            <w:pPr>
              <w:rPr>
                <w:rFonts w:cs="Arial"/>
              </w:rPr>
            </w:pPr>
            <w:r>
              <w:rPr>
                <w:rFonts w:cs="Arial"/>
              </w:rPr>
              <w:t>South Africa and Malawi</w:t>
            </w:r>
            <w:r w:rsidR="001813A4">
              <w:rPr>
                <w:rFonts w:cs="Arial"/>
              </w:rPr>
              <w:t xml:space="preserve"> [10]</w:t>
            </w:r>
          </w:p>
        </w:tc>
        <w:tc>
          <w:tcPr>
            <w:tcW w:w="1240" w:type="dxa"/>
            <w:vAlign w:val="center"/>
          </w:tcPr>
          <w:p w14:paraId="5F2DEA24" w14:textId="42324C15" w:rsidR="00066BEA" w:rsidRDefault="001813A4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1010" w:type="dxa"/>
            <w:vAlign w:val="center"/>
          </w:tcPr>
          <w:p w14:paraId="7F7C5CC9" w14:textId="1E9D9866" w:rsidR="00066BEA" w:rsidRDefault="001813A4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1302" w:type="dxa"/>
            <w:vAlign w:val="center"/>
          </w:tcPr>
          <w:p w14:paraId="610098EF" w14:textId="1EEC4192" w:rsidR="00066BEA" w:rsidRDefault="001813A4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1156" w:type="dxa"/>
            <w:vAlign w:val="center"/>
          </w:tcPr>
          <w:p w14:paraId="6EF7E3DC" w14:textId="3E419E6A" w:rsidR="00066BEA" w:rsidRDefault="00066BEA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0</w:t>
            </w:r>
          </w:p>
        </w:tc>
        <w:tc>
          <w:tcPr>
            <w:tcW w:w="1156" w:type="dxa"/>
            <w:vAlign w:val="center"/>
          </w:tcPr>
          <w:p w14:paraId="36ED635D" w14:textId="63CB0589" w:rsidR="00066BEA" w:rsidRDefault="001813A4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A</w:t>
            </w:r>
          </w:p>
        </w:tc>
        <w:tc>
          <w:tcPr>
            <w:tcW w:w="1156" w:type="dxa"/>
            <w:vAlign w:val="center"/>
          </w:tcPr>
          <w:p w14:paraId="4C09A4C0" w14:textId="668DF0A1" w:rsidR="00066BEA" w:rsidRDefault="00066BEA" w:rsidP="00107BC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  <w:r w:rsidR="001813A4">
              <w:rPr>
                <w:rFonts w:cs="Arial"/>
              </w:rPr>
              <w:t>.0</w:t>
            </w:r>
          </w:p>
        </w:tc>
      </w:tr>
    </w:tbl>
    <w:p w14:paraId="01519117" w14:textId="77777777" w:rsidR="00CA50A5" w:rsidRDefault="00107BC6" w:rsidP="00FA6521">
      <w:pPr>
        <w:spacing w:after="0" w:line="240" w:lineRule="auto"/>
        <w:rPr>
          <w:rFonts w:cs="Arial"/>
        </w:rPr>
      </w:pPr>
      <w:r>
        <w:rPr>
          <w:rFonts w:ascii="Calibri" w:eastAsia="Times New Roman" w:hAnsi="Calibri" w:cs="Times New Roman"/>
          <w:color w:val="000000"/>
          <w:vertAlign w:val="superscript"/>
        </w:rPr>
        <w:t>a</w:t>
      </w:r>
      <w:r>
        <w:rPr>
          <w:rFonts w:cs="Arial"/>
        </w:rPr>
        <w:t xml:space="preserve"> Incidence per 100 person years</w:t>
      </w:r>
    </w:p>
    <w:p w14:paraId="6FAD8AC6" w14:textId="2114DD98" w:rsidR="00FA6521" w:rsidRDefault="00FA6521" w:rsidP="00FA6521">
      <w:pPr>
        <w:spacing w:after="0" w:line="240" w:lineRule="auto"/>
        <w:rPr>
          <w:rFonts w:cs="Arial"/>
        </w:rPr>
      </w:pPr>
      <w:r>
        <w:rPr>
          <w:rFonts w:cs="Arial"/>
        </w:rPr>
        <w:t>NA means Not Available</w:t>
      </w:r>
    </w:p>
    <w:p w14:paraId="2EB8B9BB" w14:textId="77777777" w:rsidR="00FA6521" w:rsidRDefault="00FA6521">
      <w:pPr>
        <w:rPr>
          <w:rFonts w:cs="Arial"/>
        </w:rPr>
      </w:pPr>
      <w:r>
        <w:rPr>
          <w:rFonts w:cs="Arial"/>
        </w:rPr>
        <w:br w:type="page"/>
      </w:r>
    </w:p>
    <w:p w14:paraId="3C0830D0" w14:textId="2218DBE6" w:rsidR="00C37E18" w:rsidRPr="00F619AE" w:rsidRDefault="00C37E18" w:rsidP="00C37E18">
      <w:pPr>
        <w:rPr>
          <w:rFonts w:cs="Arial"/>
        </w:rPr>
      </w:pPr>
      <w:r w:rsidRPr="00F619AE">
        <w:rPr>
          <w:rFonts w:cs="Arial"/>
        </w:rPr>
        <w:lastRenderedPageBreak/>
        <w:t xml:space="preserve">Table </w:t>
      </w:r>
      <w:r w:rsidR="00B62B6A">
        <w:rPr>
          <w:rFonts w:cs="Arial"/>
        </w:rPr>
        <w:t>3</w:t>
      </w:r>
      <w:r w:rsidRPr="00F619AE">
        <w:rPr>
          <w:rFonts w:cs="Arial"/>
        </w:rPr>
        <w:t xml:space="preserve">: </w:t>
      </w:r>
      <w:r>
        <w:rPr>
          <w:rFonts w:cs="Arial"/>
        </w:rPr>
        <w:t>Rotavirus diarrhea incidence and v</w:t>
      </w:r>
      <w:r w:rsidRPr="00F619AE">
        <w:rPr>
          <w:rFonts w:cs="Arial"/>
        </w:rPr>
        <w:t xml:space="preserve">accine </w:t>
      </w:r>
      <w:r>
        <w:rPr>
          <w:rFonts w:cs="Arial"/>
        </w:rPr>
        <w:t>e</w:t>
      </w:r>
      <w:r w:rsidRPr="00F619AE">
        <w:rPr>
          <w:rFonts w:cs="Arial"/>
        </w:rPr>
        <w:t>fficacy</w:t>
      </w:r>
      <w:r w:rsidR="001A5B8D">
        <w:rPr>
          <w:rFonts w:cs="Arial"/>
        </w:rPr>
        <w:t>, Intention-to-treat (ITT) and Per-Protocol (PP) analyses.</w:t>
      </w:r>
    </w:p>
    <w:tbl>
      <w:tblPr>
        <w:tblStyle w:val="PlainTable51"/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1800"/>
        <w:gridCol w:w="1583"/>
        <w:gridCol w:w="1952"/>
        <w:gridCol w:w="1677"/>
        <w:gridCol w:w="1212"/>
        <w:gridCol w:w="1677"/>
        <w:gridCol w:w="1405"/>
      </w:tblGrid>
      <w:tr w:rsidR="00912974" w:rsidRPr="008D5C32" w14:paraId="259C4EB7" w14:textId="77777777" w:rsidTr="00614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3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1457986" w14:textId="77777777" w:rsidR="00C37E18" w:rsidRPr="008D5C32" w:rsidRDefault="00C37E18" w:rsidP="008A366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69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0153DAFB" w14:textId="77777777" w:rsidR="00C37E18" w:rsidRPr="008D5C32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All Subjects %</w:t>
            </w:r>
          </w:p>
          <w:p w14:paraId="090485BC" w14:textId="77777777" w:rsidR="00C37E18" w:rsidRPr="008D5C32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56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0D8B39C5" w14:textId="77777777" w:rsidR="00C37E18" w:rsidRPr="003D0E54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RV1 arm</w:t>
            </w: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 xml:space="preserve"> %</w:t>
            </w:r>
          </w:p>
          <w:p w14:paraId="3133E996" w14:textId="77777777" w:rsidR="00C37E18" w:rsidRPr="008D5C32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19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2F94E55D" w14:textId="77777777" w:rsidR="00C37E18" w:rsidRPr="000E1509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RV1 arm</w:t>
            </w:r>
            <w:r>
              <w:rPr>
                <w:rFonts w:ascii="Arial" w:eastAsia="Times New Roman" w:hAnsi="Arial" w:cs="Arial"/>
                <w:i w:val="0"/>
                <w:color w:val="000000"/>
                <w:sz w:val="22"/>
              </w:rPr>
              <w:t xml:space="preserve"> %</w:t>
            </w:r>
          </w:p>
          <w:p w14:paraId="7E2FF603" w14:textId="77777777" w:rsidR="00C37E18" w:rsidRPr="008D5C32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48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10FDD5C1" w14:textId="77777777" w:rsidR="00C37E18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Risk Difference %</w:t>
            </w:r>
          </w:p>
          <w:p w14:paraId="74FE0455" w14:textId="77777777" w:rsidR="00C37E18" w:rsidRPr="008D5C32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91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4FF92C0F" w14:textId="77777777" w:rsidR="00C37E18" w:rsidRPr="008D5C32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48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251C2CF8" w14:textId="77777777" w:rsidR="00C37E18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 xml:space="preserve">RR </w:t>
            </w:r>
          </w:p>
          <w:p w14:paraId="44F5E0B0" w14:textId="77777777" w:rsidR="00C37E18" w:rsidRPr="008D5C32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81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27B99B6D" w14:textId="77777777" w:rsidR="00C37E18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 xml:space="preserve">Efficacy % </w:t>
            </w:r>
          </w:p>
          <w:p w14:paraId="168C761F" w14:textId="77777777" w:rsidR="00C37E18" w:rsidRPr="008D5C32" w:rsidRDefault="00C37E18" w:rsidP="008A36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b/>
                <w:bCs/>
                <w:i w:val="0"/>
                <w:color w:val="000000"/>
                <w:sz w:val="20"/>
                <w:szCs w:val="20"/>
              </w:rPr>
              <w:t>(95% CI)</w:t>
            </w:r>
          </w:p>
        </w:tc>
      </w:tr>
      <w:tr w:rsidR="00C37E18" w:rsidRPr="008D5C32" w14:paraId="11EC6D49" w14:textId="77777777" w:rsidTr="00614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5" w:type="dxa"/>
            <w:gridSpan w:val="8"/>
            <w:tcBorders>
              <w:right w:val="none" w:sz="0" w:space="0" w:color="auto"/>
            </w:tcBorders>
            <w:shd w:val="clear" w:color="auto" w:fill="auto"/>
          </w:tcPr>
          <w:p w14:paraId="788498F2" w14:textId="65941CBE" w:rsidR="00C37E18" w:rsidRPr="008D5C32" w:rsidRDefault="00C37E18" w:rsidP="008A3667">
            <w:pPr>
              <w:spacing w:before="120" w:after="12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8D5C32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Year 1 ITT Analysis</w:t>
            </w:r>
            <w:r w:rsidR="00A776F3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,</w:t>
            </w:r>
            <w:r w:rsidRPr="008D5C32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 N=700</w:t>
            </w:r>
          </w:p>
        </w:tc>
      </w:tr>
      <w:tr w:rsidR="00912974" w:rsidRPr="008D5C32" w14:paraId="16F824C6" w14:textId="77777777" w:rsidTr="0061457A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6293641" w14:textId="77777777" w:rsidR="00C37E18" w:rsidRPr="008D5C32" w:rsidRDefault="00C37E18" w:rsidP="008A36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tavirus diarrhea      </w:t>
            </w:r>
          </w:p>
        </w:tc>
        <w:tc>
          <w:tcPr>
            <w:tcW w:w="1769" w:type="dxa"/>
            <w:shd w:val="clear" w:color="auto" w:fill="auto"/>
            <w:hideMark/>
          </w:tcPr>
          <w:p w14:paraId="66131FF2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.8 </w:t>
            </w:r>
          </w:p>
          <w:p w14:paraId="06BD79EF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7 – 29.2)</w:t>
            </w:r>
          </w:p>
        </w:tc>
        <w:tc>
          <w:tcPr>
            <w:tcW w:w="1556" w:type="dxa"/>
            <w:shd w:val="clear" w:color="auto" w:fill="auto"/>
            <w:hideMark/>
          </w:tcPr>
          <w:p w14:paraId="2DFB7255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19.1 </w:t>
            </w:r>
          </w:p>
          <w:p w14:paraId="225DFCAD" w14:textId="77777777" w:rsidR="00C37E18" w:rsidRPr="008D5C32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3 – 23.6)</w:t>
            </w:r>
          </w:p>
        </w:tc>
        <w:tc>
          <w:tcPr>
            <w:tcW w:w="1919" w:type="dxa"/>
            <w:shd w:val="clear" w:color="auto" w:fill="auto"/>
            <w:hideMark/>
          </w:tcPr>
          <w:p w14:paraId="0AB32B81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32.6 </w:t>
            </w:r>
          </w:p>
          <w:p w14:paraId="16989F40" w14:textId="77777777" w:rsidR="00C37E18" w:rsidRPr="008D5C32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8 -37.6)</w:t>
            </w:r>
          </w:p>
        </w:tc>
        <w:tc>
          <w:tcPr>
            <w:tcW w:w="1648" w:type="dxa"/>
            <w:shd w:val="clear" w:color="auto" w:fill="auto"/>
            <w:hideMark/>
          </w:tcPr>
          <w:p w14:paraId="7822143E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.4</w:t>
            </w:r>
          </w:p>
          <w:p w14:paraId="4E6F7EFE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7.0 – 19.8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2667A27A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0 × 10</w:t>
            </w: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–5</w:t>
            </w:r>
          </w:p>
        </w:tc>
        <w:tc>
          <w:tcPr>
            <w:tcW w:w="1648" w:type="dxa"/>
            <w:shd w:val="clear" w:color="auto" w:fill="auto"/>
            <w:hideMark/>
          </w:tcPr>
          <w:p w14:paraId="70D0F1BE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0</w:t>
            </w:r>
          </w:p>
          <w:p w14:paraId="1AD6F48C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1.31 – 2.21)</w:t>
            </w:r>
          </w:p>
        </w:tc>
        <w:tc>
          <w:tcPr>
            <w:tcW w:w="1381" w:type="dxa"/>
            <w:shd w:val="clear" w:color="auto" w:fill="auto"/>
            <w:hideMark/>
          </w:tcPr>
          <w:p w14:paraId="43704F57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.2</w:t>
            </w:r>
          </w:p>
          <w:p w14:paraId="46A08416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23.6 – 54.8)</w:t>
            </w:r>
          </w:p>
        </w:tc>
      </w:tr>
      <w:tr w:rsidR="00912974" w:rsidRPr="008D5C32" w14:paraId="324794EA" w14:textId="77777777" w:rsidTr="00614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8A77F2B" w14:textId="77777777" w:rsidR="00C37E18" w:rsidRPr="008D5C32" w:rsidRDefault="00C37E18" w:rsidP="008A36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vere Rotavirus diarrhea   </w:t>
            </w:r>
          </w:p>
        </w:tc>
        <w:tc>
          <w:tcPr>
            <w:tcW w:w="1769" w:type="dxa"/>
            <w:shd w:val="clear" w:color="auto" w:fill="auto"/>
            <w:hideMark/>
          </w:tcPr>
          <w:p w14:paraId="5CC67A26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.6 </w:t>
            </w:r>
          </w:p>
          <w:p w14:paraId="4548E25D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 – 9.8)</w:t>
            </w:r>
          </w:p>
        </w:tc>
        <w:tc>
          <w:tcPr>
            <w:tcW w:w="1556" w:type="dxa"/>
            <w:shd w:val="clear" w:color="auto" w:fill="auto"/>
            <w:hideMark/>
          </w:tcPr>
          <w:p w14:paraId="1820EC78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4.0 </w:t>
            </w:r>
          </w:p>
          <w:p w14:paraId="421C7389" w14:textId="77777777" w:rsidR="00C37E18" w:rsidRPr="008D5C32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 – 6.6)</w:t>
            </w:r>
          </w:p>
        </w:tc>
        <w:tc>
          <w:tcPr>
            <w:tcW w:w="1919" w:type="dxa"/>
            <w:shd w:val="clear" w:color="auto" w:fill="auto"/>
            <w:hideMark/>
          </w:tcPr>
          <w:p w14:paraId="58893499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.1</w:t>
            </w:r>
          </w:p>
          <w:p w14:paraId="22B3A5A7" w14:textId="77777777" w:rsidR="00C37E18" w:rsidRPr="008D5C32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2 – 14.9)</w:t>
            </w:r>
          </w:p>
        </w:tc>
        <w:tc>
          <w:tcPr>
            <w:tcW w:w="1648" w:type="dxa"/>
            <w:shd w:val="clear" w:color="auto" w:fill="auto"/>
            <w:hideMark/>
          </w:tcPr>
          <w:p w14:paraId="60E6C9DD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1</w:t>
            </w:r>
          </w:p>
          <w:p w14:paraId="10DB0718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3.2 – 11.2)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3DABD519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.0 × 10</w:t>
            </w: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–4</w:t>
            </w:r>
          </w:p>
        </w:tc>
        <w:tc>
          <w:tcPr>
            <w:tcW w:w="1648" w:type="dxa"/>
            <w:shd w:val="clear" w:color="auto" w:fill="auto"/>
            <w:hideMark/>
          </w:tcPr>
          <w:p w14:paraId="041AEE76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8</w:t>
            </w:r>
          </w:p>
          <w:p w14:paraId="183AD832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1.54 – 5.02)</w:t>
            </w:r>
          </w:p>
        </w:tc>
        <w:tc>
          <w:tcPr>
            <w:tcW w:w="1381" w:type="dxa"/>
            <w:shd w:val="clear" w:color="auto" w:fill="auto"/>
            <w:hideMark/>
          </w:tcPr>
          <w:p w14:paraId="2484B9E7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4.1</w:t>
            </w:r>
          </w:p>
          <w:p w14:paraId="12DC8E30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35.1 – 80.1)</w:t>
            </w:r>
          </w:p>
        </w:tc>
      </w:tr>
      <w:tr w:rsidR="00BA70C0" w:rsidRPr="008D5C32" w14:paraId="6D2AE695" w14:textId="77777777" w:rsidTr="0061457A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shd w:val="clear" w:color="auto" w:fill="auto"/>
            <w:vAlign w:val="center"/>
          </w:tcPr>
          <w:p w14:paraId="7F28A7CD" w14:textId="77777777" w:rsidR="00C37E18" w:rsidRPr="008D5C32" w:rsidRDefault="00C37E18" w:rsidP="008A36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cause diarrhea</w:t>
            </w:r>
          </w:p>
        </w:tc>
        <w:tc>
          <w:tcPr>
            <w:tcW w:w="1769" w:type="dxa"/>
            <w:shd w:val="clear" w:color="auto" w:fill="auto"/>
          </w:tcPr>
          <w:p w14:paraId="55BA58A9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5.7 </w:t>
            </w:r>
          </w:p>
          <w:p w14:paraId="68E82887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2.9 – 88.1)</w:t>
            </w:r>
          </w:p>
        </w:tc>
        <w:tc>
          <w:tcPr>
            <w:tcW w:w="1556" w:type="dxa"/>
            <w:shd w:val="clear" w:color="auto" w:fill="auto"/>
          </w:tcPr>
          <w:p w14:paraId="2D67BAC8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5.1 </w:t>
            </w:r>
          </w:p>
          <w:p w14:paraId="7F75482B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1.0 – 88.5)</w:t>
            </w:r>
          </w:p>
        </w:tc>
        <w:tc>
          <w:tcPr>
            <w:tcW w:w="1919" w:type="dxa"/>
            <w:shd w:val="clear" w:color="auto" w:fill="auto"/>
          </w:tcPr>
          <w:p w14:paraId="515E9EB1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3</w:t>
            </w:r>
          </w:p>
          <w:p w14:paraId="35FADCEB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2.3 – 89.5)</w:t>
            </w:r>
          </w:p>
        </w:tc>
        <w:tc>
          <w:tcPr>
            <w:tcW w:w="1648" w:type="dxa"/>
            <w:shd w:val="clear" w:color="auto" w:fill="auto"/>
          </w:tcPr>
          <w:p w14:paraId="73F9FD6F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</w:t>
            </w:r>
          </w:p>
          <w:p w14:paraId="587C71E6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4.1 – 6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2A7805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48" w:type="dxa"/>
            <w:shd w:val="clear" w:color="auto" w:fill="auto"/>
          </w:tcPr>
          <w:p w14:paraId="2D4B2E23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1</w:t>
            </w:r>
          </w:p>
          <w:p w14:paraId="3835B1C8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95 – 1.08)</w:t>
            </w:r>
          </w:p>
        </w:tc>
        <w:tc>
          <w:tcPr>
            <w:tcW w:w="1381" w:type="dxa"/>
            <w:shd w:val="clear" w:color="auto" w:fill="auto"/>
          </w:tcPr>
          <w:p w14:paraId="7EF220EA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3</w:t>
            </w:r>
          </w:p>
          <w:p w14:paraId="29E5BA5A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4.8 – 7.1)</w:t>
            </w:r>
          </w:p>
        </w:tc>
      </w:tr>
      <w:tr w:rsidR="00912974" w:rsidRPr="008D5C32" w14:paraId="2F9182B5" w14:textId="77777777" w:rsidTr="00614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1DCE4CE" w14:textId="77777777" w:rsidR="00C37E18" w:rsidRPr="008D5C32" w:rsidRDefault="00C37E18" w:rsidP="008A36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all cause diarrhea</w:t>
            </w:r>
          </w:p>
        </w:tc>
        <w:tc>
          <w:tcPr>
            <w:tcW w:w="1769" w:type="dxa"/>
            <w:shd w:val="clear" w:color="auto" w:fill="auto"/>
          </w:tcPr>
          <w:p w14:paraId="32428449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3.7 </w:t>
            </w:r>
          </w:p>
          <w:p w14:paraId="3CD9A901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3 – 37.3)</w:t>
            </w:r>
          </w:p>
        </w:tc>
        <w:tc>
          <w:tcPr>
            <w:tcW w:w="1556" w:type="dxa"/>
            <w:shd w:val="clear" w:color="auto" w:fill="auto"/>
          </w:tcPr>
          <w:p w14:paraId="053565F5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.4 </w:t>
            </w:r>
          </w:p>
          <w:p w14:paraId="6C950C44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8 – 36.5)</w:t>
            </w:r>
          </w:p>
        </w:tc>
        <w:tc>
          <w:tcPr>
            <w:tcW w:w="1919" w:type="dxa"/>
            <w:shd w:val="clear" w:color="auto" w:fill="auto"/>
          </w:tcPr>
          <w:p w14:paraId="2D04899C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0</w:t>
            </w:r>
          </w:p>
          <w:p w14:paraId="221FF7B8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1 – 41.2)</w:t>
            </w:r>
          </w:p>
        </w:tc>
        <w:tc>
          <w:tcPr>
            <w:tcW w:w="1648" w:type="dxa"/>
            <w:shd w:val="clear" w:color="auto" w:fill="auto"/>
          </w:tcPr>
          <w:p w14:paraId="3F6F23B6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.6</w:t>
            </w:r>
          </w:p>
          <w:p w14:paraId="25B9DD1A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4 – 11.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663FC12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48" w:type="dxa"/>
            <w:shd w:val="clear" w:color="auto" w:fill="auto"/>
          </w:tcPr>
          <w:p w14:paraId="24CA1F46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4</w:t>
            </w:r>
          </w:p>
          <w:p w14:paraId="791E8702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93 – 1.41)</w:t>
            </w:r>
          </w:p>
        </w:tc>
        <w:tc>
          <w:tcPr>
            <w:tcW w:w="1381" w:type="dxa"/>
            <w:shd w:val="clear" w:color="auto" w:fill="auto"/>
          </w:tcPr>
          <w:p w14:paraId="232E5BFA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7</w:t>
            </w:r>
          </w:p>
          <w:p w14:paraId="448B5039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B645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7.5 – 29.1)</w:t>
            </w:r>
          </w:p>
        </w:tc>
      </w:tr>
      <w:tr w:rsidR="00C37E18" w:rsidRPr="008D5C32" w14:paraId="165CDEBF" w14:textId="77777777" w:rsidTr="0061457A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5" w:type="dxa"/>
            <w:gridSpan w:val="8"/>
            <w:tcBorders>
              <w:right w:val="none" w:sz="0" w:space="0" w:color="auto"/>
            </w:tcBorders>
            <w:shd w:val="clear" w:color="auto" w:fill="auto"/>
          </w:tcPr>
          <w:p w14:paraId="30B7CDBF" w14:textId="7E1F93C4" w:rsidR="00C37E18" w:rsidRPr="00501B48" w:rsidRDefault="00C37E18" w:rsidP="008A3667">
            <w:pPr>
              <w:spacing w:before="120" w:after="12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01B48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ost-vaccination Per Protocol Analysis</w:t>
            </w:r>
            <w:r w:rsidR="00A776F3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,</w:t>
            </w:r>
            <w:r w:rsidRPr="00501B48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 N=593</w:t>
            </w:r>
          </w:p>
        </w:tc>
      </w:tr>
      <w:tr w:rsidR="00BA70C0" w:rsidRPr="008D5C32" w14:paraId="4932BEF8" w14:textId="77777777" w:rsidTr="006145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shd w:val="clear" w:color="auto" w:fill="auto"/>
            <w:vAlign w:val="center"/>
          </w:tcPr>
          <w:p w14:paraId="03DA0E5F" w14:textId="77777777" w:rsidR="00C37E18" w:rsidRPr="008D5C32" w:rsidRDefault="00C37E18" w:rsidP="008A36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tavirus diarrhea      </w:t>
            </w:r>
          </w:p>
        </w:tc>
        <w:tc>
          <w:tcPr>
            <w:tcW w:w="1769" w:type="dxa"/>
            <w:shd w:val="clear" w:color="auto" w:fill="auto"/>
          </w:tcPr>
          <w:p w14:paraId="5F6602D7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  <w:p w14:paraId="6787D203" w14:textId="77777777" w:rsidR="00C37E18" w:rsidRPr="00DB645A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hAnsi="Arial" w:cs="Arial"/>
                <w:color w:val="000000"/>
                <w:sz w:val="20"/>
                <w:szCs w:val="20"/>
              </w:rPr>
              <w:t>(22.3 – 29.3)</w:t>
            </w:r>
          </w:p>
        </w:tc>
        <w:tc>
          <w:tcPr>
            <w:tcW w:w="1556" w:type="dxa"/>
            <w:shd w:val="clear" w:color="auto" w:fill="auto"/>
          </w:tcPr>
          <w:p w14:paraId="6090AA1C" w14:textId="77777777" w:rsidR="00C37E18" w:rsidRPr="00D436EB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color w:val="000000"/>
                <w:sz w:val="20"/>
                <w:szCs w:val="20"/>
              </w:rPr>
              <w:t>16.8</w:t>
            </w:r>
          </w:p>
          <w:p w14:paraId="28DAD907" w14:textId="77777777" w:rsidR="00C37E18" w:rsidRPr="008D5C32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hAnsi="Arial" w:cs="Arial"/>
                <w:color w:val="000000"/>
                <w:sz w:val="20"/>
                <w:szCs w:val="20"/>
              </w:rPr>
              <w:t>(12.9 – 21.5)</w:t>
            </w:r>
          </w:p>
        </w:tc>
        <w:tc>
          <w:tcPr>
            <w:tcW w:w="1919" w:type="dxa"/>
            <w:shd w:val="clear" w:color="auto" w:fill="auto"/>
          </w:tcPr>
          <w:p w14:paraId="6EC4A7C0" w14:textId="77777777" w:rsidR="00C37E18" w:rsidRPr="00D436EB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color w:val="000000"/>
                <w:sz w:val="20"/>
                <w:szCs w:val="20"/>
              </w:rPr>
              <w:t>34.2</w:t>
            </w:r>
          </w:p>
          <w:p w14:paraId="09645229" w14:textId="77777777" w:rsidR="00C37E18" w:rsidRPr="008D5C32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hAnsi="Arial" w:cs="Arial"/>
                <w:color w:val="000000"/>
                <w:sz w:val="20"/>
                <w:szCs w:val="20"/>
              </w:rPr>
              <w:t>(29.1 -39.8)</w:t>
            </w:r>
          </w:p>
        </w:tc>
        <w:tc>
          <w:tcPr>
            <w:tcW w:w="1648" w:type="dxa"/>
            <w:shd w:val="clear" w:color="auto" w:fill="auto"/>
          </w:tcPr>
          <w:p w14:paraId="68B0A777" w14:textId="77777777" w:rsidR="00C37E18" w:rsidRPr="00D436EB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.4</w:t>
            </w:r>
          </w:p>
          <w:p w14:paraId="5C155F63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0.5 – 24.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F94D08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.6</w:t>
            </w: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× 10</w:t>
            </w: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–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48" w:type="dxa"/>
            <w:shd w:val="clear" w:color="auto" w:fill="auto"/>
          </w:tcPr>
          <w:p w14:paraId="090CED3F" w14:textId="77777777" w:rsidR="00C37E18" w:rsidRPr="00D436EB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4</w:t>
            </w:r>
          </w:p>
          <w:p w14:paraId="4FF64C59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51 – 2.75)</w:t>
            </w:r>
          </w:p>
        </w:tc>
        <w:tc>
          <w:tcPr>
            <w:tcW w:w="1381" w:type="dxa"/>
            <w:shd w:val="clear" w:color="auto" w:fill="auto"/>
          </w:tcPr>
          <w:p w14:paraId="36DBD098" w14:textId="77777777" w:rsidR="00C37E18" w:rsidRPr="00D436EB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1.0</w:t>
            </w:r>
          </w:p>
          <w:p w14:paraId="29DE1E07" w14:textId="77777777" w:rsidR="00C37E18" w:rsidRPr="003D0E54" w:rsidRDefault="00C37E18" w:rsidP="008A36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33.8 –63.7)</w:t>
            </w:r>
          </w:p>
        </w:tc>
      </w:tr>
      <w:tr w:rsidR="00912974" w:rsidRPr="008D5C32" w14:paraId="660FFD9D" w14:textId="77777777" w:rsidTr="0061457A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AD5146C" w14:textId="77777777" w:rsidR="00C37E18" w:rsidRPr="008D5C32" w:rsidRDefault="00C37E18" w:rsidP="008A366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Rotavirus diarrhea</w:t>
            </w:r>
          </w:p>
        </w:tc>
        <w:tc>
          <w:tcPr>
            <w:tcW w:w="1769" w:type="dxa"/>
            <w:shd w:val="clear" w:color="auto" w:fill="auto"/>
          </w:tcPr>
          <w:p w14:paraId="1B7D5565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  <w:p w14:paraId="3241B538" w14:textId="77777777" w:rsidR="00C37E18" w:rsidRPr="00DB645A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45A">
              <w:rPr>
                <w:rFonts w:ascii="Arial" w:hAnsi="Arial" w:cs="Arial"/>
                <w:color w:val="000000"/>
                <w:sz w:val="20"/>
                <w:szCs w:val="20"/>
              </w:rPr>
              <w:t>(5.6 – 9.8)</w:t>
            </w:r>
          </w:p>
        </w:tc>
        <w:tc>
          <w:tcPr>
            <w:tcW w:w="1556" w:type="dxa"/>
            <w:shd w:val="clear" w:color="auto" w:fill="auto"/>
          </w:tcPr>
          <w:p w14:paraId="1DD201A8" w14:textId="77777777" w:rsidR="00C37E18" w:rsidRPr="00D436EB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color w:val="000000"/>
                <w:sz w:val="20"/>
                <w:szCs w:val="20"/>
              </w:rPr>
              <w:t>3.1</w:t>
            </w:r>
          </w:p>
          <w:p w14:paraId="1C965B7B" w14:textId="77777777" w:rsidR="00C37E18" w:rsidRPr="008D5C32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hAnsi="Arial" w:cs="Arial"/>
                <w:color w:val="000000"/>
                <w:sz w:val="20"/>
                <w:szCs w:val="20"/>
              </w:rPr>
              <w:t>(1.6 – 5.8)</w:t>
            </w:r>
          </w:p>
        </w:tc>
        <w:tc>
          <w:tcPr>
            <w:tcW w:w="1919" w:type="dxa"/>
            <w:shd w:val="clear" w:color="auto" w:fill="auto"/>
          </w:tcPr>
          <w:p w14:paraId="4F40422B" w14:textId="77777777" w:rsidR="00C37E18" w:rsidRPr="00D436EB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6</w:t>
            </w:r>
          </w:p>
          <w:p w14:paraId="6F374635" w14:textId="77777777" w:rsidR="00C37E18" w:rsidRPr="008D5C32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C32">
              <w:rPr>
                <w:rFonts w:ascii="Arial" w:hAnsi="Arial" w:cs="Arial"/>
                <w:color w:val="000000"/>
                <w:sz w:val="20"/>
                <w:szCs w:val="20"/>
              </w:rPr>
              <w:t>(8.5 – 15.7)</w:t>
            </w:r>
          </w:p>
        </w:tc>
        <w:tc>
          <w:tcPr>
            <w:tcW w:w="1648" w:type="dxa"/>
            <w:shd w:val="clear" w:color="auto" w:fill="auto"/>
          </w:tcPr>
          <w:p w14:paraId="368D503F" w14:textId="77777777" w:rsidR="00C37E18" w:rsidRPr="00D436EB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5</w:t>
            </w:r>
          </w:p>
          <w:p w14:paraId="664C576D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4.4 – 12.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9C2E8EF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.0</w:t>
            </w: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× 10</w:t>
            </w:r>
            <w:r w:rsidRPr="003D0E5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–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48" w:type="dxa"/>
            <w:shd w:val="clear" w:color="auto" w:fill="auto"/>
          </w:tcPr>
          <w:p w14:paraId="656EE7B9" w14:textId="77777777" w:rsidR="00C37E18" w:rsidRPr="00D436EB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77</w:t>
            </w:r>
          </w:p>
          <w:p w14:paraId="6ABC884F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85 – 7.71)</w:t>
            </w:r>
          </w:p>
        </w:tc>
        <w:tc>
          <w:tcPr>
            <w:tcW w:w="1381" w:type="dxa"/>
            <w:shd w:val="clear" w:color="auto" w:fill="auto"/>
          </w:tcPr>
          <w:p w14:paraId="5DC63250" w14:textId="77777777" w:rsidR="00C37E18" w:rsidRPr="00D436EB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36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.5</w:t>
            </w:r>
          </w:p>
          <w:p w14:paraId="17850B52" w14:textId="77777777" w:rsidR="00C37E18" w:rsidRPr="003D0E54" w:rsidRDefault="00C37E18" w:rsidP="008A36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D0E5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45.8 – 87.0)</w:t>
            </w:r>
          </w:p>
        </w:tc>
      </w:tr>
    </w:tbl>
    <w:p w14:paraId="47D36F41" w14:textId="7B3ED499" w:rsidR="00C37E18" w:rsidRDefault="00C37E18" w:rsidP="000128DE">
      <w:pPr>
        <w:spacing w:after="0" w:line="480" w:lineRule="auto"/>
        <w:sectPr w:rsidR="00C37E18" w:rsidSect="0036293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61F81F" w14:textId="429DFE2F" w:rsidR="00751B13" w:rsidRDefault="00751B13" w:rsidP="005E2B60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lastRenderedPageBreak/>
        <w:t>Figure 2: Month of age at first confirmed episode of rotavirus diarrhea</w:t>
      </w:r>
    </w:p>
    <w:p w14:paraId="345882C8" w14:textId="18B1F9A6" w:rsidR="00751B13" w:rsidRDefault="00751B13" w:rsidP="005E2B60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r>
        <w:object w:dxaOrig="9432" w:dyaOrig="5686" w14:anchorId="2C9060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82pt" o:ole="">
            <v:imagedata r:id="rId10" o:title=""/>
          </v:shape>
          <o:OLEObject Type="Embed" ProgID="Prism6.Document" ShapeID="_x0000_i1025" DrawAspect="Content" ObjectID="_1386766475" r:id="rId11"/>
        </w:object>
      </w:r>
    </w:p>
    <w:p w14:paraId="7F788FD4" w14:textId="77777777" w:rsidR="00751B13" w:rsidRDefault="00751B13" w:rsidP="005E2B60">
      <w:pPr>
        <w:spacing w:after="0" w:line="480" w:lineRule="auto"/>
        <w:rPr>
          <w:rFonts w:ascii="Calibri" w:eastAsia="Times New Roman" w:hAnsi="Calibri" w:cs="Times New Roman"/>
          <w:color w:val="000000"/>
        </w:rPr>
      </w:pPr>
    </w:p>
    <w:p w14:paraId="4F32BEA9" w14:textId="77777777" w:rsidR="00751B13" w:rsidRDefault="00751B13" w:rsidP="005E2B60">
      <w:pPr>
        <w:spacing w:after="0" w:line="480" w:lineRule="auto"/>
        <w:rPr>
          <w:rFonts w:ascii="Calibri" w:eastAsia="Times New Roman" w:hAnsi="Calibri" w:cs="Times New Roman"/>
          <w:color w:val="000000"/>
        </w:rPr>
      </w:pPr>
    </w:p>
    <w:p w14:paraId="0227F007" w14:textId="77777777" w:rsidR="00751B13" w:rsidRDefault="00751B13" w:rsidP="005E2B60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br w:type="page"/>
      </w:r>
    </w:p>
    <w:p w14:paraId="17DD5896" w14:textId="0C1AFB50" w:rsidR="00BE617C" w:rsidRPr="009F1442" w:rsidRDefault="001A5B8D" w:rsidP="005E2B60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lastRenderedPageBreak/>
        <w:t>Table 4</w:t>
      </w:r>
      <w:r w:rsidR="00BE617C">
        <w:rPr>
          <w:rFonts w:ascii="Calibri" w:eastAsia="Times New Roman" w:hAnsi="Calibri" w:cs="Times New Roman"/>
          <w:color w:val="000000"/>
        </w:rPr>
        <w:t>: Evaluation of variables associated with risk of rotavirus diarrhea: Univariate logistic regression</w:t>
      </w:r>
    </w:p>
    <w:tbl>
      <w:tblPr>
        <w:tblW w:w="4188" w:type="pct"/>
        <w:tblInd w:w="-5" w:type="dxa"/>
        <w:tblLook w:val="04A0" w:firstRow="1" w:lastRow="0" w:firstColumn="1" w:lastColumn="0" w:noHBand="0" w:noVBand="1"/>
      </w:tblPr>
      <w:tblGrid>
        <w:gridCol w:w="4328"/>
        <w:gridCol w:w="2515"/>
        <w:gridCol w:w="1178"/>
      </w:tblGrid>
      <w:tr w:rsidR="00BE617C" w:rsidRPr="004E2FA3" w14:paraId="36FEF863" w14:textId="77777777" w:rsidTr="00ED4F7A">
        <w:trPr>
          <w:trHeight w:val="304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D5E8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FA3"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Variable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E711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FA3">
              <w:rPr>
                <w:rFonts w:ascii="Calibri" w:eastAsia="Times New Roman" w:hAnsi="Calibri"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6372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4E2FA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</w:rPr>
              <w:t>P</w:t>
            </w:r>
            <w:r w:rsidRPr="004E2FA3">
              <w:rPr>
                <w:rFonts w:ascii="Calibri" w:eastAsia="Times New Roman" w:hAnsi="Calibri" w:cs="Arial"/>
                <w:b/>
                <w:bCs/>
                <w:color w:val="000000"/>
              </w:rPr>
              <w:t>-value</w:t>
            </w:r>
          </w:p>
        </w:tc>
      </w:tr>
      <w:tr w:rsidR="00BE617C" w:rsidRPr="004E2FA3" w14:paraId="02074C53" w14:textId="77777777" w:rsidTr="00ED4F7A">
        <w:trPr>
          <w:trHeight w:val="290"/>
        </w:trPr>
        <w:tc>
          <w:tcPr>
            <w:tcW w:w="78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BBE10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4E2FA3">
              <w:rPr>
                <w:rFonts w:ascii="Calibri" w:eastAsia="Times New Roman" w:hAnsi="Calibri" w:cs="Times New Roman"/>
                <w:b/>
                <w:bCs/>
                <w:color w:val="000000"/>
              </w:rPr>
              <w:t>Rotavirus Diarrhea in year 1</w:t>
            </w:r>
          </w:p>
        </w:tc>
      </w:tr>
      <w:tr w:rsidR="00BE617C" w:rsidRPr="004E2FA3" w14:paraId="370A950C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7BDD4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No RV1 arm (control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5844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2.34 (1.62 – 3.37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08FC" w14:textId="77777777" w:rsidR="00BE617C" w:rsidRPr="000C466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C46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 × 10</w:t>
            </w:r>
            <w:r w:rsidRPr="000C46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–6</w:t>
            </w:r>
          </w:p>
        </w:tc>
      </w:tr>
      <w:tr w:rsidR="00BE617C" w:rsidRPr="004E2FA3" w14:paraId="5AC5DDA4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BD9C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Zinc,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 xml:space="preserve"> 18 weeks (x 100ug/L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D1C1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82 (0.72 – 0.9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A8E9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003</w:t>
            </w:r>
          </w:p>
        </w:tc>
      </w:tr>
      <w:tr w:rsidR="00BE617C" w:rsidRPr="004E2FA3" w14:paraId="2C7C8B2D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4C51A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Duration excl. breast feeding,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 xml:space="preserve"> 18 weeks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5F32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97 (0.94 – 0.9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D89A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017</w:t>
            </w:r>
          </w:p>
        </w:tc>
      </w:tr>
      <w:tr w:rsidR="00BE617C" w:rsidRPr="004E2FA3" w14:paraId="6693B467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014F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Absence of water treatment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303DF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47 (1.02 – 2.10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8697C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037</w:t>
            </w:r>
          </w:p>
        </w:tc>
      </w:tr>
      <w:tr w:rsidR="00BE617C" w:rsidRPr="004E2FA3" w14:paraId="3529CE5F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C515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 xml:space="preserve">Vitamin D, 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>18 weeks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1A587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01 (1.00 – 1.02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D8ED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045</w:t>
            </w:r>
          </w:p>
        </w:tc>
      </w:tr>
      <w:tr w:rsidR="00BE617C" w:rsidRPr="004E2FA3" w14:paraId="751A8F5D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ED6EC" w14:textId="22821B45" w:rsidR="00BE617C" w:rsidRPr="004E2FA3" w:rsidRDefault="00812E91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Sex of child</w:t>
            </w:r>
            <w:r w:rsidR="00BE617C" w:rsidRPr="004E2FA3">
              <w:rPr>
                <w:rFonts w:ascii="Calibri" w:eastAsia="Times New Roman" w:hAnsi="Calibri" w:cs="Arial"/>
                <w:iCs/>
                <w:color w:val="000000"/>
              </w:rPr>
              <w:t xml:space="preserve"> (male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EF5B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41 (0.99 – 2.02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44CF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058</w:t>
            </w:r>
          </w:p>
        </w:tc>
      </w:tr>
      <w:tr w:rsidR="00BE617C" w:rsidRPr="004E2FA3" w14:paraId="6BEC90AB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DEA5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 xml:space="preserve">WAZ, 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>10 weeks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C1D29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83 (0.69 – 1.01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70BA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058</w:t>
            </w:r>
          </w:p>
        </w:tc>
      </w:tr>
      <w:tr w:rsidR="00BE617C" w:rsidRPr="004E2FA3" w14:paraId="0228256E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EF0C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iCs/>
                <w:color w:val="000000"/>
              </w:rPr>
              <w:t>Monthly income (1000 Taka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942D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01 (0.99 – 1.03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3CB8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155</w:t>
            </w:r>
          </w:p>
        </w:tc>
      </w:tr>
      <w:tr w:rsidR="00BE617C" w:rsidRPr="004E2FA3" w14:paraId="43534109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A47B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iCs/>
                <w:color w:val="000000"/>
              </w:rPr>
              <w:t>Mother education (None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2F361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85 (0.57 – 1.2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FA1E8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421</w:t>
            </w:r>
          </w:p>
        </w:tc>
      </w:tr>
      <w:tr w:rsidR="00BE617C" w:rsidRPr="004E2FA3" w14:paraId="7C637C96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C47E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 xml:space="preserve">HAZ, 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>10 weeks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07E3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94 (0.77 – 1.1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81E1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520</w:t>
            </w:r>
          </w:p>
        </w:tc>
      </w:tr>
      <w:tr w:rsidR="00BE617C" w:rsidRPr="004E2FA3" w14:paraId="7142DD6B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7D42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Rotavirus IgA seronegative,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 xml:space="preserve"> 18 weeks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4FCB4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09 (0.73 – 1.65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F7A47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663</w:t>
            </w:r>
          </w:p>
        </w:tc>
      </w:tr>
      <w:tr w:rsidR="00BE617C" w:rsidRPr="004E2FA3" w14:paraId="23D78619" w14:textId="77777777" w:rsidTr="00ED4F7A">
        <w:trPr>
          <w:trHeight w:val="29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533CE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Retinol binding protein,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 xml:space="preserve"> 18 weeks (ng/L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28E5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00 (0.99 – 1.01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AC8D6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970</w:t>
            </w:r>
          </w:p>
        </w:tc>
      </w:tr>
      <w:tr w:rsidR="00BE617C" w:rsidRPr="004E2FA3" w14:paraId="1DB4F98C" w14:textId="77777777" w:rsidTr="00ED4F7A">
        <w:trPr>
          <w:trHeight w:val="304"/>
        </w:trPr>
        <w:tc>
          <w:tcPr>
            <w:tcW w:w="78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02415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FA3"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Sev</w:t>
            </w:r>
            <w:r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ere Rotavirus Diarrhea in year 1</w:t>
            </w:r>
            <w:r w:rsidRPr="004E2FA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BE617C" w:rsidRPr="004E2FA3" w14:paraId="319B65FF" w14:textId="77777777" w:rsidTr="00ED4F7A">
        <w:trPr>
          <w:trHeight w:val="304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62103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No RV1 arm (control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4FED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3.18 (1.68 – 5.9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FF6CA" w14:textId="77777777" w:rsidR="00BE617C" w:rsidRPr="000C466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C46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 × 10</w:t>
            </w:r>
            <w:r w:rsidRPr="000C46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–4</w:t>
            </w:r>
          </w:p>
        </w:tc>
      </w:tr>
      <w:tr w:rsidR="00BE617C" w:rsidRPr="004E2FA3" w14:paraId="4482ACD8" w14:textId="77777777" w:rsidTr="00ED4F7A">
        <w:trPr>
          <w:trHeight w:val="304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AD79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iCs/>
                <w:color w:val="000000"/>
              </w:rPr>
              <w:t>Zinc</w:t>
            </w:r>
            <w:r>
              <w:rPr>
                <w:rFonts w:ascii="Calibri" w:eastAsia="Times New Roman" w:hAnsi="Calibri" w:cs="Arial"/>
                <w:iCs/>
                <w:color w:val="000000"/>
              </w:rPr>
              <w:t>,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 xml:space="preserve">  18 w</w:t>
            </w:r>
            <w:r>
              <w:rPr>
                <w:rFonts w:ascii="Calibri" w:eastAsia="Times New Roman" w:hAnsi="Calibri" w:cs="Arial"/>
                <w:iCs/>
                <w:color w:val="000000"/>
              </w:rPr>
              <w:t>ee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>ks (x 100ug/L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B986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93 (0.75</w:t>
            </w:r>
            <w:r w:rsidRPr="004E2FA3">
              <w:rPr>
                <w:rFonts w:ascii="Calibri" w:eastAsia="Times New Roman" w:hAnsi="Calibri" w:cs="Arial"/>
                <w:color w:val="000000"/>
              </w:rPr>
              <w:t xml:space="preserve"> – 1.1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D16DB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463</w:t>
            </w:r>
          </w:p>
        </w:tc>
      </w:tr>
      <w:tr w:rsidR="00BE617C" w:rsidRPr="004E2FA3" w14:paraId="41CF57F2" w14:textId="77777777" w:rsidTr="00ED4F7A">
        <w:trPr>
          <w:trHeight w:val="304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DB9C7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 xml:space="preserve">Duration excl. breast feeding, 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>18 weeks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CE2EE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97 (0.93 – 1.01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A3EB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164</w:t>
            </w:r>
          </w:p>
        </w:tc>
      </w:tr>
      <w:tr w:rsidR="00BE617C" w:rsidRPr="004E2FA3" w14:paraId="624CA86C" w14:textId="77777777" w:rsidTr="00ED4F7A">
        <w:trPr>
          <w:trHeight w:val="304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B621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Absence of water treatment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0FA4F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30 (0.74 – 2.30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9F3C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366</w:t>
            </w:r>
          </w:p>
        </w:tc>
      </w:tr>
      <w:tr w:rsidR="00BE617C" w:rsidRPr="004E2FA3" w14:paraId="6490EEAA" w14:textId="77777777" w:rsidTr="00ED4F7A">
        <w:trPr>
          <w:trHeight w:val="304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1918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iCs/>
                <w:color w:val="000000"/>
              </w:rPr>
              <w:t>Monthly income (1000 Taka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69BC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03 (1.00 – 1.05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3E19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031</w:t>
            </w:r>
          </w:p>
        </w:tc>
      </w:tr>
      <w:tr w:rsidR="00BE617C" w:rsidRPr="004E2FA3" w14:paraId="6521B7BC" w14:textId="77777777" w:rsidTr="00ED4F7A">
        <w:trPr>
          <w:trHeight w:val="304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0E8B2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Arial"/>
                <w:iCs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Gender (Male)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BAE96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.03 (0.59 – 1.82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573A0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904</w:t>
            </w:r>
          </w:p>
        </w:tc>
      </w:tr>
      <w:tr w:rsidR="00BE617C" w:rsidRPr="004E2FA3" w14:paraId="2D0C9140" w14:textId="77777777" w:rsidTr="00ED4F7A">
        <w:trPr>
          <w:trHeight w:val="304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295D1" w14:textId="77777777" w:rsidR="00BE617C" w:rsidRPr="004E2FA3" w:rsidRDefault="00BE617C" w:rsidP="008A3667">
            <w:pPr>
              <w:spacing w:after="0" w:line="240" w:lineRule="auto"/>
              <w:rPr>
                <w:rFonts w:ascii="Calibri" w:eastAsia="Times New Roman" w:hAnsi="Calibri" w:cs="Arial"/>
                <w:iCs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WAZ, 10 weeks</w:t>
            </w:r>
          </w:p>
        </w:tc>
        <w:tc>
          <w:tcPr>
            <w:tcW w:w="2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A49B1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99 (0.73 – 1.3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9F22D" w14:textId="77777777" w:rsidR="00BE617C" w:rsidRPr="004E2FA3" w:rsidRDefault="00BE617C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957</w:t>
            </w:r>
          </w:p>
        </w:tc>
      </w:tr>
    </w:tbl>
    <w:p w14:paraId="562D031D" w14:textId="77777777" w:rsidR="00BE617C" w:rsidRDefault="00BE617C" w:rsidP="00BE617C">
      <w:r w:rsidRPr="006C5E38">
        <w:rPr>
          <w:i/>
        </w:rPr>
        <w:t>P</w:t>
      </w:r>
      <w:r>
        <w:t>-values from Likelihood Ratio Test</w:t>
      </w:r>
    </w:p>
    <w:p w14:paraId="663ACC9A" w14:textId="77777777" w:rsidR="00524608" w:rsidRPr="00B63B00" w:rsidRDefault="00524608" w:rsidP="000128DE">
      <w:pPr>
        <w:spacing w:after="0" w:line="480" w:lineRule="auto"/>
      </w:pPr>
    </w:p>
    <w:p w14:paraId="611EB3E7" w14:textId="14C9F9B4" w:rsidR="003D3120" w:rsidRDefault="003D3120" w:rsidP="000128DE">
      <w:pPr>
        <w:spacing w:after="0" w:line="480" w:lineRule="auto"/>
      </w:pPr>
    </w:p>
    <w:p w14:paraId="237D2B89" w14:textId="21E665DA" w:rsidR="00517F30" w:rsidRDefault="00517F30" w:rsidP="000128DE">
      <w:pPr>
        <w:spacing w:after="0" w:line="480" w:lineRule="auto"/>
      </w:pPr>
      <w:r>
        <w:br w:type="page"/>
      </w:r>
    </w:p>
    <w:p w14:paraId="3468E609" w14:textId="77777777" w:rsidR="00517F30" w:rsidRDefault="00517F30" w:rsidP="001A5B8D">
      <w:pPr>
        <w:rPr>
          <w:rFonts w:cs="Arial"/>
        </w:rPr>
        <w:sectPr w:rsidR="00517F30" w:rsidSect="00E535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Toc401338250"/>
    </w:p>
    <w:p w14:paraId="7A2F9BFA" w14:textId="48C12302" w:rsidR="001A5B8D" w:rsidRPr="00020CB2" w:rsidRDefault="001A5B8D" w:rsidP="001A5B8D">
      <w:pPr>
        <w:rPr>
          <w:rFonts w:cs="Arial"/>
        </w:rPr>
      </w:pPr>
      <w:r>
        <w:rPr>
          <w:rFonts w:cs="Arial"/>
        </w:rPr>
        <w:lastRenderedPageBreak/>
        <w:t>Table 5</w:t>
      </w:r>
      <w:r w:rsidRPr="00020CB2">
        <w:rPr>
          <w:rFonts w:cs="Arial"/>
        </w:rPr>
        <w:t xml:space="preserve">: Rotavirus specific plasma IgA: </w:t>
      </w:r>
      <w:r>
        <w:rPr>
          <w:rFonts w:cs="Arial"/>
        </w:rPr>
        <w:t>Children seropositive and</w:t>
      </w:r>
      <w:r w:rsidRPr="00020CB2">
        <w:rPr>
          <w:rFonts w:cs="Arial"/>
        </w:rPr>
        <w:t xml:space="preserve"> seroconverted at </w:t>
      </w:r>
      <w:bookmarkEnd w:id="1"/>
      <w:r w:rsidRPr="00020CB2">
        <w:rPr>
          <w:rFonts w:cs="Arial"/>
        </w:rPr>
        <w:t>weeks 6 (pre-vaccination) and 18 (post-vaccination).</w:t>
      </w:r>
    </w:p>
    <w:tbl>
      <w:tblPr>
        <w:tblStyle w:val="TableGrid"/>
        <w:tblW w:w="112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7"/>
        <w:gridCol w:w="1412"/>
        <w:gridCol w:w="864"/>
        <w:gridCol w:w="865"/>
        <w:gridCol w:w="865"/>
        <w:gridCol w:w="1547"/>
        <w:gridCol w:w="1048"/>
        <w:gridCol w:w="865"/>
        <w:gridCol w:w="865"/>
        <w:gridCol w:w="1362"/>
      </w:tblGrid>
      <w:tr w:rsidR="001A5B8D" w:rsidRPr="004D7FDD" w14:paraId="724015D1" w14:textId="77777777" w:rsidTr="00066BEA">
        <w:trPr>
          <w:trHeight w:val="333"/>
        </w:trPr>
        <w:tc>
          <w:tcPr>
            <w:tcW w:w="1557" w:type="dxa"/>
            <w:vMerge w:val="restart"/>
            <w:vAlign w:val="bottom"/>
          </w:tcPr>
          <w:p w14:paraId="0F7FCFC4" w14:textId="77777777" w:rsidR="001A5B8D" w:rsidRPr="00020CB2" w:rsidRDefault="001A5B8D" w:rsidP="00066BEA">
            <w:pPr>
              <w:spacing w:after="480"/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Group</w:t>
            </w:r>
          </w:p>
        </w:tc>
        <w:tc>
          <w:tcPr>
            <w:tcW w:w="1412" w:type="dxa"/>
            <w:vMerge w:val="restart"/>
            <w:vAlign w:val="bottom"/>
          </w:tcPr>
          <w:p w14:paraId="3552551D" w14:textId="77777777" w:rsidR="001A5B8D" w:rsidRPr="00020CB2" w:rsidRDefault="001A5B8D" w:rsidP="00066BEA">
            <w:pPr>
              <w:spacing w:after="480"/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Time point</w:t>
            </w:r>
          </w:p>
        </w:tc>
        <w:tc>
          <w:tcPr>
            <w:tcW w:w="864" w:type="dxa"/>
            <w:vMerge w:val="restart"/>
            <w:vAlign w:val="bottom"/>
          </w:tcPr>
          <w:p w14:paraId="32981B3E" w14:textId="77777777" w:rsidR="001A5B8D" w:rsidRPr="00020CB2" w:rsidRDefault="001A5B8D" w:rsidP="00066BEA">
            <w:pPr>
              <w:spacing w:after="480"/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N</w:t>
            </w:r>
          </w:p>
        </w:tc>
        <w:tc>
          <w:tcPr>
            <w:tcW w:w="3277" w:type="dxa"/>
            <w:gridSpan w:val="3"/>
            <w:vAlign w:val="center"/>
          </w:tcPr>
          <w:p w14:paraId="1059EDF9" w14:textId="77777777" w:rsidR="001A5B8D" w:rsidRPr="00020CB2" w:rsidRDefault="001A5B8D" w:rsidP="00066BEA">
            <w:pPr>
              <w:spacing w:after="120"/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Seropositive</w:t>
            </w:r>
            <w:r w:rsidRPr="00020CB2">
              <w:rPr>
                <w:rFonts w:cs="Arial"/>
                <w:b/>
                <w:vertAlign w:val="superscript"/>
              </w:rPr>
              <w:t>a</w:t>
            </w:r>
          </w:p>
        </w:tc>
        <w:tc>
          <w:tcPr>
            <w:tcW w:w="1048" w:type="dxa"/>
            <w:vMerge w:val="restart"/>
            <w:vAlign w:val="center"/>
          </w:tcPr>
          <w:p w14:paraId="650B11C4" w14:textId="77777777" w:rsidR="001A5B8D" w:rsidRPr="00BF3949" w:rsidRDefault="001A5B8D" w:rsidP="00066BEA">
            <w:pPr>
              <w:jc w:val="center"/>
              <w:rPr>
                <w:rFonts w:cs="Arial"/>
                <w:b/>
                <w:highlight w:val="yellow"/>
              </w:rPr>
            </w:pPr>
            <w:r w:rsidRPr="00BF3949">
              <w:rPr>
                <w:rFonts w:cs="Arial"/>
                <w:b/>
              </w:rPr>
              <w:t>N</w:t>
            </w:r>
          </w:p>
        </w:tc>
        <w:tc>
          <w:tcPr>
            <w:tcW w:w="3092" w:type="dxa"/>
            <w:gridSpan w:val="3"/>
            <w:vAlign w:val="center"/>
          </w:tcPr>
          <w:p w14:paraId="74B581C3" w14:textId="77777777" w:rsidR="001A5B8D" w:rsidRPr="00020CB2" w:rsidRDefault="001A5B8D" w:rsidP="00066BEA">
            <w:pPr>
              <w:jc w:val="center"/>
              <w:rPr>
                <w:rFonts w:cs="Arial"/>
                <w:b/>
                <w:vertAlign w:val="superscript"/>
              </w:rPr>
            </w:pPr>
            <w:r w:rsidRPr="00020CB2">
              <w:rPr>
                <w:rFonts w:cs="Arial"/>
                <w:b/>
              </w:rPr>
              <w:t>Seroconversion</w:t>
            </w:r>
            <w:r w:rsidRPr="00020CB2">
              <w:rPr>
                <w:rFonts w:cs="Arial"/>
                <w:b/>
                <w:vertAlign w:val="superscript"/>
              </w:rPr>
              <w:t>b</w:t>
            </w:r>
          </w:p>
        </w:tc>
      </w:tr>
      <w:tr w:rsidR="001A5B8D" w:rsidRPr="004D7FDD" w14:paraId="05E93C78" w14:textId="77777777" w:rsidTr="00066BEA">
        <w:trPr>
          <w:trHeight w:val="395"/>
        </w:trPr>
        <w:tc>
          <w:tcPr>
            <w:tcW w:w="1557" w:type="dxa"/>
            <w:vMerge/>
          </w:tcPr>
          <w:p w14:paraId="1F91D60F" w14:textId="77777777" w:rsidR="001A5B8D" w:rsidRPr="00020CB2" w:rsidRDefault="001A5B8D" w:rsidP="00066BEA">
            <w:pPr>
              <w:rPr>
                <w:rFonts w:cs="Arial"/>
                <w:b/>
              </w:rPr>
            </w:pPr>
          </w:p>
        </w:tc>
        <w:tc>
          <w:tcPr>
            <w:tcW w:w="1412" w:type="dxa"/>
            <w:vMerge/>
          </w:tcPr>
          <w:p w14:paraId="38CDBCEA" w14:textId="77777777" w:rsidR="001A5B8D" w:rsidRPr="00020CB2" w:rsidRDefault="001A5B8D" w:rsidP="00066BEA">
            <w:pPr>
              <w:rPr>
                <w:rFonts w:cs="Arial"/>
                <w:b/>
              </w:rPr>
            </w:pPr>
          </w:p>
        </w:tc>
        <w:tc>
          <w:tcPr>
            <w:tcW w:w="864" w:type="dxa"/>
            <w:vMerge/>
          </w:tcPr>
          <w:p w14:paraId="47D53114" w14:textId="77777777" w:rsidR="001A5B8D" w:rsidRPr="00020CB2" w:rsidRDefault="001A5B8D" w:rsidP="00066BEA">
            <w:pPr>
              <w:rPr>
                <w:rFonts w:cs="Arial"/>
                <w:b/>
              </w:rPr>
            </w:pPr>
          </w:p>
        </w:tc>
        <w:tc>
          <w:tcPr>
            <w:tcW w:w="865" w:type="dxa"/>
            <w:vAlign w:val="center"/>
          </w:tcPr>
          <w:p w14:paraId="58C89E76" w14:textId="77777777" w:rsidR="001A5B8D" w:rsidRPr="00020CB2" w:rsidRDefault="001A5B8D" w:rsidP="00066BEA">
            <w:pPr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n</w:t>
            </w:r>
          </w:p>
        </w:tc>
        <w:tc>
          <w:tcPr>
            <w:tcW w:w="865" w:type="dxa"/>
            <w:vAlign w:val="center"/>
          </w:tcPr>
          <w:p w14:paraId="2373F8AC" w14:textId="77777777" w:rsidR="001A5B8D" w:rsidRPr="00020CB2" w:rsidRDefault="001A5B8D" w:rsidP="00066BEA">
            <w:pPr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%</w:t>
            </w:r>
          </w:p>
        </w:tc>
        <w:tc>
          <w:tcPr>
            <w:tcW w:w="1547" w:type="dxa"/>
            <w:vAlign w:val="center"/>
          </w:tcPr>
          <w:p w14:paraId="3317B63A" w14:textId="77777777" w:rsidR="001A5B8D" w:rsidRPr="00020CB2" w:rsidRDefault="001A5B8D" w:rsidP="00066BEA">
            <w:pPr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95% CI</w:t>
            </w:r>
          </w:p>
        </w:tc>
        <w:tc>
          <w:tcPr>
            <w:tcW w:w="1048" w:type="dxa"/>
            <w:vMerge/>
          </w:tcPr>
          <w:p w14:paraId="2FB69D72" w14:textId="77777777" w:rsidR="001A5B8D" w:rsidRPr="00020CB2" w:rsidRDefault="001A5B8D" w:rsidP="00066BEA">
            <w:pPr>
              <w:rPr>
                <w:rFonts w:cs="Arial"/>
                <w:b/>
              </w:rPr>
            </w:pPr>
          </w:p>
        </w:tc>
        <w:tc>
          <w:tcPr>
            <w:tcW w:w="865" w:type="dxa"/>
            <w:vAlign w:val="center"/>
          </w:tcPr>
          <w:p w14:paraId="0BC2F81B" w14:textId="77777777" w:rsidR="001A5B8D" w:rsidRPr="00020CB2" w:rsidRDefault="001A5B8D" w:rsidP="00066BEA">
            <w:pPr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n</w:t>
            </w:r>
          </w:p>
        </w:tc>
        <w:tc>
          <w:tcPr>
            <w:tcW w:w="865" w:type="dxa"/>
            <w:vAlign w:val="center"/>
          </w:tcPr>
          <w:p w14:paraId="51B4E78B" w14:textId="77777777" w:rsidR="001A5B8D" w:rsidRPr="00020CB2" w:rsidRDefault="001A5B8D" w:rsidP="00066BEA">
            <w:pPr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%</w:t>
            </w:r>
          </w:p>
        </w:tc>
        <w:tc>
          <w:tcPr>
            <w:tcW w:w="1362" w:type="dxa"/>
            <w:vAlign w:val="center"/>
          </w:tcPr>
          <w:p w14:paraId="2423A121" w14:textId="77777777" w:rsidR="001A5B8D" w:rsidRPr="00020CB2" w:rsidRDefault="001A5B8D" w:rsidP="00066BEA">
            <w:pPr>
              <w:jc w:val="center"/>
              <w:rPr>
                <w:rFonts w:cs="Arial"/>
                <w:b/>
              </w:rPr>
            </w:pPr>
            <w:r w:rsidRPr="00020CB2">
              <w:rPr>
                <w:rFonts w:cs="Arial"/>
                <w:b/>
              </w:rPr>
              <w:t>95% CI</w:t>
            </w:r>
          </w:p>
        </w:tc>
      </w:tr>
      <w:tr w:rsidR="001A5B8D" w:rsidRPr="004D7FDD" w14:paraId="1F0C6FA0" w14:textId="77777777" w:rsidTr="00066BEA">
        <w:trPr>
          <w:trHeight w:val="239"/>
        </w:trPr>
        <w:tc>
          <w:tcPr>
            <w:tcW w:w="1557" w:type="dxa"/>
            <w:vMerge w:val="restart"/>
          </w:tcPr>
          <w:p w14:paraId="5FC17406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  <w:r w:rsidRPr="00020CB2">
              <w:rPr>
                <w:rFonts w:cs="Arial"/>
              </w:rPr>
              <w:t>All Children</w:t>
            </w:r>
          </w:p>
        </w:tc>
        <w:tc>
          <w:tcPr>
            <w:tcW w:w="1412" w:type="dxa"/>
          </w:tcPr>
          <w:p w14:paraId="1B8CFF5F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  <w:r w:rsidRPr="00020CB2">
              <w:rPr>
                <w:rFonts w:cs="Arial"/>
              </w:rPr>
              <w:t>Week 6</w:t>
            </w:r>
          </w:p>
        </w:tc>
        <w:tc>
          <w:tcPr>
            <w:tcW w:w="864" w:type="dxa"/>
            <w:vAlign w:val="center"/>
          </w:tcPr>
          <w:p w14:paraId="0B2D964A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590</w:t>
            </w:r>
          </w:p>
        </w:tc>
        <w:tc>
          <w:tcPr>
            <w:tcW w:w="865" w:type="dxa"/>
            <w:vAlign w:val="center"/>
          </w:tcPr>
          <w:p w14:paraId="6EEB3FE4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7</w:t>
            </w:r>
          </w:p>
        </w:tc>
        <w:tc>
          <w:tcPr>
            <w:tcW w:w="865" w:type="dxa"/>
            <w:vAlign w:val="center"/>
          </w:tcPr>
          <w:p w14:paraId="51FEF1B5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4.6</w:t>
            </w:r>
          </w:p>
        </w:tc>
        <w:tc>
          <w:tcPr>
            <w:tcW w:w="1547" w:type="dxa"/>
            <w:vAlign w:val="center"/>
          </w:tcPr>
          <w:p w14:paraId="3C8B8B8A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.9</w:t>
            </w:r>
            <w:r>
              <w:rPr>
                <w:rFonts w:cs="Arial"/>
              </w:rPr>
              <w:t xml:space="preserve"> – 6</w:t>
            </w:r>
            <w:r w:rsidRPr="00020CB2">
              <w:rPr>
                <w:rFonts w:cs="Arial"/>
              </w:rPr>
              <w:t>.3</w:t>
            </w:r>
          </w:p>
        </w:tc>
        <w:tc>
          <w:tcPr>
            <w:tcW w:w="1048" w:type="dxa"/>
            <w:vAlign w:val="center"/>
          </w:tcPr>
          <w:p w14:paraId="5074FE5B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  <w:tc>
          <w:tcPr>
            <w:tcW w:w="865" w:type="dxa"/>
            <w:vAlign w:val="center"/>
          </w:tcPr>
          <w:p w14:paraId="334EBF01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  <w:tc>
          <w:tcPr>
            <w:tcW w:w="865" w:type="dxa"/>
            <w:vAlign w:val="center"/>
          </w:tcPr>
          <w:p w14:paraId="6F0249F3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  <w:tc>
          <w:tcPr>
            <w:tcW w:w="1362" w:type="dxa"/>
            <w:vAlign w:val="center"/>
          </w:tcPr>
          <w:p w14:paraId="45DBDF25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</w:tr>
      <w:tr w:rsidR="001A5B8D" w:rsidRPr="004D7FDD" w14:paraId="66F8FF41" w14:textId="77777777" w:rsidTr="00066BEA">
        <w:trPr>
          <w:trHeight w:val="252"/>
        </w:trPr>
        <w:tc>
          <w:tcPr>
            <w:tcW w:w="1557" w:type="dxa"/>
            <w:vMerge/>
          </w:tcPr>
          <w:p w14:paraId="3B231728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</w:p>
        </w:tc>
        <w:tc>
          <w:tcPr>
            <w:tcW w:w="1412" w:type="dxa"/>
          </w:tcPr>
          <w:p w14:paraId="4C3C1EB1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  <w:r w:rsidRPr="00020CB2">
              <w:rPr>
                <w:rFonts w:cs="Arial"/>
              </w:rPr>
              <w:t>Week 18</w:t>
            </w:r>
          </w:p>
        </w:tc>
        <w:tc>
          <w:tcPr>
            <w:tcW w:w="864" w:type="dxa"/>
            <w:vAlign w:val="center"/>
          </w:tcPr>
          <w:p w14:paraId="397238E1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599</w:t>
            </w:r>
          </w:p>
        </w:tc>
        <w:tc>
          <w:tcPr>
            <w:tcW w:w="865" w:type="dxa"/>
            <w:vAlign w:val="center"/>
          </w:tcPr>
          <w:p w14:paraId="6DFCDBA3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53</w:t>
            </w:r>
          </w:p>
        </w:tc>
        <w:tc>
          <w:tcPr>
            <w:tcW w:w="865" w:type="dxa"/>
            <w:vAlign w:val="center"/>
          </w:tcPr>
          <w:p w14:paraId="1882FC7F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6</w:t>
            </w:r>
          </w:p>
        </w:tc>
        <w:tc>
          <w:tcPr>
            <w:tcW w:w="1547" w:type="dxa"/>
            <w:vAlign w:val="center"/>
          </w:tcPr>
          <w:p w14:paraId="741D4669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2.5</w:t>
            </w:r>
            <w:r>
              <w:rPr>
                <w:rFonts w:cs="Arial"/>
              </w:rPr>
              <w:t xml:space="preserve"> – </w:t>
            </w:r>
            <w:r w:rsidRPr="00020CB2">
              <w:rPr>
                <w:rFonts w:cs="Arial"/>
              </w:rPr>
              <w:t>29.5</w:t>
            </w:r>
          </w:p>
        </w:tc>
        <w:tc>
          <w:tcPr>
            <w:tcW w:w="1048" w:type="dxa"/>
            <w:vAlign w:val="center"/>
          </w:tcPr>
          <w:p w14:paraId="222325C7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590</w:t>
            </w:r>
          </w:p>
        </w:tc>
        <w:tc>
          <w:tcPr>
            <w:tcW w:w="865" w:type="dxa"/>
            <w:vAlign w:val="center"/>
          </w:tcPr>
          <w:p w14:paraId="396D120B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30</w:t>
            </w:r>
          </w:p>
        </w:tc>
        <w:tc>
          <w:tcPr>
            <w:tcW w:w="865" w:type="dxa"/>
            <w:vAlign w:val="center"/>
          </w:tcPr>
          <w:p w14:paraId="285A062A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2</w:t>
            </w:r>
          </w:p>
        </w:tc>
        <w:tc>
          <w:tcPr>
            <w:tcW w:w="1362" w:type="dxa"/>
            <w:vAlign w:val="center"/>
          </w:tcPr>
          <w:p w14:paraId="20AB4EC1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8.7</w:t>
            </w:r>
            <w:r>
              <w:rPr>
                <w:rFonts w:cs="Arial"/>
              </w:rPr>
              <w:t xml:space="preserve"> – </w:t>
            </w:r>
            <w:r w:rsidRPr="00020CB2">
              <w:rPr>
                <w:rFonts w:cs="Arial"/>
              </w:rPr>
              <w:t>25.3</w:t>
            </w:r>
          </w:p>
        </w:tc>
      </w:tr>
      <w:tr w:rsidR="001A5B8D" w:rsidRPr="004D7FDD" w14:paraId="7D3671A8" w14:textId="77777777" w:rsidTr="00066BEA">
        <w:trPr>
          <w:trHeight w:val="239"/>
        </w:trPr>
        <w:tc>
          <w:tcPr>
            <w:tcW w:w="1557" w:type="dxa"/>
            <w:vMerge w:val="restart"/>
          </w:tcPr>
          <w:p w14:paraId="796542D7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  <w:r>
              <w:rPr>
                <w:rFonts w:cs="Arial"/>
              </w:rPr>
              <w:t>RV1 arm</w:t>
            </w:r>
          </w:p>
        </w:tc>
        <w:tc>
          <w:tcPr>
            <w:tcW w:w="1412" w:type="dxa"/>
          </w:tcPr>
          <w:p w14:paraId="3CC23754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  <w:r w:rsidRPr="00020CB2">
              <w:rPr>
                <w:rFonts w:cs="Arial"/>
              </w:rPr>
              <w:t>Week 6</w:t>
            </w:r>
          </w:p>
        </w:tc>
        <w:tc>
          <w:tcPr>
            <w:tcW w:w="864" w:type="dxa"/>
            <w:vAlign w:val="center"/>
          </w:tcPr>
          <w:p w14:paraId="01D169DC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99</w:t>
            </w:r>
          </w:p>
        </w:tc>
        <w:tc>
          <w:tcPr>
            <w:tcW w:w="865" w:type="dxa"/>
            <w:vAlign w:val="center"/>
          </w:tcPr>
          <w:p w14:paraId="59D6D651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7</w:t>
            </w:r>
          </w:p>
        </w:tc>
        <w:tc>
          <w:tcPr>
            <w:tcW w:w="865" w:type="dxa"/>
            <w:vAlign w:val="center"/>
          </w:tcPr>
          <w:p w14:paraId="21E8C084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5.7</w:t>
            </w:r>
          </w:p>
        </w:tc>
        <w:tc>
          <w:tcPr>
            <w:tcW w:w="1547" w:type="dxa"/>
            <w:vAlign w:val="center"/>
          </w:tcPr>
          <w:p w14:paraId="792E3F52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3.1</w:t>
            </w:r>
            <w:r>
              <w:rPr>
                <w:rFonts w:cs="Arial"/>
              </w:rPr>
              <w:t xml:space="preserve"> – </w:t>
            </w:r>
            <w:r w:rsidRPr="00020CB2">
              <w:rPr>
                <w:rFonts w:cs="Arial"/>
              </w:rPr>
              <w:t>8.3</w:t>
            </w:r>
          </w:p>
        </w:tc>
        <w:tc>
          <w:tcPr>
            <w:tcW w:w="1048" w:type="dxa"/>
            <w:vAlign w:val="center"/>
          </w:tcPr>
          <w:p w14:paraId="7E4035E8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  <w:tc>
          <w:tcPr>
            <w:tcW w:w="865" w:type="dxa"/>
            <w:vAlign w:val="center"/>
          </w:tcPr>
          <w:p w14:paraId="0060EEB6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  <w:tc>
          <w:tcPr>
            <w:tcW w:w="865" w:type="dxa"/>
            <w:vAlign w:val="center"/>
          </w:tcPr>
          <w:p w14:paraId="21B25F1C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  <w:tc>
          <w:tcPr>
            <w:tcW w:w="1362" w:type="dxa"/>
            <w:vAlign w:val="center"/>
          </w:tcPr>
          <w:p w14:paraId="52F78858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</w:tr>
      <w:tr w:rsidR="001A5B8D" w:rsidRPr="004D7FDD" w14:paraId="22475460" w14:textId="77777777" w:rsidTr="00066BEA">
        <w:trPr>
          <w:trHeight w:val="252"/>
        </w:trPr>
        <w:tc>
          <w:tcPr>
            <w:tcW w:w="1557" w:type="dxa"/>
            <w:vMerge/>
          </w:tcPr>
          <w:p w14:paraId="2CB32422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</w:p>
        </w:tc>
        <w:tc>
          <w:tcPr>
            <w:tcW w:w="1412" w:type="dxa"/>
          </w:tcPr>
          <w:p w14:paraId="6F7DE79E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  <w:r w:rsidRPr="00020CB2">
              <w:rPr>
                <w:rFonts w:cs="Arial"/>
              </w:rPr>
              <w:t>Week 18</w:t>
            </w:r>
          </w:p>
        </w:tc>
        <w:tc>
          <w:tcPr>
            <w:tcW w:w="864" w:type="dxa"/>
            <w:vAlign w:val="center"/>
          </w:tcPr>
          <w:p w14:paraId="4C2B8C3D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305</w:t>
            </w:r>
          </w:p>
        </w:tc>
        <w:tc>
          <w:tcPr>
            <w:tcW w:w="865" w:type="dxa"/>
            <w:vAlign w:val="center"/>
          </w:tcPr>
          <w:p w14:paraId="3DAFD31B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96</w:t>
            </w:r>
          </w:p>
        </w:tc>
        <w:tc>
          <w:tcPr>
            <w:tcW w:w="865" w:type="dxa"/>
            <w:vAlign w:val="center"/>
          </w:tcPr>
          <w:p w14:paraId="1D428F92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31.5*</w:t>
            </w:r>
          </w:p>
        </w:tc>
        <w:tc>
          <w:tcPr>
            <w:tcW w:w="1547" w:type="dxa"/>
            <w:vAlign w:val="center"/>
          </w:tcPr>
          <w:p w14:paraId="1D8AA8EF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6.3</w:t>
            </w:r>
            <w:r>
              <w:rPr>
                <w:rFonts w:cs="Arial"/>
              </w:rPr>
              <w:t xml:space="preserve"> – </w:t>
            </w:r>
            <w:r w:rsidRPr="00020CB2">
              <w:rPr>
                <w:rFonts w:cs="Arial"/>
              </w:rPr>
              <w:t>36.7</w:t>
            </w:r>
          </w:p>
        </w:tc>
        <w:tc>
          <w:tcPr>
            <w:tcW w:w="1048" w:type="dxa"/>
            <w:vAlign w:val="center"/>
          </w:tcPr>
          <w:p w14:paraId="6B7FAAF1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99</w:t>
            </w:r>
          </w:p>
        </w:tc>
        <w:tc>
          <w:tcPr>
            <w:tcW w:w="865" w:type="dxa"/>
            <w:vAlign w:val="center"/>
          </w:tcPr>
          <w:p w14:paraId="1BCDE2C1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80</w:t>
            </w:r>
          </w:p>
        </w:tc>
        <w:tc>
          <w:tcPr>
            <w:tcW w:w="865" w:type="dxa"/>
            <w:vAlign w:val="center"/>
          </w:tcPr>
          <w:p w14:paraId="4480BBB0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6.8</w:t>
            </w:r>
            <w:r w:rsidRPr="00020CB2">
              <w:rPr>
                <w:rFonts w:cs="Arial"/>
                <w:b/>
                <w:vertAlign w:val="superscript"/>
              </w:rPr>
              <w:t>$</w:t>
            </w:r>
          </w:p>
        </w:tc>
        <w:tc>
          <w:tcPr>
            <w:tcW w:w="1362" w:type="dxa"/>
            <w:vAlign w:val="center"/>
          </w:tcPr>
          <w:p w14:paraId="19AD23E9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1.4</w:t>
            </w:r>
            <w:r>
              <w:rPr>
                <w:rFonts w:cs="Arial"/>
              </w:rPr>
              <w:t xml:space="preserve"> – </w:t>
            </w:r>
            <w:r w:rsidRPr="00020CB2">
              <w:rPr>
                <w:rFonts w:cs="Arial"/>
              </w:rPr>
              <w:t>31.4</w:t>
            </w:r>
          </w:p>
        </w:tc>
      </w:tr>
      <w:tr w:rsidR="001A5B8D" w:rsidRPr="004D7FDD" w14:paraId="32AFD0A9" w14:textId="77777777" w:rsidTr="00066BEA">
        <w:trPr>
          <w:trHeight w:val="239"/>
        </w:trPr>
        <w:tc>
          <w:tcPr>
            <w:tcW w:w="1557" w:type="dxa"/>
            <w:vMerge w:val="restart"/>
          </w:tcPr>
          <w:p w14:paraId="257C993B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  <w:r>
              <w:rPr>
                <w:rFonts w:cs="Arial"/>
              </w:rPr>
              <w:t>No RV1 arm</w:t>
            </w:r>
          </w:p>
        </w:tc>
        <w:tc>
          <w:tcPr>
            <w:tcW w:w="1412" w:type="dxa"/>
          </w:tcPr>
          <w:p w14:paraId="380F224F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  <w:r w:rsidRPr="00020CB2">
              <w:rPr>
                <w:rFonts w:cs="Arial"/>
              </w:rPr>
              <w:t>Week 6</w:t>
            </w:r>
          </w:p>
        </w:tc>
        <w:tc>
          <w:tcPr>
            <w:tcW w:w="864" w:type="dxa"/>
            <w:vAlign w:val="center"/>
          </w:tcPr>
          <w:p w14:paraId="37A3FB2E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91</w:t>
            </w:r>
          </w:p>
        </w:tc>
        <w:tc>
          <w:tcPr>
            <w:tcW w:w="865" w:type="dxa"/>
            <w:vAlign w:val="center"/>
          </w:tcPr>
          <w:p w14:paraId="28E7DC51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0</w:t>
            </w:r>
          </w:p>
        </w:tc>
        <w:tc>
          <w:tcPr>
            <w:tcW w:w="865" w:type="dxa"/>
            <w:vAlign w:val="center"/>
          </w:tcPr>
          <w:p w14:paraId="61FBE9A3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3.4</w:t>
            </w:r>
          </w:p>
        </w:tc>
        <w:tc>
          <w:tcPr>
            <w:tcW w:w="1547" w:type="dxa"/>
            <w:vAlign w:val="center"/>
          </w:tcPr>
          <w:p w14:paraId="183F06BB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.3</w:t>
            </w:r>
            <w:r>
              <w:rPr>
                <w:rFonts w:cs="Arial"/>
              </w:rPr>
              <w:t xml:space="preserve"> – </w:t>
            </w:r>
            <w:r w:rsidRPr="00020CB2">
              <w:rPr>
                <w:rFonts w:cs="Arial"/>
              </w:rPr>
              <w:t>5.5</w:t>
            </w:r>
          </w:p>
        </w:tc>
        <w:tc>
          <w:tcPr>
            <w:tcW w:w="1048" w:type="dxa"/>
            <w:vAlign w:val="center"/>
          </w:tcPr>
          <w:p w14:paraId="44F1F8B8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  <w:tc>
          <w:tcPr>
            <w:tcW w:w="865" w:type="dxa"/>
            <w:vAlign w:val="center"/>
          </w:tcPr>
          <w:p w14:paraId="11DF7AF2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  <w:tc>
          <w:tcPr>
            <w:tcW w:w="865" w:type="dxa"/>
            <w:vAlign w:val="center"/>
          </w:tcPr>
          <w:p w14:paraId="457C500F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  <w:tc>
          <w:tcPr>
            <w:tcW w:w="1362" w:type="dxa"/>
            <w:vAlign w:val="center"/>
          </w:tcPr>
          <w:p w14:paraId="4D18277D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--</w:t>
            </w:r>
          </w:p>
        </w:tc>
      </w:tr>
      <w:tr w:rsidR="001A5B8D" w:rsidRPr="004D7FDD" w14:paraId="002DAD16" w14:textId="77777777" w:rsidTr="00066BEA">
        <w:trPr>
          <w:trHeight w:val="239"/>
        </w:trPr>
        <w:tc>
          <w:tcPr>
            <w:tcW w:w="1557" w:type="dxa"/>
            <w:vMerge/>
          </w:tcPr>
          <w:p w14:paraId="1DE4AC9A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</w:p>
        </w:tc>
        <w:tc>
          <w:tcPr>
            <w:tcW w:w="1412" w:type="dxa"/>
          </w:tcPr>
          <w:p w14:paraId="68BE552D" w14:textId="77777777" w:rsidR="001A5B8D" w:rsidRPr="00020CB2" w:rsidRDefault="001A5B8D" w:rsidP="00066BEA">
            <w:pPr>
              <w:spacing w:after="20"/>
              <w:rPr>
                <w:rFonts w:cs="Arial"/>
              </w:rPr>
            </w:pPr>
            <w:r w:rsidRPr="00020CB2">
              <w:rPr>
                <w:rFonts w:cs="Arial"/>
              </w:rPr>
              <w:t>Week 18</w:t>
            </w:r>
          </w:p>
        </w:tc>
        <w:tc>
          <w:tcPr>
            <w:tcW w:w="864" w:type="dxa"/>
            <w:vAlign w:val="center"/>
          </w:tcPr>
          <w:p w14:paraId="68D69941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94</w:t>
            </w:r>
          </w:p>
        </w:tc>
        <w:tc>
          <w:tcPr>
            <w:tcW w:w="865" w:type="dxa"/>
            <w:vAlign w:val="center"/>
          </w:tcPr>
          <w:p w14:paraId="0BC240C3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57</w:t>
            </w:r>
          </w:p>
        </w:tc>
        <w:tc>
          <w:tcPr>
            <w:tcW w:w="865" w:type="dxa"/>
            <w:vAlign w:val="center"/>
          </w:tcPr>
          <w:p w14:paraId="363B2CC4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9.4*</w:t>
            </w:r>
          </w:p>
        </w:tc>
        <w:tc>
          <w:tcPr>
            <w:tcW w:w="1547" w:type="dxa"/>
            <w:vAlign w:val="center"/>
          </w:tcPr>
          <w:p w14:paraId="17313053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4.9</w:t>
            </w:r>
            <w:r>
              <w:rPr>
                <w:rFonts w:cs="Arial"/>
              </w:rPr>
              <w:t xml:space="preserve"> – </w:t>
            </w:r>
            <w:r w:rsidRPr="00020CB2">
              <w:rPr>
                <w:rFonts w:cs="Arial"/>
              </w:rPr>
              <w:t>23.9</w:t>
            </w:r>
          </w:p>
        </w:tc>
        <w:tc>
          <w:tcPr>
            <w:tcW w:w="1048" w:type="dxa"/>
            <w:vAlign w:val="center"/>
          </w:tcPr>
          <w:p w14:paraId="5517A0D1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291</w:t>
            </w:r>
          </w:p>
        </w:tc>
        <w:tc>
          <w:tcPr>
            <w:tcW w:w="865" w:type="dxa"/>
            <w:vAlign w:val="center"/>
          </w:tcPr>
          <w:p w14:paraId="06814267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50</w:t>
            </w:r>
          </w:p>
        </w:tc>
        <w:tc>
          <w:tcPr>
            <w:tcW w:w="865" w:type="dxa"/>
            <w:vAlign w:val="center"/>
          </w:tcPr>
          <w:p w14:paraId="27DD200B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7.2</w:t>
            </w:r>
            <w:r w:rsidRPr="00020CB2">
              <w:rPr>
                <w:rFonts w:cs="Arial"/>
                <w:b/>
                <w:vertAlign w:val="superscript"/>
              </w:rPr>
              <w:t>$</w:t>
            </w:r>
          </w:p>
        </w:tc>
        <w:tc>
          <w:tcPr>
            <w:tcW w:w="1362" w:type="dxa"/>
            <w:vAlign w:val="center"/>
          </w:tcPr>
          <w:p w14:paraId="6923096E" w14:textId="77777777" w:rsidR="001A5B8D" w:rsidRPr="00020CB2" w:rsidRDefault="001A5B8D" w:rsidP="00066BEA">
            <w:pPr>
              <w:spacing w:after="20"/>
              <w:jc w:val="center"/>
              <w:rPr>
                <w:rFonts w:cs="Arial"/>
              </w:rPr>
            </w:pPr>
            <w:r w:rsidRPr="00020CB2">
              <w:rPr>
                <w:rFonts w:cs="Arial"/>
              </w:rPr>
              <w:t>12.7</w:t>
            </w:r>
            <w:r>
              <w:rPr>
                <w:rFonts w:cs="Arial"/>
              </w:rPr>
              <w:t xml:space="preserve"> – </w:t>
            </w:r>
            <w:r w:rsidRPr="00020CB2">
              <w:rPr>
                <w:rFonts w:cs="Arial"/>
              </w:rPr>
              <w:t>21.3</w:t>
            </w:r>
          </w:p>
        </w:tc>
      </w:tr>
    </w:tbl>
    <w:p w14:paraId="7355DC96" w14:textId="77777777" w:rsidR="001A5B8D" w:rsidRPr="00020CB2" w:rsidRDefault="001A5B8D" w:rsidP="001A5B8D">
      <w:pPr>
        <w:spacing w:after="0" w:line="240" w:lineRule="auto"/>
        <w:contextualSpacing/>
        <w:rPr>
          <w:rFonts w:cs="Arial"/>
        </w:rPr>
      </w:pPr>
      <w:r w:rsidRPr="00020CB2">
        <w:rPr>
          <w:rFonts w:cs="Arial"/>
          <w:position w:val="6"/>
          <w:vertAlign w:val="superscript"/>
        </w:rPr>
        <w:t xml:space="preserve">a </w:t>
      </w:r>
      <w:r w:rsidRPr="00020CB2">
        <w:rPr>
          <w:rFonts w:cs="Arial"/>
        </w:rPr>
        <w:t xml:space="preserve">seropositive defined as an anti-rotavirus IgA antibody titer </w:t>
      </w:r>
      <w:r w:rsidRPr="00020CB2">
        <w:rPr>
          <w:rFonts w:cs="Arial"/>
          <w:position w:val="6"/>
        </w:rPr>
        <w:t xml:space="preserve"> </w:t>
      </w:r>
      <w:r>
        <w:rPr>
          <w:rFonts w:cs="Arial"/>
        </w:rPr>
        <w:t>≥</w:t>
      </w:r>
      <w:r w:rsidRPr="00020CB2">
        <w:rPr>
          <w:rFonts w:cs="Arial"/>
        </w:rPr>
        <w:t>20 U/ml</w:t>
      </w:r>
    </w:p>
    <w:p w14:paraId="3FFC5E28" w14:textId="77777777" w:rsidR="001A5B8D" w:rsidRDefault="001A5B8D" w:rsidP="001A5B8D">
      <w:pPr>
        <w:spacing w:after="200" w:line="240" w:lineRule="auto"/>
        <w:contextualSpacing/>
        <w:rPr>
          <w:rFonts w:cs="Arial"/>
        </w:rPr>
      </w:pPr>
      <w:r w:rsidRPr="00020CB2">
        <w:rPr>
          <w:rFonts w:cs="Arial"/>
          <w:position w:val="6"/>
          <w:vertAlign w:val="superscript"/>
        </w:rPr>
        <w:t xml:space="preserve">b </w:t>
      </w:r>
      <w:r w:rsidRPr="00020CB2">
        <w:rPr>
          <w:rFonts w:cs="Arial"/>
        </w:rPr>
        <w:t>seroconversion defined as &lt; 20 U/ml rotavirus IgA at w</w:t>
      </w:r>
      <w:r>
        <w:rPr>
          <w:rFonts w:cs="Arial"/>
        </w:rPr>
        <w:t>eek 6 and ≥</w:t>
      </w:r>
      <w:r w:rsidRPr="00020CB2">
        <w:rPr>
          <w:rFonts w:cs="Arial"/>
        </w:rPr>
        <w:t>20 U/ml at week 18</w:t>
      </w:r>
      <w:r>
        <w:rPr>
          <w:rFonts w:cs="Arial"/>
        </w:rPr>
        <w:t xml:space="preserve"> </w:t>
      </w:r>
    </w:p>
    <w:p w14:paraId="4FB4E98A" w14:textId="77777777" w:rsidR="001A5B8D" w:rsidRPr="00020CB2" w:rsidRDefault="001A5B8D" w:rsidP="001A5B8D">
      <w:pPr>
        <w:spacing w:after="200" w:line="276" w:lineRule="auto"/>
        <w:contextualSpacing/>
        <w:rPr>
          <w:rFonts w:cs="Arial"/>
        </w:rPr>
      </w:pPr>
      <w:r w:rsidRPr="00020CB2">
        <w:rPr>
          <w:rFonts w:cs="Arial"/>
        </w:rPr>
        <w:t>*(</w:t>
      </w:r>
      <w:r w:rsidRPr="00020CB2">
        <w:rPr>
          <w:rFonts w:cs="Arial"/>
          <w:i/>
        </w:rPr>
        <w:t>P</w:t>
      </w:r>
      <w:r>
        <w:rPr>
          <w:rFonts w:cs="Arial"/>
        </w:rPr>
        <w:t xml:space="preserve"> = 0.001)   </w:t>
      </w:r>
      <w:r w:rsidRPr="00020CB2">
        <w:rPr>
          <w:rFonts w:cs="Arial"/>
          <w:b/>
          <w:vertAlign w:val="superscript"/>
        </w:rPr>
        <w:t>$</w:t>
      </w:r>
      <w:r w:rsidRPr="00020CB2">
        <w:rPr>
          <w:rFonts w:cs="Arial"/>
        </w:rPr>
        <w:t>(</w:t>
      </w:r>
      <w:r w:rsidRPr="00020CB2">
        <w:rPr>
          <w:rFonts w:cs="Arial"/>
          <w:i/>
        </w:rPr>
        <w:t xml:space="preserve">P </w:t>
      </w:r>
      <w:r>
        <w:rPr>
          <w:rFonts w:cs="Arial"/>
        </w:rPr>
        <w:t>= 0.005)</w:t>
      </w:r>
    </w:p>
    <w:p w14:paraId="6A703822" w14:textId="77777777" w:rsidR="001A5B8D" w:rsidRDefault="001A5B8D" w:rsidP="001A5B8D">
      <w:pPr>
        <w:spacing w:after="0" w:line="480" w:lineRule="auto"/>
        <w:rPr>
          <w:rFonts w:ascii="Calibri" w:eastAsia="Times New Roman" w:hAnsi="Calibri" w:cs="Times New Roman"/>
          <w:color w:val="000000"/>
        </w:rPr>
      </w:pPr>
    </w:p>
    <w:p w14:paraId="4582BF18" w14:textId="77777777" w:rsidR="006A31B1" w:rsidRDefault="006A31B1" w:rsidP="000128DE">
      <w:pPr>
        <w:spacing w:after="0" w:line="480" w:lineRule="auto"/>
      </w:pPr>
    </w:p>
    <w:p w14:paraId="43E9CD8A" w14:textId="77777777" w:rsidR="006A31B1" w:rsidRDefault="006A31B1" w:rsidP="000128DE">
      <w:pPr>
        <w:spacing w:after="0" w:line="480" w:lineRule="auto"/>
      </w:pPr>
    </w:p>
    <w:p w14:paraId="7B7F0E75" w14:textId="77777777" w:rsidR="006A31B1" w:rsidRPr="00B63B00" w:rsidRDefault="006A31B1" w:rsidP="000128DE">
      <w:pPr>
        <w:spacing w:after="0" w:line="480" w:lineRule="auto"/>
      </w:pPr>
    </w:p>
    <w:p w14:paraId="545A8AD9" w14:textId="77777777" w:rsidR="006A31B1" w:rsidRDefault="006A31B1" w:rsidP="005E2B60">
      <w:pPr>
        <w:rPr>
          <w:rFonts w:ascii="Calibri" w:eastAsia="Times New Roman" w:hAnsi="Calibri" w:cs="Times New Roman"/>
          <w:color w:val="000000"/>
        </w:rPr>
      </w:pPr>
    </w:p>
    <w:p w14:paraId="28853E59" w14:textId="77777777" w:rsidR="00517F30" w:rsidRDefault="00517F30" w:rsidP="005E2B60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br w:type="page"/>
      </w:r>
    </w:p>
    <w:p w14:paraId="43D918AC" w14:textId="77777777" w:rsidR="00517F30" w:rsidRDefault="00517F30" w:rsidP="005E2B60">
      <w:pPr>
        <w:rPr>
          <w:rFonts w:ascii="Calibri" w:eastAsia="Times New Roman" w:hAnsi="Calibri" w:cs="Times New Roman"/>
          <w:color w:val="000000"/>
        </w:rPr>
        <w:sectPr w:rsidR="00517F30" w:rsidSect="00517F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4FBE92" w14:textId="1AB599C7" w:rsidR="005E2B60" w:rsidRDefault="005E2B60" w:rsidP="005E2B60">
      <w:r>
        <w:rPr>
          <w:rFonts w:ascii="Calibri" w:eastAsia="Times New Roman" w:hAnsi="Calibri" w:cs="Times New Roman"/>
          <w:color w:val="000000"/>
        </w:rPr>
        <w:lastRenderedPageBreak/>
        <w:t xml:space="preserve">Table 6: Evaluation of variables associated with risk of rotavirus diarrhea and interaction of variables with RV1: Multivariable logistic regression best subsets </w:t>
      </w:r>
      <w:r w:rsidRPr="004E2FA3">
        <w:rPr>
          <w:rFonts w:ascii="Calibri" w:eastAsia="Times New Roman" w:hAnsi="Calibri" w:cs="Times New Roman"/>
          <w:color w:val="000000"/>
        </w:rPr>
        <w:t>analysis</w:t>
      </w:r>
    </w:p>
    <w:tbl>
      <w:tblPr>
        <w:tblW w:w="4976" w:type="pct"/>
        <w:tblInd w:w="-5" w:type="dxa"/>
        <w:tblLook w:val="04A0" w:firstRow="1" w:lastRow="0" w:firstColumn="1" w:lastColumn="0" w:noHBand="0" w:noVBand="1"/>
      </w:tblPr>
      <w:tblGrid>
        <w:gridCol w:w="4355"/>
        <w:gridCol w:w="2468"/>
        <w:gridCol w:w="1451"/>
        <w:gridCol w:w="1256"/>
      </w:tblGrid>
      <w:tr w:rsidR="005E2B60" w:rsidRPr="004E2FA3" w14:paraId="7483848F" w14:textId="77777777" w:rsidTr="00ED4F7A">
        <w:trPr>
          <w:trHeight w:val="274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EB711" w14:textId="77777777" w:rsidR="005E2B60" w:rsidRPr="004E2FA3" w:rsidRDefault="005E2B60" w:rsidP="008A36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FA3"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BA5A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E2FA3">
              <w:rPr>
                <w:rFonts w:ascii="Calibri" w:eastAsia="Times New Roman" w:hAnsi="Calibri"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6EADC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</w:rPr>
            </w:pPr>
            <w:r w:rsidRPr="00EA0D55"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 xml:space="preserve">Main effect </w:t>
            </w:r>
            <w:r w:rsidRPr="004E2FA3">
              <w:rPr>
                <w:rFonts w:ascii="Calibri" w:eastAsia="Times New Roman" w:hAnsi="Calibri" w:cs="Arial"/>
                <w:bCs/>
                <w:i/>
                <w:iCs/>
                <w:color w:val="000000"/>
              </w:rPr>
              <w:t>P</w:t>
            </w:r>
            <w:r w:rsidRPr="004E2FA3">
              <w:rPr>
                <w:rFonts w:ascii="Calibri" w:eastAsia="Times New Roman" w:hAnsi="Calibri" w:cs="Arial"/>
                <w:b/>
                <w:bCs/>
                <w:color w:val="000000"/>
              </w:rPr>
              <w:t>-value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CBD6F" w14:textId="77777777" w:rsidR="005E2B60" w:rsidRPr="00EA0D55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 xml:space="preserve">RV1 </w:t>
            </w:r>
            <w:r w:rsidRPr="00EA0D55"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Interaction</w:t>
            </w:r>
          </w:p>
          <w:p w14:paraId="178C180E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</w:rPr>
            </w:pPr>
            <w:r w:rsidRPr="00EA0D55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</w:rPr>
              <w:t>P</w:t>
            </w:r>
            <w:r w:rsidRPr="00EA0D55"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-value</w:t>
            </w:r>
          </w:p>
        </w:tc>
      </w:tr>
      <w:tr w:rsidR="005E2B60" w:rsidRPr="004E2FA3" w14:paraId="2165F217" w14:textId="77777777" w:rsidTr="00ED4F7A">
        <w:trPr>
          <w:trHeight w:val="261"/>
        </w:trPr>
        <w:tc>
          <w:tcPr>
            <w:tcW w:w="93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159FB" w14:textId="77777777" w:rsidR="005E2B60" w:rsidRPr="004E2FA3" w:rsidRDefault="005E2B60" w:rsidP="008A366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Rotavirus Diarrhea in y</w:t>
            </w:r>
            <w:r w:rsidRPr="004E2FA3"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ear 1</w:t>
            </w:r>
          </w:p>
        </w:tc>
      </w:tr>
      <w:tr w:rsidR="005E2B60" w:rsidRPr="004E2FA3" w14:paraId="6E0FDA66" w14:textId="77777777" w:rsidTr="00ED4F7A">
        <w:trPr>
          <w:trHeight w:val="261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123A" w14:textId="77777777" w:rsidR="005E2B60" w:rsidRPr="004E2FA3" w:rsidRDefault="005E2B60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No RV1 arm (contro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92BE9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2.</w:t>
            </w:r>
            <w:r>
              <w:rPr>
                <w:rFonts w:ascii="Calibri" w:eastAsia="Times New Roman" w:hAnsi="Calibri" w:cs="Arial"/>
                <w:color w:val="000000"/>
              </w:rPr>
              <w:t>60 (1.78</w:t>
            </w:r>
            <w:r w:rsidRPr="004E2FA3">
              <w:rPr>
                <w:rFonts w:ascii="Calibri" w:eastAsia="Times New Roman" w:hAnsi="Calibri" w:cs="Arial"/>
                <w:color w:val="000000"/>
              </w:rPr>
              <w:t xml:space="preserve"> – 3.</w:t>
            </w:r>
            <w:r>
              <w:rPr>
                <w:rFonts w:ascii="Calibri" w:eastAsia="Times New Roman" w:hAnsi="Calibri" w:cs="Arial"/>
                <w:color w:val="000000"/>
              </w:rPr>
              <w:t>80</w:t>
            </w:r>
            <w:r w:rsidRPr="004E2FA3"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789C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7</w:t>
            </w:r>
            <w:r w:rsidRPr="000C46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× 10</w:t>
            </w:r>
            <w:r w:rsidRPr="000C46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–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DF940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-</w:t>
            </w:r>
          </w:p>
        </w:tc>
      </w:tr>
      <w:tr w:rsidR="005E2B60" w:rsidRPr="004E2FA3" w14:paraId="003D2131" w14:textId="77777777" w:rsidTr="00ED4F7A">
        <w:trPr>
          <w:trHeight w:val="261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6633" w14:textId="77777777" w:rsidR="005E2B60" w:rsidRPr="004E2FA3" w:rsidRDefault="005E2B60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 xml:space="preserve">Zinc, 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>18 weeks (x 100ug/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A923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81 (0.70 – 0.93</w:t>
            </w:r>
            <w:r w:rsidRPr="004E2FA3"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8923D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00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EDE91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476</w:t>
            </w:r>
          </w:p>
        </w:tc>
      </w:tr>
      <w:tr w:rsidR="005E2B60" w:rsidRPr="004E2FA3" w14:paraId="748725D6" w14:textId="77777777" w:rsidTr="00ED4F7A">
        <w:trPr>
          <w:trHeight w:val="261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F1756" w14:textId="77777777" w:rsidR="005E2B60" w:rsidRDefault="005E2B60" w:rsidP="008A3667">
            <w:pPr>
              <w:spacing w:after="0" w:line="240" w:lineRule="auto"/>
              <w:rPr>
                <w:rFonts w:ascii="Calibri" w:eastAsia="Times New Roman" w:hAnsi="Calibri" w:cs="Arial"/>
                <w:iCs/>
                <w:color w:val="000000"/>
              </w:rPr>
            </w:pPr>
            <w:r w:rsidRPr="004E2FA3">
              <w:rPr>
                <w:rFonts w:ascii="Calibri" w:eastAsia="Times New Roman" w:hAnsi="Calibri" w:cs="Arial"/>
                <w:iCs/>
                <w:color w:val="000000"/>
              </w:rPr>
              <w:t>Monthly income (1000 Taka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F2378" w14:textId="77777777" w:rsidR="005E2B60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02 (1.00 – 1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0AA08" w14:textId="77777777" w:rsidR="005E2B60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03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7BCEA" w14:textId="77777777" w:rsidR="005E2B60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821</w:t>
            </w:r>
          </w:p>
        </w:tc>
      </w:tr>
      <w:tr w:rsidR="005E2B60" w:rsidRPr="004E2FA3" w14:paraId="2A347E3B" w14:textId="77777777" w:rsidTr="00ED4F7A">
        <w:trPr>
          <w:trHeight w:val="261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71DB" w14:textId="77777777" w:rsidR="005E2B60" w:rsidRPr="004E2FA3" w:rsidRDefault="005E2B60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 xml:space="preserve">Duration excl. breast feeding, </w:t>
            </w:r>
            <w:r w:rsidRPr="004E2FA3">
              <w:rPr>
                <w:rFonts w:ascii="Calibri" w:eastAsia="Times New Roman" w:hAnsi="Calibri" w:cs="Arial"/>
                <w:iCs/>
                <w:color w:val="000000"/>
              </w:rPr>
              <w:t>18 week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ED27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97 (0.94 – 1.00</w:t>
            </w:r>
            <w:r w:rsidRPr="004E2FA3"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97C2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05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3B5DB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378</w:t>
            </w:r>
          </w:p>
        </w:tc>
      </w:tr>
      <w:tr w:rsidR="005E2B60" w:rsidRPr="004E2FA3" w14:paraId="51E56B2B" w14:textId="77777777" w:rsidTr="00ED4F7A">
        <w:trPr>
          <w:trHeight w:val="261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77F3" w14:textId="48337B09" w:rsidR="005E2B60" w:rsidRPr="004E2FA3" w:rsidRDefault="00812E91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Absence of w</w:t>
            </w:r>
            <w:r w:rsidR="005E2B60">
              <w:rPr>
                <w:rFonts w:ascii="Calibri" w:eastAsia="Times New Roman" w:hAnsi="Calibri" w:cs="Arial"/>
                <w:iCs/>
                <w:color w:val="000000"/>
              </w:rPr>
              <w:t>ater treat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568F1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</w:t>
            </w:r>
            <w:r>
              <w:rPr>
                <w:rFonts w:ascii="Calibri" w:eastAsia="Times New Roman" w:hAnsi="Calibri" w:cs="Arial"/>
                <w:color w:val="000000"/>
              </w:rPr>
              <w:t>47 (0.99</w:t>
            </w:r>
            <w:r w:rsidRPr="004E2FA3">
              <w:rPr>
                <w:rFonts w:ascii="Calibri" w:eastAsia="Times New Roman" w:hAnsi="Calibri" w:cs="Arial"/>
                <w:color w:val="000000"/>
              </w:rPr>
              <w:t xml:space="preserve"> – 2.</w:t>
            </w:r>
            <w:r>
              <w:rPr>
                <w:rFonts w:ascii="Calibri" w:eastAsia="Times New Roman" w:hAnsi="Calibri" w:cs="Arial"/>
                <w:color w:val="000000"/>
              </w:rPr>
              <w:t>17</w:t>
            </w:r>
            <w:r w:rsidRPr="004E2FA3">
              <w:rPr>
                <w:rFonts w:ascii="Calibri" w:eastAsia="Times New Roman" w:hAnsi="Calibri" w:cs="Arial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99DA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0.</w:t>
            </w:r>
            <w:r>
              <w:rPr>
                <w:rFonts w:ascii="Calibri" w:eastAsia="Times New Roman" w:hAnsi="Calibri" w:cs="Arial"/>
                <w:color w:val="000000"/>
              </w:rPr>
              <w:t>05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611CB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624</w:t>
            </w:r>
          </w:p>
        </w:tc>
      </w:tr>
      <w:tr w:rsidR="005E2B60" w:rsidRPr="004E2FA3" w14:paraId="27555223" w14:textId="77777777" w:rsidTr="00ED4F7A">
        <w:trPr>
          <w:trHeight w:val="261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D22F7" w14:textId="4331A2D0" w:rsidR="005E2B60" w:rsidRPr="004E2FA3" w:rsidRDefault="00812E91" w:rsidP="008A3667">
            <w:pPr>
              <w:spacing w:after="0" w:line="240" w:lineRule="auto"/>
              <w:rPr>
                <w:rFonts w:ascii="Calibri" w:eastAsia="Times New Roman" w:hAnsi="Calibri" w:cs="Arial"/>
                <w:iCs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Sex of child (m</w:t>
            </w:r>
            <w:r w:rsidR="005E2B60">
              <w:rPr>
                <w:rFonts w:ascii="Calibri" w:eastAsia="Times New Roman" w:hAnsi="Calibri" w:cs="Arial"/>
                <w:iCs/>
                <w:color w:val="000000"/>
              </w:rPr>
              <w:t>ale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34F79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1.36 (0.94 – 1.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CA474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10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DEBA0" w14:textId="77777777" w:rsidR="005E2B60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079</w:t>
            </w:r>
          </w:p>
        </w:tc>
      </w:tr>
      <w:tr w:rsidR="005E2B60" w:rsidRPr="004E2FA3" w14:paraId="6059181F" w14:textId="77777777" w:rsidTr="00ED4F7A">
        <w:trPr>
          <w:trHeight w:val="261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CC9AE" w14:textId="77777777" w:rsidR="005E2B60" w:rsidRPr="004E2FA3" w:rsidRDefault="005E2B60" w:rsidP="008A3667">
            <w:pPr>
              <w:spacing w:after="0" w:line="240" w:lineRule="auto"/>
              <w:rPr>
                <w:rFonts w:ascii="Calibri" w:eastAsia="Times New Roman" w:hAnsi="Calibri" w:cs="Arial"/>
                <w:iCs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WAZ, 10 week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1DE32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85 (0.69 – 1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5F0AB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1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E950E" w14:textId="77777777" w:rsidR="005E2B60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999</w:t>
            </w:r>
          </w:p>
        </w:tc>
      </w:tr>
      <w:tr w:rsidR="005E2B60" w:rsidRPr="004E2FA3" w14:paraId="5DB554D5" w14:textId="77777777" w:rsidTr="00ED4F7A">
        <w:trPr>
          <w:trHeight w:val="261"/>
        </w:trPr>
        <w:tc>
          <w:tcPr>
            <w:tcW w:w="93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F3587" w14:textId="77777777" w:rsidR="005E2B60" w:rsidRPr="004E2FA3" w:rsidRDefault="005E2B60" w:rsidP="008A36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Severe Rotavirus Diarrhea in y</w:t>
            </w:r>
            <w:r w:rsidRPr="004E2FA3">
              <w:rPr>
                <w:rFonts w:ascii="Calibri" w:eastAsia="Times New Roman" w:hAnsi="Calibri" w:cs="Arial"/>
                <w:b/>
                <w:bCs/>
                <w:iCs/>
                <w:color w:val="000000"/>
              </w:rPr>
              <w:t>ear 1</w:t>
            </w:r>
            <w:r w:rsidRPr="004E2FA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5E2B60" w:rsidRPr="004E2FA3" w14:paraId="1552C68B" w14:textId="77777777" w:rsidTr="00ED4F7A">
        <w:trPr>
          <w:trHeight w:val="274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45296" w14:textId="77777777" w:rsidR="005E2B60" w:rsidRPr="004E2FA3" w:rsidRDefault="005E2B60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iCs/>
                <w:color w:val="000000"/>
              </w:rPr>
              <w:t>No RV1 arm (control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0ADA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3.18 (1.68 – 6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162E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000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1930B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-</w:t>
            </w:r>
          </w:p>
        </w:tc>
      </w:tr>
      <w:tr w:rsidR="005E2B60" w:rsidRPr="004E2FA3" w14:paraId="53EA2C72" w14:textId="77777777" w:rsidTr="00ED4F7A">
        <w:trPr>
          <w:trHeight w:val="274"/>
        </w:trPr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8928" w14:textId="77777777" w:rsidR="005E2B60" w:rsidRPr="004E2FA3" w:rsidRDefault="005E2B60" w:rsidP="008A36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iCs/>
                <w:color w:val="000000"/>
              </w:rPr>
              <w:t>Monthly income (1000 Taka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8206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2FA3">
              <w:rPr>
                <w:rFonts w:ascii="Calibri" w:eastAsia="Times New Roman" w:hAnsi="Calibri" w:cs="Arial"/>
                <w:color w:val="000000"/>
              </w:rPr>
              <w:t>1.03 (1.00 – 1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E663" w14:textId="77777777" w:rsidR="005E2B60" w:rsidRPr="004E2FA3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Arial"/>
                <w:color w:val="000000"/>
              </w:rPr>
              <w:t>0.03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84560" w14:textId="77777777" w:rsidR="005E2B60" w:rsidRPr="005F5E40" w:rsidRDefault="005E2B60" w:rsidP="008A366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highlight w:val="yellow"/>
              </w:rPr>
            </w:pPr>
            <w:r w:rsidRPr="00186346">
              <w:rPr>
                <w:rFonts w:ascii="Calibri" w:eastAsia="Times New Roman" w:hAnsi="Calibri" w:cs="Arial"/>
                <w:color w:val="000000"/>
              </w:rPr>
              <w:t>0.909</w:t>
            </w:r>
          </w:p>
        </w:tc>
      </w:tr>
    </w:tbl>
    <w:p w14:paraId="59B7F092" w14:textId="77777777" w:rsidR="005E2B60" w:rsidRDefault="005E2B60" w:rsidP="005E2B60">
      <w:r w:rsidRPr="006C5E38">
        <w:rPr>
          <w:i/>
        </w:rPr>
        <w:t>P</w:t>
      </w:r>
      <w:r>
        <w:t>-values from Likelihood Ratio Test</w:t>
      </w:r>
    </w:p>
    <w:p w14:paraId="78C80D27" w14:textId="02B51D28" w:rsidR="00524608" w:rsidRDefault="00524608" w:rsidP="000128DE">
      <w:pPr>
        <w:spacing w:after="0" w:line="480" w:lineRule="auto"/>
      </w:pPr>
    </w:p>
    <w:p w14:paraId="0050826C" w14:textId="77777777" w:rsidR="00595BC5" w:rsidRDefault="00595BC5" w:rsidP="000128DE">
      <w:pPr>
        <w:spacing w:after="0" w:line="480" w:lineRule="auto"/>
      </w:pPr>
    </w:p>
    <w:p w14:paraId="2BA82A46" w14:textId="6D6A8C61" w:rsidR="00595BC5" w:rsidRPr="00B63B00" w:rsidRDefault="00595BC5" w:rsidP="000128DE">
      <w:pPr>
        <w:spacing w:after="0" w:line="480" w:lineRule="auto"/>
      </w:pPr>
      <w:r w:rsidRPr="00595BC5">
        <w:rPr>
          <w:b/>
        </w:rPr>
        <w:t>Figure 2:</w:t>
      </w:r>
      <w:r>
        <w:t xml:space="preserve"> Impact of RV1 vaccination on Rotavirus Diarrhea in Vaccinated and Unvaccinated Bangladeshi children.</w:t>
      </w:r>
    </w:p>
    <w:sectPr w:rsidR="00595BC5" w:rsidRPr="00B63B00" w:rsidSect="00517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183A8D" w14:textId="77777777" w:rsidR="00B07D14" w:rsidRDefault="00B07D14" w:rsidP="00801E2B">
      <w:pPr>
        <w:spacing w:after="0" w:line="240" w:lineRule="auto"/>
      </w:pPr>
      <w:r>
        <w:separator/>
      </w:r>
    </w:p>
  </w:endnote>
  <w:endnote w:type="continuationSeparator" w:id="0">
    <w:p w14:paraId="4311010A" w14:textId="77777777" w:rsidR="00B07D14" w:rsidRDefault="00B07D14" w:rsidP="00801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1644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C33EB" w14:textId="2BEB0953" w:rsidR="00595BC5" w:rsidRDefault="00595B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9E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F52B26" w14:textId="77777777" w:rsidR="00595BC5" w:rsidRDefault="00595B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4AFD44" w14:textId="77777777" w:rsidR="00B07D14" w:rsidRDefault="00B07D14" w:rsidP="00801E2B">
      <w:pPr>
        <w:spacing w:after="0" w:line="240" w:lineRule="auto"/>
      </w:pPr>
      <w:r>
        <w:separator/>
      </w:r>
    </w:p>
  </w:footnote>
  <w:footnote w:type="continuationSeparator" w:id="0">
    <w:p w14:paraId="662A7E3D" w14:textId="77777777" w:rsidR="00B07D14" w:rsidRDefault="00B07D14" w:rsidP="00801E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478DE"/>
    <w:multiLevelType w:val="hybridMultilevel"/>
    <w:tmpl w:val="E6B40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394F23"/>
    <w:multiLevelType w:val="multilevel"/>
    <w:tmpl w:val="62862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A663CDE"/>
    <w:multiLevelType w:val="hybridMultilevel"/>
    <w:tmpl w:val="8444C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7E45B2"/>
    <w:multiLevelType w:val="hybridMultilevel"/>
    <w:tmpl w:val="4FAAA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CC4297"/>
    <w:multiLevelType w:val="multilevel"/>
    <w:tmpl w:val="400A5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AAE20C5"/>
    <w:multiLevelType w:val="multilevel"/>
    <w:tmpl w:val="A4F83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wfxvavz2evsmeafx6pve5ep2zp5zrxw09z&quot;&gt;Ross EndNote&lt;record-ids&gt;&lt;item&gt;143&lt;/item&gt;&lt;item&gt;145&lt;/item&gt;&lt;item&gt;607&lt;/item&gt;&lt;item&gt;718&lt;/item&gt;&lt;item&gt;758&lt;/item&gt;&lt;item&gt;781&lt;/item&gt;&lt;/record-ids&gt;&lt;/item&gt;&lt;/Libraries&gt;"/>
  </w:docVars>
  <w:rsids>
    <w:rsidRoot w:val="007F70BE"/>
    <w:rsid w:val="00002031"/>
    <w:rsid w:val="0000270B"/>
    <w:rsid w:val="000042D4"/>
    <w:rsid w:val="000128DE"/>
    <w:rsid w:val="0001571D"/>
    <w:rsid w:val="000201FF"/>
    <w:rsid w:val="000206D7"/>
    <w:rsid w:val="0002276F"/>
    <w:rsid w:val="0002420A"/>
    <w:rsid w:val="00025040"/>
    <w:rsid w:val="000304B7"/>
    <w:rsid w:val="00037DB4"/>
    <w:rsid w:val="00042756"/>
    <w:rsid w:val="0004317C"/>
    <w:rsid w:val="00045BE5"/>
    <w:rsid w:val="00053D59"/>
    <w:rsid w:val="0005510E"/>
    <w:rsid w:val="00055BF9"/>
    <w:rsid w:val="00055EF2"/>
    <w:rsid w:val="0005780F"/>
    <w:rsid w:val="00062277"/>
    <w:rsid w:val="00066BEA"/>
    <w:rsid w:val="00070060"/>
    <w:rsid w:val="00075747"/>
    <w:rsid w:val="00075B44"/>
    <w:rsid w:val="000804FC"/>
    <w:rsid w:val="00080EBC"/>
    <w:rsid w:val="00084D3B"/>
    <w:rsid w:val="00090A24"/>
    <w:rsid w:val="00093EFF"/>
    <w:rsid w:val="000973B7"/>
    <w:rsid w:val="00097E9B"/>
    <w:rsid w:val="000A029F"/>
    <w:rsid w:val="000B4B8A"/>
    <w:rsid w:val="000B5F6F"/>
    <w:rsid w:val="000B6158"/>
    <w:rsid w:val="000B66A0"/>
    <w:rsid w:val="000D0553"/>
    <w:rsid w:val="000D5788"/>
    <w:rsid w:val="000E4025"/>
    <w:rsid w:val="000E5029"/>
    <w:rsid w:val="000E54E2"/>
    <w:rsid w:val="000F3024"/>
    <w:rsid w:val="000F3558"/>
    <w:rsid w:val="000F4A65"/>
    <w:rsid w:val="00102FFF"/>
    <w:rsid w:val="00106290"/>
    <w:rsid w:val="00107BC6"/>
    <w:rsid w:val="00107FF7"/>
    <w:rsid w:val="00110591"/>
    <w:rsid w:val="00110C48"/>
    <w:rsid w:val="00110DB4"/>
    <w:rsid w:val="00124B18"/>
    <w:rsid w:val="0012548F"/>
    <w:rsid w:val="001325F4"/>
    <w:rsid w:val="0015499D"/>
    <w:rsid w:val="00156046"/>
    <w:rsid w:val="00157113"/>
    <w:rsid w:val="0016538E"/>
    <w:rsid w:val="0016731D"/>
    <w:rsid w:val="00167ED8"/>
    <w:rsid w:val="00170F81"/>
    <w:rsid w:val="00172B3E"/>
    <w:rsid w:val="00177F31"/>
    <w:rsid w:val="001813A4"/>
    <w:rsid w:val="00190832"/>
    <w:rsid w:val="001910B4"/>
    <w:rsid w:val="00196EC4"/>
    <w:rsid w:val="001A22BC"/>
    <w:rsid w:val="001A5B8D"/>
    <w:rsid w:val="001A7976"/>
    <w:rsid w:val="001B20FB"/>
    <w:rsid w:val="001B5AB1"/>
    <w:rsid w:val="001B7CE3"/>
    <w:rsid w:val="001D2834"/>
    <w:rsid w:val="001D5E68"/>
    <w:rsid w:val="001E21EC"/>
    <w:rsid w:val="001E2B62"/>
    <w:rsid w:val="001E4403"/>
    <w:rsid w:val="001E51B0"/>
    <w:rsid w:val="001E796F"/>
    <w:rsid w:val="001F1B29"/>
    <w:rsid w:val="0020384D"/>
    <w:rsid w:val="00207D2B"/>
    <w:rsid w:val="002130FB"/>
    <w:rsid w:val="002154EA"/>
    <w:rsid w:val="002165E3"/>
    <w:rsid w:val="00217D94"/>
    <w:rsid w:val="00217FA1"/>
    <w:rsid w:val="002221A5"/>
    <w:rsid w:val="00225235"/>
    <w:rsid w:val="00227129"/>
    <w:rsid w:val="00230200"/>
    <w:rsid w:val="00232895"/>
    <w:rsid w:val="002333EC"/>
    <w:rsid w:val="00233BBE"/>
    <w:rsid w:val="00234EC6"/>
    <w:rsid w:val="0023576D"/>
    <w:rsid w:val="00237F17"/>
    <w:rsid w:val="00244932"/>
    <w:rsid w:val="00246AF6"/>
    <w:rsid w:val="00246B9E"/>
    <w:rsid w:val="00253B8E"/>
    <w:rsid w:val="00253B95"/>
    <w:rsid w:val="00255EDA"/>
    <w:rsid w:val="002653A6"/>
    <w:rsid w:val="002666E5"/>
    <w:rsid w:val="00274535"/>
    <w:rsid w:val="002750FA"/>
    <w:rsid w:val="0028327C"/>
    <w:rsid w:val="00283E19"/>
    <w:rsid w:val="002864A0"/>
    <w:rsid w:val="00287177"/>
    <w:rsid w:val="00290ECB"/>
    <w:rsid w:val="002949DB"/>
    <w:rsid w:val="00296C6C"/>
    <w:rsid w:val="00297795"/>
    <w:rsid w:val="002A0F02"/>
    <w:rsid w:val="002A211B"/>
    <w:rsid w:val="002A3CFD"/>
    <w:rsid w:val="002A74AE"/>
    <w:rsid w:val="002B0886"/>
    <w:rsid w:val="002B52AA"/>
    <w:rsid w:val="002C147B"/>
    <w:rsid w:val="002C5D8A"/>
    <w:rsid w:val="002C65B9"/>
    <w:rsid w:val="002C6729"/>
    <w:rsid w:val="002D104B"/>
    <w:rsid w:val="002E41B4"/>
    <w:rsid w:val="002F008E"/>
    <w:rsid w:val="00300E8C"/>
    <w:rsid w:val="003026C6"/>
    <w:rsid w:val="00305E7E"/>
    <w:rsid w:val="0030673D"/>
    <w:rsid w:val="00316090"/>
    <w:rsid w:val="0032198D"/>
    <w:rsid w:val="003256C5"/>
    <w:rsid w:val="00325F04"/>
    <w:rsid w:val="00330C74"/>
    <w:rsid w:val="0033229F"/>
    <w:rsid w:val="003369EE"/>
    <w:rsid w:val="0033702F"/>
    <w:rsid w:val="0034221F"/>
    <w:rsid w:val="00342C77"/>
    <w:rsid w:val="003474CC"/>
    <w:rsid w:val="00351922"/>
    <w:rsid w:val="0035354E"/>
    <w:rsid w:val="0035728A"/>
    <w:rsid w:val="00360E11"/>
    <w:rsid w:val="0036293B"/>
    <w:rsid w:val="003634D9"/>
    <w:rsid w:val="00370D85"/>
    <w:rsid w:val="00374F06"/>
    <w:rsid w:val="003773E1"/>
    <w:rsid w:val="0038001E"/>
    <w:rsid w:val="00381934"/>
    <w:rsid w:val="00383185"/>
    <w:rsid w:val="003847A4"/>
    <w:rsid w:val="00394808"/>
    <w:rsid w:val="003961F9"/>
    <w:rsid w:val="003A0E22"/>
    <w:rsid w:val="003A17DC"/>
    <w:rsid w:val="003A2CCC"/>
    <w:rsid w:val="003A2D32"/>
    <w:rsid w:val="003A4C8A"/>
    <w:rsid w:val="003A6DC0"/>
    <w:rsid w:val="003B097B"/>
    <w:rsid w:val="003B2873"/>
    <w:rsid w:val="003B7348"/>
    <w:rsid w:val="003C0FDE"/>
    <w:rsid w:val="003C7A05"/>
    <w:rsid w:val="003D3120"/>
    <w:rsid w:val="003D403D"/>
    <w:rsid w:val="003D6B24"/>
    <w:rsid w:val="003D6DC4"/>
    <w:rsid w:val="003E30F9"/>
    <w:rsid w:val="003E7606"/>
    <w:rsid w:val="0040018C"/>
    <w:rsid w:val="00404E04"/>
    <w:rsid w:val="0040596C"/>
    <w:rsid w:val="0040599D"/>
    <w:rsid w:val="00406C46"/>
    <w:rsid w:val="00407280"/>
    <w:rsid w:val="00410696"/>
    <w:rsid w:val="00411DD2"/>
    <w:rsid w:val="00413AB9"/>
    <w:rsid w:val="00417B51"/>
    <w:rsid w:val="004232BD"/>
    <w:rsid w:val="00426C66"/>
    <w:rsid w:val="004305B8"/>
    <w:rsid w:val="004475FD"/>
    <w:rsid w:val="00457359"/>
    <w:rsid w:val="004634CA"/>
    <w:rsid w:val="0046406B"/>
    <w:rsid w:val="004649D1"/>
    <w:rsid w:val="0047287C"/>
    <w:rsid w:val="00475E87"/>
    <w:rsid w:val="00481056"/>
    <w:rsid w:val="004833E6"/>
    <w:rsid w:val="00484E49"/>
    <w:rsid w:val="00486B99"/>
    <w:rsid w:val="00491837"/>
    <w:rsid w:val="00492AAC"/>
    <w:rsid w:val="004A51BF"/>
    <w:rsid w:val="004A69BB"/>
    <w:rsid w:val="004B054A"/>
    <w:rsid w:val="004B33DE"/>
    <w:rsid w:val="004B7D46"/>
    <w:rsid w:val="004C46D7"/>
    <w:rsid w:val="004C528B"/>
    <w:rsid w:val="004C580E"/>
    <w:rsid w:val="004C59EA"/>
    <w:rsid w:val="004C608A"/>
    <w:rsid w:val="004D7681"/>
    <w:rsid w:val="004E0D79"/>
    <w:rsid w:val="004E12E6"/>
    <w:rsid w:val="004E3619"/>
    <w:rsid w:val="004E658E"/>
    <w:rsid w:val="004F09D4"/>
    <w:rsid w:val="004F4ADD"/>
    <w:rsid w:val="004F4EB2"/>
    <w:rsid w:val="005006CA"/>
    <w:rsid w:val="00500E56"/>
    <w:rsid w:val="00503E8C"/>
    <w:rsid w:val="00517B3D"/>
    <w:rsid w:val="00517F30"/>
    <w:rsid w:val="0052039C"/>
    <w:rsid w:val="005203EC"/>
    <w:rsid w:val="005225AC"/>
    <w:rsid w:val="00523CA3"/>
    <w:rsid w:val="00524608"/>
    <w:rsid w:val="00525211"/>
    <w:rsid w:val="00527BCB"/>
    <w:rsid w:val="00530506"/>
    <w:rsid w:val="00534FFB"/>
    <w:rsid w:val="00536811"/>
    <w:rsid w:val="00542528"/>
    <w:rsid w:val="00542BF8"/>
    <w:rsid w:val="005436F9"/>
    <w:rsid w:val="0054423F"/>
    <w:rsid w:val="00550405"/>
    <w:rsid w:val="005509CB"/>
    <w:rsid w:val="00571920"/>
    <w:rsid w:val="005832A4"/>
    <w:rsid w:val="00584411"/>
    <w:rsid w:val="00585552"/>
    <w:rsid w:val="005866D5"/>
    <w:rsid w:val="005910E5"/>
    <w:rsid w:val="00595BC5"/>
    <w:rsid w:val="005A38D0"/>
    <w:rsid w:val="005A3A61"/>
    <w:rsid w:val="005A430F"/>
    <w:rsid w:val="005B1100"/>
    <w:rsid w:val="005C5D98"/>
    <w:rsid w:val="005D03A3"/>
    <w:rsid w:val="005D6759"/>
    <w:rsid w:val="005E2B60"/>
    <w:rsid w:val="005E782A"/>
    <w:rsid w:val="005E7E5A"/>
    <w:rsid w:val="005F4BA0"/>
    <w:rsid w:val="005F54E1"/>
    <w:rsid w:val="005F7D1E"/>
    <w:rsid w:val="006046EC"/>
    <w:rsid w:val="0061457A"/>
    <w:rsid w:val="006263EA"/>
    <w:rsid w:val="00634E2E"/>
    <w:rsid w:val="006356FB"/>
    <w:rsid w:val="00642A22"/>
    <w:rsid w:val="006455BD"/>
    <w:rsid w:val="00656417"/>
    <w:rsid w:val="006635A9"/>
    <w:rsid w:val="00665C23"/>
    <w:rsid w:val="0066618B"/>
    <w:rsid w:val="006738AB"/>
    <w:rsid w:val="00677C78"/>
    <w:rsid w:val="00681689"/>
    <w:rsid w:val="00683315"/>
    <w:rsid w:val="00686B5A"/>
    <w:rsid w:val="0068767B"/>
    <w:rsid w:val="00687FF3"/>
    <w:rsid w:val="006904D1"/>
    <w:rsid w:val="006932BF"/>
    <w:rsid w:val="00694C2E"/>
    <w:rsid w:val="00694F94"/>
    <w:rsid w:val="0069557B"/>
    <w:rsid w:val="006972C9"/>
    <w:rsid w:val="0069737C"/>
    <w:rsid w:val="006A18B5"/>
    <w:rsid w:val="006A1AE0"/>
    <w:rsid w:val="006A31B1"/>
    <w:rsid w:val="006B4471"/>
    <w:rsid w:val="006D0AD0"/>
    <w:rsid w:val="006D2455"/>
    <w:rsid w:val="006D421E"/>
    <w:rsid w:val="006D5EDF"/>
    <w:rsid w:val="006D7CF8"/>
    <w:rsid w:val="006E23CC"/>
    <w:rsid w:val="006E31ED"/>
    <w:rsid w:val="006E5293"/>
    <w:rsid w:val="006E6379"/>
    <w:rsid w:val="006F1491"/>
    <w:rsid w:val="006F4780"/>
    <w:rsid w:val="006F4FD1"/>
    <w:rsid w:val="006F5C83"/>
    <w:rsid w:val="00700B04"/>
    <w:rsid w:val="00704721"/>
    <w:rsid w:val="00711F94"/>
    <w:rsid w:val="00715183"/>
    <w:rsid w:val="00716A1E"/>
    <w:rsid w:val="00716D6C"/>
    <w:rsid w:val="00720491"/>
    <w:rsid w:val="00741345"/>
    <w:rsid w:val="00743265"/>
    <w:rsid w:val="00751B13"/>
    <w:rsid w:val="007552AC"/>
    <w:rsid w:val="00767973"/>
    <w:rsid w:val="00772E63"/>
    <w:rsid w:val="007730E8"/>
    <w:rsid w:val="00782769"/>
    <w:rsid w:val="00782C33"/>
    <w:rsid w:val="007A088A"/>
    <w:rsid w:val="007A2095"/>
    <w:rsid w:val="007A4672"/>
    <w:rsid w:val="007A4E26"/>
    <w:rsid w:val="007B5687"/>
    <w:rsid w:val="007C16AE"/>
    <w:rsid w:val="007C6E9F"/>
    <w:rsid w:val="007D083C"/>
    <w:rsid w:val="007D32F1"/>
    <w:rsid w:val="007D64A9"/>
    <w:rsid w:val="007D70DC"/>
    <w:rsid w:val="007E1BE5"/>
    <w:rsid w:val="007E3B2F"/>
    <w:rsid w:val="007E5679"/>
    <w:rsid w:val="007F2930"/>
    <w:rsid w:val="007F3577"/>
    <w:rsid w:val="007F70BE"/>
    <w:rsid w:val="007F734F"/>
    <w:rsid w:val="007F74D3"/>
    <w:rsid w:val="00800A07"/>
    <w:rsid w:val="00800B1E"/>
    <w:rsid w:val="00800D21"/>
    <w:rsid w:val="0080172F"/>
    <w:rsid w:val="00801E2B"/>
    <w:rsid w:val="0080618D"/>
    <w:rsid w:val="00807BB9"/>
    <w:rsid w:val="00812124"/>
    <w:rsid w:val="00812E91"/>
    <w:rsid w:val="0081677C"/>
    <w:rsid w:val="00817C64"/>
    <w:rsid w:val="00831BFC"/>
    <w:rsid w:val="00831EA5"/>
    <w:rsid w:val="008339F8"/>
    <w:rsid w:val="00834E04"/>
    <w:rsid w:val="00835F74"/>
    <w:rsid w:val="00847C31"/>
    <w:rsid w:val="00853D00"/>
    <w:rsid w:val="0085734B"/>
    <w:rsid w:val="00861D75"/>
    <w:rsid w:val="00862404"/>
    <w:rsid w:val="00862CDD"/>
    <w:rsid w:val="008718C7"/>
    <w:rsid w:val="00877F3A"/>
    <w:rsid w:val="00884121"/>
    <w:rsid w:val="00894821"/>
    <w:rsid w:val="008957F8"/>
    <w:rsid w:val="00897E49"/>
    <w:rsid w:val="008A2EA7"/>
    <w:rsid w:val="008A3667"/>
    <w:rsid w:val="008A7179"/>
    <w:rsid w:val="008B1515"/>
    <w:rsid w:val="008B1788"/>
    <w:rsid w:val="008B5DE3"/>
    <w:rsid w:val="008B62E4"/>
    <w:rsid w:val="008C1CF8"/>
    <w:rsid w:val="008C464D"/>
    <w:rsid w:val="008C6F8D"/>
    <w:rsid w:val="008D3F60"/>
    <w:rsid w:val="008D6287"/>
    <w:rsid w:val="008D6C23"/>
    <w:rsid w:val="008E0639"/>
    <w:rsid w:val="008E19C8"/>
    <w:rsid w:val="008E1FF0"/>
    <w:rsid w:val="008E3642"/>
    <w:rsid w:val="008E444A"/>
    <w:rsid w:val="008E5432"/>
    <w:rsid w:val="008E6E58"/>
    <w:rsid w:val="008E7376"/>
    <w:rsid w:val="008F05AC"/>
    <w:rsid w:val="00904657"/>
    <w:rsid w:val="00907BAF"/>
    <w:rsid w:val="00911274"/>
    <w:rsid w:val="00912974"/>
    <w:rsid w:val="00921F06"/>
    <w:rsid w:val="00923EA6"/>
    <w:rsid w:val="0093036C"/>
    <w:rsid w:val="009366BC"/>
    <w:rsid w:val="00943780"/>
    <w:rsid w:val="009477FD"/>
    <w:rsid w:val="00952561"/>
    <w:rsid w:val="00963D87"/>
    <w:rsid w:val="0096520C"/>
    <w:rsid w:val="00991B6B"/>
    <w:rsid w:val="00993F8D"/>
    <w:rsid w:val="00995978"/>
    <w:rsid w:val="00997A5A"/>
    <w:rsid w:val="009A4D68"/>
    <w:rsid w:val="009A5599"/>
    <w:rsid w:val="009B5014"/>
    <w:rsid w:val="009B67AB"/>
    <w:rsid w:val="009B6D19"/>
    <w:rsid w:val="009B7933"/>
    <w:rsid w:val="009C7A32"/>
    <w:rsid w:val="009D5B19"/>
    <w:rsid w:val="009E3E0A"/>
    <w:rsid w:val="00A038D5"/>
    <w:rsid w:val="00A04C8E"/>
    <w:rsid w:val="00A10383"/>
    <w:rsid w:val="00A137E2"/>
    <w:rsid w:val="00A17B53"/>
    <w:rsid w:val="00A20C33"/>
    <w:rsid w:val="00A20F67"/>
    <w:rsid w:val="00A21810"/>
    <w:rsid w:val="00A21C6C"/>
    <w:rsid w:val="00A41DDE"/>
    <w:rsid w:val="00A44827"/>
    <w:rsid w:val="00A50D21"/>
    <w:rsid w:val="00A51DAE"/>
    <w:rsid w:val="00A5313E"/>
    <w:rsid w:val="00A562B4"/>
    <w:rsid w:val="00A617A2"/>
    <w:rsid w:val="00A62D20"/>
    <w:rsid w:val="00A66CEB"/>
    <w:rsid w:val="00A71B28"/>
    <w:rsid w:val="00A72E51"/>
    <w:rsid w:val="00A74384"/>
    <w:rsid w:val="00A77424"/>
    <w:rsid w:val="00A776F3"/>
    <w:rsid w:val="00A777E7"/>
    <w:rsid w:val="00A83088"/>
    <w:rsid w:val="00A8328B"/>
    <w:rsid w:val="00A84F19"/>
    <w:rsid w:val="00A90152"/>
    <w:rsid w:val="00A9083F"/>
    <w:rsid w:val="00A91EFE"/>
    <w:rsid w:val="00A96C6A"/>
    <w:rsid w:val="00AB0E1E"/>
    <w:rsid w:val="00AB515C"/>
    <w:rsid w:val="00AD1298"/>
    <w:rsid w:val="00AD2198"/>
    <w:rsid w:val="00AD4833"/>
    <w:rsid w:val="00AE0815"/>
    <w:rsid w:val="00AE1708"/>
    <w:rsid w:val="00AE1F34"/>
    <w:rsid w:val="00AE682B"/>
    <w:rsid w:val="00AE7C5D"/>
    <w:rsid w:val="00AF23A1"/>
    <w:rsid w:val="00AF5C9A"/>
    <w:rsid w:val="00AF615E"/>
    <w:rsid w:val="00B00D4B"/>
    <w:rsid w:val="00B01FC5"/>
    <w:rsid w:val="00B07D14"/>
    <w:rsid w:val="00B1044B"/>
    <w:rsid w:val="00B2482A"/>
    <w:rsid w:val="00B24B49"/>
    <w:rsid w:val="00B24FF1"/>
    <w:rsid w:val="00B325D5"/>
    <w:rsid w:val="00B350F0"/>
    <w:rsid w:val="00B442FF"/>
    <w:rsid w:val="00B47D04"/>
    <w:rsid w:val="00B523C9"/>
    <w:rsid w:val="00B533AA"/>
    <w:rsid w:val="00B53416"/>
    <w:rsid w:val="00B546BD"/>
    <w:rsid w:val="00B61C3A"/>
    <w:rsid w:val="00B62B6A"/>
    <w:rsid w:val="00B63B00"/>
    <w:rsid w:val="00B64BD5"/>
    <w:rsid w:val="00B70900"/>
    <w:rsid w:val="00B76737"/>
    <w:rsid w:val="00B8792C"/>
    <w:rsid w:val="00BA5F2B"/>
    <w:rsid w:val="00BA70C0"/>
    <w:rsid w:val="00BB111E"/>
    <w:rsid w:val="00BB6C7C"/>
    <w:rsid w:val="00BD6CB3"/>
    <w:rsid w:val="00BE0DD5"/>
    <w:rsid w:val="00BE3CEF"/>
    <w:rsid w:val="00BE617C"/>
    <w:rsid w:val="00C0392F"/>
    <w:rsid w:val="00C37E18"/>
    <w:rsid w:val="00C45AB7"/>
    <w:rsid w:val="00C665D9"/>
    <w:rsid w:val="00C67718"/>
    <w:rsid w:val="00C7155D"/>
    <w:rsid w:val="00C71B38"/>
    <w:rsid w:val="00C8698F"/>
    <w:rsid w:val="00C87989"/>
    <w:rsid w:val="00C929F7"/>
    <w:rsid w:val="00C92BCB"/>
    <w:rsid w:val="00C9685B"/>
    <w:rsid w:val="00CA0B06"/>
    <w:rsid w:val="00CA0C0E"/>
    <w:rsid w:val="00CA50A5"/>
    <w:rsid w:val="00CA6EA4"/>
    <w:rsid w:val="00CB5FB1"/>
    <w:rsid w:val="00CC4637"/>
    <w:rsid w:val="00CD0999"/>
    <w:rsid w:val="00CD124E"/>
    <w:rsid w:val="00CD24CF"/>
    <w:rsid w:val="00CE4A22"/>
    <w:rsid w:val="00CE79C0"/>
    <w:rsid w:val="00CF1258"/>
    <w:rsid w:val="00CF5EBC"/>
    <w:rsid w:val="00CF7561"/>
    <w:rsid w:val="00D04401"/>
    <w:rsid w:val="00D07391"/>
    <w:rsid w:val="00D10FC4"/>
    <w:rsid w:val="00D25760"/>
    <w:rsid w:val="00D328C6"/>
    <w:rsid w:val="00D36A69"/>
    <w:rsid w:val="00D63DB9"/>
    <w:rsid w:val="00D66214"/>
    <w:rsid w:val="00D74137"/>
    <w:rsid w:val="00D8296D"/>
    <w:rsid w:val="00D83A69"/>
    <w:rsid w:val="00D904B9"/>
    <w:rsid w:val="00DA0341"/>
    <w:rsid w:val="00DB045C"/>
    <w:rsid w:val="00DB2B05"/>
    <w:rsid w:val="00DB7C22"/>
    <w:rsid w:val="00DC48D4"/>
    <w:rsid w:val="00DC7372"/>
    <w:rsid w:val="00DD1D5C"/>
    <w:rsid w:val="00DD238F"/>
    <w:rsid w:val="00DD34F9"/>
    <w:rsid w:val="00DD74AF"/>
    <w:rsid w:val="00DE32A7"/>
    <w:rsid w:val="00DE4C5A"/>
    <w:rsid w:val="00DF0073"/>
    <w:rsid w:val="00DF52E2"/>
    <w:rsid w:val="00DF6BDE"/>
    <w:rsid w:val="00E018B4"/>
    <w:rsid w:val="00E03DBF"/>
    <w:rsid w:val="00E0460A"/>
    <w:rsid w:val="00E04997"/>
    <w:rsid w:val="00E04D3A"/>
    <w:rsid w:val="00E066B8"/>
    <w:rsid w:val="00E117D1"/>
    <w:rsid w:val="00E1566C"/>
    <w:rsid w:val="00E15A13"/>
    <w:rsid w:val="00E20480"/>
    <w:rsid w:val="00E23507"/>
    <w:rsid w:val="00E337A0"/>
    <w:rsid w:val="00E41D71"/>
    <w:rsid w:val="00E42C36"/>
    <w:rsid w:val="00E505BF"/>
    <w:rsid w:val="00E53509"/>
    <w:rsid w:val="00E54070"/>
    <w:rsid w:val="00E60939"/>
    <w:rsid w:val="00E70D25"/>
    <w:rsid w:val="00E7124E"/>
    <w:rsid w:val="00E716FF"/>
    <w:rsid w:val="00E73C93"/>
    <w:rsid w:val="00E80CCF"/>
    <w:rsid w:val="00E84648"/>
    <w:rsid w:val="00E847D1"/>
    <w:rsid w:val="00E84A51"/>
    <w:rsid w:val="00E91EEC"/>
    <w:rsid w:val="00E93583"/>
    <w:rsid w:val="00EA4F94"/>
    <w:rsid w:val="00EA5A63"/>
    <w:rsid w:val="00EB2B4D"/>
    <w:rsid w:val="00EC6B7A"/>
    <w:rsid w:val="00EC6D6D"/>
    <w:rsid w:val="00EC74EA"/>
    <w:rsid w:val="00EC7733"/>
    <w:rsid w:val="00ED4F7A"/>
    <w:rsid w:val="00ED69E0"/>
    <w:rsid w:val="00EE1118"/>
    <w:rsid w:val="00EE2471"/>
    <w:rsid w:val="00EE2AAA"/>
    <w:rsid w:val="00F004CE"/>
    <w:rsid w:val="00F0593D"/>
    <w:rsid w:val="00F061FA"/>
    <w:rsid w:val="00F148B5"/>
    <w:rsid w:val="00F177AA"/>
    <w:rsid w:val="00F20B92"/>
    <w:rsid w:val="00F230E4"/>
    <w:rsid w:val="00F30A79"/>
    <w:rsid w:val="00F37307"/>
    <w:rsid w:val="00F413C6"/>
    <w:rsid w:val="00F458D0"/>
    <w:rsid w:val="00F572F4"/>
    <w:rsid w:val="00F60D33"/>
    <w:rsid w:val="00F640D0"/>
    <w:rsid w:val="00F74EB1"/>
    <w:rsid w:val="00F7523B"/>
    <w:rsid w:val="00F7665B"/>
    <w:rsid w:val="00F84BF4"/>
    <w:rsid w:val="00F85B93"/>
    <w:rsid w:val="00F85CB6"/>
    <w:rsid w:val="00F862CB"/>
    <w:rsid w:val="00F914FE"/>
    <w:rsid w:val="00F92A97"/>
    <w:rsid w:val="00FA1736"/>
    <w:rsid w:val="00FA4ED1"/>
    <w:rsid w:val="00FA57F0"/>
    <w:rsid w:val="00FA5AF4"/>
    <w:rsid w:val="00FA6521"/>
    <w:rsid w:val="00FA68CB"/>
    <w:rsid w:val="00FA6D3E"/>
    <w:rsid w:val="00FB106E"/>
    <w:rsid w:val="00FB2A62"/>
    <w:rsid w:val="00FB3CAE"/>
    <w:rsid w:val="00FC131F"/>
    <w:rsid w:val="00FC1C33"/>
    <w:rsid w:val="00FC3F9C"/>
    <w:rsid w:val="00FC4FA7"/>
    <w:rsid w:val="00FD18B7"/>
    <w:rsid w:val="00FD5726"/>
    <w:rsid w:val="00FE2326"/>
    <w:rsid w:val="00FE451D"/>
    <w:rsid w:val="00FF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18F34F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09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9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9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9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9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9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097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14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4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14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14FE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4F4EB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973B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154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01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E2B"/>
  </w:style>
  <w:style w:type="paragraph" w:styleId="Footer">
    <w:name w:val="footer"/>
    <w:basedOn w:val="Normal"/>
    <w:link w:val="FooterChar"/>
    <w:uiPriority w:val="99"/>
    <w:unhideWhenUsed/>
    <w:rsid w:val="00801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E2B"/>
  </w:style>
  <w:style w:type="character" w:styleId="Emphasis">
    <w:name w:val="Emphasis"/>
    <w:basedOn w:val="DefaultParagraphFont"/>
    <w:uiPriority w:val="20"/>
    <w:qFormat/>
    <w:rsid w:val="003A6DC0"/>
    <w:rPr>
      <w:i/>
      <w:iCs/>
    </w:rPr>
  </w:style>
  <w:style w:type="character" w:customStyle="1" w:styleId="citation">
    <w:name w:val="citation"/>
    <w:basedOn w:val="DefaultParagraphFont"/>
    <w:rsid w:val="0032198D"/>
  </w:style>
  <w:style w:type="table" w:customStyle="1" w:styleId="TableGridLight1">
    <w:name w:val="Table Grid Light1"/>
    <w:basedOn w:val="TableNormal"/>
    <w:uiPriority w:val="40"/>
    <w:rsid w:val="00B7090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7090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PlainTable41">
    <w:name w:val="Plain Table 41"/>
    <w:basedOn w:val="TableNormal"/>
    <w:uiPriority w:val="44"/>
    <w:rsid w:val="00253B8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253B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F14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C37E1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A70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09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9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9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9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9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9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097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14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4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14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14FE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4F4EB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973B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154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01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E2B"/>
  </w:style>
  <w:style w:type="paragraph" w:styleId="Footer">
    <w:name w:val="footer"/>
    <w:basedOn w:val="Normal"/>
    <w:link w:val="FooterChar"/>
    <w:uiPriority w:val="99"/>
    <w:unhideWhenUsed/>
    <w:rsid w:val="00801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E2B"/>
  </w:style>
  <w:style w:type="character" w:styleId="Emphasis">
    <w:name w:val="Emphasis"/>
    <w:basedOn w:val="DefaultParagraphFont"/>
    <w:uiPriority w:val="20"/>
    <w:qFormat/>
    <w:rsid w:val="003A6DC0"/>
    <w:rPr>
      <w:i/>
      <w:iCs/>
    </w:rPr>
  </w:style>
  <w:style w:type="character" w:customStyle="1" w:styleId="citation">
    <w:name w:val="citation"/>
    <w:basedOn w:val="DefaultParagraphFont"/>
    <w:rsid w:val="0032198D"/>
  </w:style>
  <w:style w:type="table" w:customStyle="1" w:styleId="TableGridLight1">
    <w:name w:val="Table Grid Light1"/>
    <w:basedOn w:val="TableNormal"/>
    <w:uiPriority w:val="40"/>
    <w:rsid w:val="00B7090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7090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PlainTable41">
    <w:name w:val="Plain Table 41"/>
    <w:basedOn w:val="TableNormal"/>
    <w:uiPriority w:val="44"/>
    <w:rsid w:val="00253B8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253B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F14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C37E1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A7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50794">
              <w:marLeft w:val="150"/>
              <w:marRight w:val="150"/>
              <w:marTop w:val="15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86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1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072">
              <w:marLeft w:val="150"/>
              <w:marRight w:val="150"/>
              <w:marTop w:val="15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35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0716">
                      <w:marLeft w:val="0"/>
                      <w:marRight w:val="0"/>
                      <w:marTop w:val="7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976829">
                      <w:marLeft w:val="0"/>
                      <w:marRight w:val="0"/>
                      <w:marTop w:val="7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215147">
                      <w:marLeft w:val="0"/>
                      <w:marRight w:val="0"/>
                      <w:marTop w:val="75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7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975AE-BAE3-A940-B524-618E3E6F0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48</Words>
  <Characters>5406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6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patrick, Beth D.</dc:creator>
  <cp:keywords/>
  <dc:description/>
  <cp:lastModifiedBy>Mami Taniuchi</cp:lastModifiedBy>
  <cp:revision>2</cp:revision>
  <cp:lastPrinted>2015-03-30T15:28:00Z</cp:lastPrinted>
  <dcterms:created xsi:type="dcterms:W3CDTF">2015-12-29T21:08:00Z</dcterms:created>
  <dcterms:modified xsi:type="dcterms:W3CDTF">2015-12-29T21:08:00Z</dcterms:modified>
</cp:coreProperties>
</file>